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0A500" w14:textId="7C18B55C" w:rsidR="0064231D" w:rsidRPr="000B4739" w:rsidRDefault="00601694" w:rsidP="0064231D">
      <w:r>
        <w:t>PHYSICIAN 2018</w:t>
      </w:r>
    </w:p>
    <w:p w14:paraId="1DA6AFDE" w14:textId="77777777" w:rsidR="0064231D" w:rsidRPr="000B4739" w:rsidRDefault="0064231D" w:rsidP="0064231D">
      <w:r w:rsidRPr="000B4739">
        <w:t>---------------------------------------------------------------------------------------------------------------------</w:t>
      </w:r>
    </w:p>
    <w:p w14:paraId="1EB59A56" w14:textId="77777777" w:rsidR="0064231D" w:rsidRPr="000B4739" w:rsidRDefault="0064231D" w:rsidP="0064231D">
      <w:pPr>
        <w:outlineLvl w:val="0"/>
      </w:pPr>
      <w:r w:rsidRPr="000B4739">
        <w:t>ANSWERING INSTRUCTIONS:</w:t>
      </w:r>
    </w:p>
    <w:p w14:paraId="58CB60CD" w14:textId="24966A9C" w:rsidR="0064231D" w:rsidRPr="000B4739" w:rsidRDefault="0064231D" w:rsidP="0064231D">
      <w:pPr>
        <w:pBdr>
          <w:bottom w:val="single" w:sz="6" w:space="1" w:color="auto"/>
        </w:pBdr>
      </w:pPr>
      <w:r w:rsidRPr="000B4739">
        <w:t>Check the option that best reflects your opinion or write the information requested in the space given. Use whole numbers for numerical answers and leave empty areas blank (no dashes). Only choose one option unless otherwise instructed.</w:t>
      </w:r>
    </w:p>
    <w:p w14:paraId="0D4D8C64" w14:textId="77777777" w:rsidR="0064231D" w:rsidRPr="000B4739" w:rsidRDefault="0064231D" w:rsidP="0064231D">
      <w:pPr>
        <w:outlineLvl w:val="0"/>
      </w:pPr>
    </w:p>
    <w:p w14:paraId="730F8BBA" w14:textId="77777777" w:rsidR="0064231D" w:rsidRPr="000B4739" w:rsidRDefault="0064231D" w:rsidP="0064231D">
      <w:pPr>
        <w:outlineLvl w:val="0"/>
        <w:rPr>
          <w:b/>
        </w:rPr>
      </w:pPr>
      <w:r w:rsidRPr="000B4739">
        <w:rPr>
          <w:b/>
        </w:rPr>
        <w:t>Graduating as a physician</w:t>
      </w:r>
    </w:p>
    <w:p w14:paraId="36704FA3" w14:textId="77777777" w:rsidR="0064231D" w:rsidRPr="000B4739" w:rsidRDefault="0064231D" w:rsidP="0064231D"/>
    <w:p w14:paraId="0DABFDCE" w14:textId="77777777" w:rsidR="0064231D" w:rsidRPr="000B4739" w:rsidRDefault="0064231D" w:rsidP="0064231D">
      <w:r w:rsidRPr="000B4739">
        <w:t>1. In which year did you graduate as a physician (Licentiate of Medicine)? ___________________</w:t>
      </w:r>
    </w:p>
    <w:p w14:paraId="1A34764B" w14:textId="77777777" w:rsidR="0064231D" w:rsidRPr="000B4739" w:rsidRDefault="0064231D" w:rsidP="0064231D"/>
    <w:p w14:paraId="69AAE666" w14:textId="77777777" w:rsidR="0064231D" w:rsidRPr="000B4739" w:rsidRDefault="0064231D" w:rsidP="0064231D">
      <w:r w:rsidRPr="000B4739">
        <w:t>2. In which year did you start studying medicine? _________________</w:t>
      </w:r>
    </w:p>
    <w:p w14:paraId="5C55B803" w14:textId="77777777" w:rsidR="0064231D" w:rsidRPr="000B4739" w:rsidRDefault="0064231D" w:rsidP="0064231D"/>
    <w:p w14:paraId="5F812693" w14:textId="77777777" w:rsidR="0064231D" w:rsidRPr="000B4739" w:rsidRDefault="0064231D" w:rsidP="0064231D">
      <w:r w:rsidRPr="000B4739">
        <w:t>3. From which University did you graduate as a physician?</w:t>
      </w:r>
    </w:p>
    <w:p w14:paraId="78B1CD49" w14:textId="77777777" w:rsidR="0064231D" w:rsidRPr="000B4739" w:rsidRDefault="0064231D" w:rsidP="004B5951">
      <w:pPr>
        <w:pStyle w:val="ListParagraph"/>
        <w:numPr>
          <w:ilvl w:val="0"/>
          <w:numId w:val="29"/>
        </w:numPr>
      </w:pPr>
      <w:r w:rsidRPr="000B4739">
        <w:t xml:space="preserve">University of Helsinki </w:t>
      </w:r>
    </w:p>
    <w:p w14:paraId="581D5B56" w14:textId="77777777" w:rsidR="0064231D" w:rsidRPr="000B4739" w:rsidRDefault="0064231D" w:rsidP="004B5951">
      <w:pPr>
        <w:pStyle w:val="ListParagraph"/>
        <w:numPr>
          <w:ilvl w:val="0"/>
          <w:numId w:val="29"/>
        </w:numPr>
      </w:pPr>
      <w:r w:rsidRPr="000B4739">
        <w:t xml:space="preserve">University of Kuopio / University of Eastern Finland </w:t>
      </w:r>
    </w:p>
    <w:p w14:paraId="7945C8C8" w14:textId="77777777" w:rsidR="0064231D" w:rsidRPr="000B4739" w:rsidRDefault="0064231D" w:rsidP="004B5951">
      <w:pPr>
        <w:pStyle w:val="ListParagraph"/>
        <w:numPr>
          <w:ilvl w:val="0"/>
          <w:numId w:val="29"/>
        </w:numPr>
      </w:pPr>
      <w:r w:rsidRPr="000B4739">
        <w:t>University of Oulu</w:t>
      </w:r>
    </w:p>
    <w:p w14:paraId="053498FF" w14:textId="77777777" w:rsidR="0064231D" w:rsidRPr="000B4739" w:rsidRDefault="0064231D" w:rsidP="004B5951">
      <w:pPr>
        <w:pStyle w:val="ListParagraph"/>
        <w:numPr>
          <w:ilvl w:val="0"/>
          <w:numId w:val="29"/>
        </w:numPr>
      </w:pPr>
      <w:r w:rsidRPr="000B4739">
        <w:t xml:space="preserve">University of Tampere </w:t>
      </w:r>
    </w:p>
    <w:p w14:paraId="4DDE1753" w14:textId="77777777" w:rsidR="0064231D" w:rsidRPr="000B4739" w:rsidRDefault="0064231D" w:rsidP="004B5951">
      <w:pPr>
        <w:pStyle w:val="ListParagraph"/>
        <w:numPr>
          <w:ilvl w:val="0"/>
          <w:numId w:val="29"/>
        </w:numPr>
      </w:pPr>
      <w:r w:rsidRPr="000B4739">
        <w:t xml:space="preserve">University of Turku </w:t>
      </w:r>
    </w:p>
    <w:p w14:paraId="5C3196D4" w14:textId="77777777" w:rsidR="0064231D" w:rsidRPr="000B4739" w:rsidRDefault="0064231D" w:rsidP="004B5951">
      <w:pPr>
        <w:pStyle w:val="ListParagraph"/>
        <w:numPr>
          <w:ilvl w:val="0"/>
          <w:numId w:val="29"/>
        </w:numPr>
      </w:pPr>
      <w:r w:rsidRPr="000B4739">
        <w:t>Abroad, please specify the country and university ____________</w:t>
      </w:r>
    </w:p>
    <w:p w14:paraId="75742E63" w14:textId="77777777" w:rsidR="0064231D" w:rsidRPr="000B4739" w:rsidRDefault="0064231D" w:rsidP="0064231D"/>
    <w:p w14:paraId="052470F9" w14:textId="77777777" w:rsidR="0064231D" w:rsidRPr="000B4739" w:rsidRDefault="0064231D" w:rsidP="0064231D">
      <w:pPr>
        <w:outlineLvl w:val="0"/>
        <w:rPr>
          <w:b/>
        </w:rPr>
      </w:pPr>
      <w:r w:rsidRPr="000B4739">
        <w:rPr>
          <w:b/>
        </w:rPr>
        <w:t>Choosing to study medicine</w:t>
      </w:r>
    </w:p>
    <w:p w14:paraId="620EAE3D" w14:textId="77777777" w:rsidR="0064231D" w:rsidRPr="000B4739" w:rsidRDefault="0064231D" w:rsidP="0064231D"/>
    <w:p w14:paraId="683F3353" w14:textId="77777777" w:rsidR="0064231D" w:rsidRPr="000B4739" w:rsidRDefault="0064231D" w:rsidP="0064231D">
      <w:r w:rsidRPr="000B4739">
        <w:t>4. To what extent did the following factors influence your decision to start studying medicine?</w:t>
      </w:r>
    </w:p>
    <w:p w14:paraId="5BA0D6D6" w14:textId="77777777" w:rsidR="0064231D" w:rsidRPr="000B4739" w:rsidRDefault="0064231D" w:rsidP="0064231D">
      <w:pPr>
        <w:outlineLvl w:val="0"/>
      </w:pPr>
      <w:r w:rsidRPr="000B4739">
        <w:t>1 = Not at all, 2 = A little, 3 = Somewhat, 4 = Quite a lot, 5 = Very much</w:t>
      </w:r>
    </w:p>
    <w:p w14:paraId="445EA7DC" w14:textId="77777777" w:rsidR="0064231D" w:rsidRPr="000B4739" w:rsidRDefault="0064231D" w:rsidP="004B5951">
      <w:pPr>
        <w:pStyle w:val="ListParagraph"/>
        <w:numPr>
          <w:ilvl w:val="0"/>
          <w:numId w:val="30"/>
        </w:numPr>
      </w:pPr>
      <w:r w:rsidRPr="000B4739">
        <w:t>Vocation/calling</w:t>
      </w:r>
    </w:p>
    <w:p w14:paraId="7E5A6DC6" w14:textId="77777777" w:rsidR="0064231D" w:rsidRPr="000B4739" w:rsidRDefault="0064231D" w:rsidP="004B5951">
      <w:pPr>
        <w:pStyle w:val="ListParagraph"/>
        <w:numPr>
          <w:ilvl w:val="0"/>
          <w:numId w:val="30"/>
        </w:numPr>
      </w:pPr>
      <w:r w:rsidRPr="000B4739">
        <w:t>Respected profession</w:t>
      </w:r>
    </w:p>
    <w:p w14:paraId="6E323060" w14:textId="77777777" w:rsidR="0064231D" w:rsidRPr="000B4739" w:rsidRDefault="0064231D" w:rsidP="004B5951">
      <w:pPr>
        <w:pStyle w:val="ListParagraph"/>
        <w:numPr>
          <w:ilvl w:val="0"/>
          <w:numId w:val="30"/>
        </w:numPr>
      </w:pPr>
      <w:r w:rsidRPr="000B4739">
        <w:t>Good pay</w:t>
      </w:r>
    </w:p>
    <w:p w14:paraId="1676BF00" w14:textId="77777777" w:rsidR="0064231D" w:rsidRPr="000B4739" w:rsidRDefault="0064231D" w:rsidP="004B5951">
      <w:pPr>
        <w:pStyle w:val="ListParagraph"/>
        <w:numPr>
          <w:ilvl w:val="0"/>
          <w:numId w:val="30"/>
        </w:numPr>
      </w:pPr>
      <w:r w:rsidRPr="000B4739">
        <w:t>Having a physician in your family or among close relatives</w:t>
      </w:r>
    </w:p>
    <w:p w14:paraId="648A1AAB" w14:textId="77777777" w:rsidR="0064231D" w:rsidRPr="000B4739" w:rsidRDefault="0064231D" w:rsidP="004B5951">
      <w:pPr>
        <w:pStyle w:val="ListParagraph"/>
        <w:numPr>
          <w:ilvl w:val="0"/>
          <w:numId w:val="30"/>
        </w:numPr>
      </w:pPr>
      <w:r w:rsidRPr="000B4739">
        <w:t>Interest in people</w:t>
      </w:r>
    </w:p>
    <w:p w14:paraId="212E10C1" w14:textId="77777777" w:rsidR="0064231D" w:rsidRPr="000B4739" w:rsidRDefault="0064231D" w:rsidP="004B5951">
      <w:pPr>
        <w:pStyle w:val="ListParagraph"/>
        <w:numPr>
          <w:ilvl w:val="0"/>
          <w:numId w:val="30"/>
        </w:numPr>
      </w:pPr>
      <w:r w:rsidRPr="000B4739">
        <w:t>Shortage of physicians</w:t>
      </w:r>
    </w:p>
    <w:p w14:paraId="7F456E89" w14:textId="77777777" w:rsidR="0064231D" w:rsidRPr="000B4739" w:rsidRDefault="0064231D" w:rsidP="004B5951">
      <w:pPr>
        <w:pStyle w:val="ListParagraph"/>
        <w:numPr>
          <w:ilvl w:val="0"/>
          <w:numId w:val="30"/>
        </w:numPr>
      </w:pPr>
      <w:r w:rsidRPr="000B4739">
        <w:t>Achievements at school</w:t>
      </w:r>
    </w:p>
    <w:p w14:paraId="25AE8757" w14:textId="77777777" w:rsidR="0064231D" w:rsidRPr="000B4739" w:rsidRDefault="0064231D" w:rsidP="004B5951">
      <w:pPr>
        <w:pStyle w:val="ListParagraph"/>
        <w:numPr>
          <w:ilvl w:val="0"/>
          <w:numId w:val="30"/>
        </w:numPr>
      </w:pPr>
      <w:r w:rsidRPr="000B4739">
        <w:t>Your or your close relative’s illness</w:t>
      </w:r>
    </w:p>
    <w:p w14:paraId="338ADAF7" w14:textId="77777777" w:rsidR="0064231D" w:rsidRPr="000B4739" w:rsidRDefault="0064231D" w:rsidP="004B5951">
      <w:pPr>
        <w:pStyle w:val="ListParagraph"/>
        <w:numPr>
          <w:ilvl w:val="0"/>
          <w:numId w:val="30"/>
        </w:numPr>
      </w:pPr>
      <w:r w:rsidRPr="000B4739">
        <w:t>Careers guidance</w:t>
      </w:r>
    </w:p>
    <w:p w14:paraId="70FEFEB5" w14:textId="77777777" w:rsidR="0064231D" w:rsidRPr="000B4739" w:rsidRDefault="0064231D" w:rsidP="004B5951">
      <w:pPr>
        <w:pStyle w:val="ListParagraph"/>
        <w:numPr>
          <w:ilvl w:val="0"/>
          <w:numId w:val="30"/>
        </w:numPr>
      </w:pPr>
      <w:r w:rsidRPr="000B4739">
        <w:t>Broad range of different opportunities</w:t>
      </w:r>
    </w:p>
    <w:p w14:paraId="017E62D0" w14:textId="77777777" w:rsidR="0064231D" w:rsidRPr="000B4739" w:rsidRDefault="0064231D" w:rsidP="004B5951">
      <w:pPr>
        <w:pStyle w:val="ListParagraph"/>
        <w:numPr>
          <w:ilvl w:val="0"/>
          <w:numId w:val="30"/>
        </w:numPr>
      </w:pPr>
      <w:r w:rsidRPr="000B4739">
        <w:t>Interest in research</w:t>
      </w:r>
    </w:p>
    <w:p w14:paraId="68A17F2E" w14:textId="77777777" w:rsidR="0064231D" w:rsidRPr="000B4739" w:rsidRDefault="0064231D" w:rsidP="0064231D"/>
    <w:p w14:paraId="1698FBB4" w14:textId="77777777" w:rsidR="0064231D" w:rsidRPr="000B4739" w:rsidRDefault="0064231D" w:rsidP="0064231D">
      <w:r w:rsidRPr="000B4739">
        <w:t>5. If you were starting your studies now, would you choose to be a physician?</w:t>
      </w:r>
    </w:p>
    <w:p w14:paraId="05FCEE3A" w14:textId="77777777" w:rsidR="0064231D" w:rsidRPr="000B4739" w:rsidRDefault="0064231D" w:rsidP="004B5951">
      <w:pPr>
        <w:pStyle w:val="ListParagraph"/>
        <w:numPr>
          <w:ilvl w:val="0"/>
          <w:numId w:val="31"/>
        </w:numPr>
      </w:pPr>
      <w:r w:rsidRPr="000B4739">
        <w:t>No</w:t>
      </w:r>
    </w:p>
    <w:p w14:paraId="534BE5A2" w14:textId="77777777" w:rsidR="0064231D" w:rsidRPr="000B4739" w:rsidRDefault="0064231D" w:rsidP="004B5951">
      <w:pPr>
        <w:pStyle w:val="ListParagraph"/>
        <w:numPr>
          <w:ilvl w:val="0"/>
          <w:numId w:val="31"/>
        </w:numPr>
      </w:pPr>
      <w:r w:rsidRPr="000B4739">
        <w:t>Yes</w:t>
      </w:r>
    </w:p>
    <w:p w14:paraId="21B56B65" w14:textId="77777777" w:rsidR="0064231D" w:rsidRPr="000B4739" w:rsidRDefault="0064231D" w:rsidP="0064231D"/>
    <w:p w14:paraId="47E5B89D" w14:textId="77777777" w:rsidR="0064231D" w:rsidRPr="000B4739" w:rsidRDefault="0064231D" w:rsidP="0064231D">
      <w:pPr>
        <w:outlineLvl w:val="0"/>
        <w:rPr>
          <w:b/>
        </w:rPr>
      </w:pPr>
      <w:r w:rsidRPr="000B4739">
        <w:rPr>
          <w:b/>
        </w:rPr>
        <w:t>Your work situation</w:t>
      </w:r>
    </w:p>
    <w:p w14:paraId="52E83E58" w14:textId="77777777" w:rsidR="0064231D" w:rsidRPr="000B4739" w:rsidRDefault="0064231D" w:rsidP="0064231D"/>
    <w:p w14:paraId="32AC919B" w14:textId="77777777" w:rsidR="0064231D" w:rsidRPr="000B4739" w:rsidRDefault="0064231D" w:rsidP="0064231D">
      <w:r w:rsidRPr="000B4739">
        <w:t>6. What is your work situation at the moment?</w:t>
      </w:r>
    </w:p>
    <w:p w14:paraId="215AC6C5" w14:textId="77777777" w:rsidR="0064231D" w:rsidRPr="000B4739" w:rsidRDefault="0064231D" w:rsidP="004B5951">
      <w:pPr>
        <w:pStyle w:val="ListParagraph"/>
        <w:numPr>
          <w:ilvl w:val="0"/>
          <w:numId w:val="32"/>
        </w:numPr>
      </w:pPr>
      <w:r w:rsidRPr="000B4739">
        <w:t>Working</w:t>
      </w:r>
    </w:p>
    <w:p w14:paraId="328836C7" w14:textId="77777777" w:rsidR="0064231D" w:rsidRPr="000B4739" w:rsidRDefault="0064231D" w:rsidP="004B5951">
      <w:pPr>
        <w:pStyle w:val="ListParagraph"/>
        <w:numPr>
          <w:ilvl w:val="0"/>
          <w:numId w:val="32"/>
        </w:numPr>
      </w:pPr>
      <w:r w:rsidRPr="000B4739">
        <w:t xml:space="preserve">Full-time pensioner, working </w:t>
      </w:r>
    </w:p>
    <w:p w14:paraId="2EAA4783" w14:textId="6AEF11D1" w:rsidR="0064231D" w:rsidRPr="000B4739" w:rsidRDefault="0064231D" w:rsidP="004B5951">
      <w:pPr>
        <w:pStyle w:val="ListParagraph"/>
        <w:numPr>
          <w:ilvl w:val="0"/>
          <w:numId w:val="32"/>
        </w:numPr>
      </w:pPr>
      <w:r w:rsidRPr="000B4739">
        <w:t>Full-time pensioner, not working</w:t>
      </w:r>
    </w:p>
    <w:p w14:paraId="5586308C" w14:textId="77777777" w:rsidR="0064231D" w:rsidRPr="000B4739" w:rsidRDefault="0064231D" w:rsidP="004B5951">
      <w:pPr>
        <w:pStyle w:val="ListParagraph"/>
        <w:numPr>
          <w:ilvl w:val="0"/>
          <w:numId w:val="32"/>
        </w:numPr>
      </w:pPr>
      <w:r w:rsidRPr="000B4739">
        <w:t xml:space="preserve">On maternity, </w:t>
      </w:r>
      <w:proofErr w:type="gramStart"/>
      <w:r w:rsidRPr="000B4739">
        <w:t>paternity</w:t>
      </w:r>
      <w:proofErr w:type="gramEnd"/>
      <w:r w:rsidRPr="000B4739">
        <w:t xml:space="preserve"> or child-care leave, working</w:t>
      </w:r>
    </w:p>
    <w:p w14:paraId="18016166" w14:textId="77777777" w:rsidR="0064231D" w:rsidRPr="000B4739" w:rsidRDefault="0064231D" w:rsidP="004B5951">
      <w:pPr>
        <w:pStyle w:val="ListParagraph"/>
        <w:numPr>
          <w:ilvl w:val="0"/>
          <w:numId w:val="32"/>
        </w:numPr>
      </w:pPr>
      <w:r w:rsidRPr="000B4739">
        <w:t xml:space="preserve">On maternity, </w:t>
      </w:r>
      <w:proofErr w:type="gramStart"/>
      <w:r w:rsidRPr="000B4739">
        <w:t>paternity</w:t>
      </w:r>
      <w:proofErr w:type="gramEnd"/>
      <w:r w:rsidRPr="000B4739">
        <w:t xml:space="preserve"> or child-care leave, not working</w:t>
      </w:r>
    </w:p>
    <w:p w14:paraId="0802472C" w14:textId="77777777" w:rsidR="0064231D" w:rsidRPr="000B4739" w:rsidRDefault="0064231D" w:rsidP="004B5951">
      <w:pPr>
        <w:pStyle w:val="ListParagraph"/>
        <w:numPr>
          <w:ilvl w:val="0"/>
          <w:numId w:val="32"/>
        </w:numPr>
      </w:pPr>
      <w:r w:rsidRPr="000B4739">
        <w:lastRenderedPageBreak/>
        <w:t>Not working for other reasons</w:t>
      </w:r>
    </w:p>
    <w:p w14:paraId="5A71108A" w14:textId="77777777" w:rsidR="0064231D" w:rsidRPr="000B4739" w:rsidRDefault="0064231D" w:rsidP="0064231D"/>
    <w:p w14:paraId="3E9468C2" w14:textId="77777777" w:rsidR="0064231D" w:rsidRPr="000B4739" w:rsidRDefault="0064231D" w:rsidP="0064231D">
      <w:pPr>
        <w:outlineLvl w:val="0"/>
      </w:pPr>
      <w:r w:rsidRPr="000B4739">
        <w:t>If you are not currently working, jump to question 14.</w:t>
      </w:r>
    </w:p>
    <w:p w14:paraId="5E83A029" w14:textId="77777777" w:rsidR="0064231D" w:rsidRPr="000B4739" w:rsidRDefault="0064231D" w:rsidP="0064231D"/>
    <w:p w14:paraId="7AA41BE2" w14:textId="77777777" w:rsidR="0064231D" w:rsidRPr="000B4739" w:rsidRDefault="0064231D" w:rsidP="0064231D">
      <w:r w:rsidRPr="000B4739">
        <w:t>7. What is your main place of work?</w:t>
      </w:r>
    </w:p>
    <w:p w14:paraId="04CEA8E3" w14:textId="77777777" w:rsidR="0064231D" w:rsidRPr="000B4739" w:rsidRDefault="0064231D" w:rsidP="004B5951">
      <w:pPr>
        <w:pStyle w:val="ListParagraph"/>
        <w:numPr>
          <w:ilvl w:val="0"/>
          <w:numId w:val="33"/>
        </w:numPr>
      </w:pPr>
      <w:r w:rsidRPr="000B4739">
        <w:t xml:space="preserve">University hospital </w:t>
      </w:r>
    </w:p>
    <w:p w14:paraId="0731C2A4" w14:textId="77777777" w:rsidR="0064231D" w:rsidRPr="000B4739" w:rsidRDefault="0064231D" w:rsidP="004B5951">
      <w:pPr>
        <w:pStyle w:val="ListParagraph"/>
        <w:numPr>
          <w:ilvl w:val="0"/>
          <w:numId w:val="33"/>
        </w:numPr>
      </w:pPr>
      <w:r w:rsidRPr="000B4739">
        <w:t xml:space="preserve">Other hospital run by a municipality / joint municipal board </w:t>
      </w:r>
    </w:p>
    <w:p w14:paraId="1B04CD92" w14:textId="77777777" w:rsidR="0064231D" w:rsidRPr="000B4739" w:rsidRDefault="0064231D" w:rsidP="004B5951">
      <w:pPr>
        <w:pStyle w:val="ListParagraph"/>
        <w:numPr>
          <w:ilvl w:val="0"/>
          <w:numId w:val="33"/>
        </w:numPr>
      </w:pPr>
      <w:r w:rsidRPr="000B4739">
        <w:t xml:space="preserve">Health centre – employed by a municipality </w:t>
      </w:r>
    </w:p>
    <w:p w14:paraId="224F122A" w14:textId="77777777" w:rsidR="0064231D" w:rsidRPr="000B4739" w:rsidRDefault="0064231D" w:rsidP="004B5951">
      <w:pPr>
        <w:pStyle w:val="ListParagraph"/>
        <w:numPr>
          <w:ilvl w:val="0"/>
          <w:numId w:val="33"/>
        </w:numPr>
      </w:pPr>
      <w:r w:rsidRPr="000B4739">
        <w:t>Health centre – employed by other than a municipality</w:t>
      </w:r>
    </w:p>
    <w:p w14:paraId="4E788A9B" w14:textId="77777777" w:rsidR="0064231D" w:rsidRPr="000B4739" w:rsidRDefault="0064231D" w:rsidP="004B5951">
      <w:pPr>
        <w:pStyle w:val="ListParagraph"/>
        <w:numPr>
          <w:ilvl w:val="0"/>
          <w:numId w:val="33"/>
        </w:numPr>
      </w:pPr>
      <w:r w:rsidRPr="000B4739">
        <w:t>Municipal occupational health care</w:t>
      </w:r>
    </w:p>
    <w:p w14:paraId="016A42BD" w14:textId="77777777" w:rsidR="0064231D" w:rsidRPr="000B4739" w:rsidRDefault="0064231D" w:rsidP="004B5951">
      <w:pPr>
        <w:pStyle w:val="ListParagraph"/>
        <w:numPr>
          <w:ilvl w:val="0"/>
          <w:numId w:val="33"/>
        </w:numPr>
      </w:pPr>
      <w:r w:rsidRPr="000B4739">
        <w:t>Private-sector occupational health care</w:t>
      </w:r>
    </w:p>
    <w:p w14:paraId="648F0BBF" w14:textId="77777777" w:rsidR="0064231D" w:rsidRPr="000B4739" w:rsidRDefault="0064231D" w:rsidP="004B5951">
      <w:pPr>
        <w:pStyle w:val="ListParagraph"/>
        <w:numPr>
          <w:ilvl w:val="0"/>
          <w:numId w:val="33"/>
        </w:numPr>
      </w:pPr>
      <w:r w:rsidRPr="000B4739">
        <w:t>Private medical clinic / medical centre / hospital, private practice</w:t>
      </w:r>
    </w:p>
    <w:p w14:paraId="5EC29C57" w14:textId="77777777" w:rsidR="0064231D" w:rsidRPr="000B4739" w:rsidRDefault="0064231D" w:rsidP="004B5951">
      <w:pPr>
        <w:pStyle w:val="ListParagraph"/>
        <w:numPr>
          <w:ilvl w:val="0"/>
          <w:numId w:val="33"/>
        </w:numPr>
      </w:pPr>
      <w:r w:rsidRPr="000B4739">
        <w:t>University</w:t>
      </w:r>
    </w:p>
    <w:p w14:paraId="6AF4A7DE" w14:textId="77777777" w:rsidR="0064231D" w:rsidRPr="000B4739" w:rsidRDefault="0064231D" w:rsidP="004B5951">
      <w:pPr>
        <w:pStyle w:val="ListParagraph"/>
        <w:numPr>
          <w:ilvl w:val="0"/>
          <w:numId w:val="33"/>
        </w:numPr>
      </w:pPr>
      <w:r w:rsidRPr="000B4739">
        <w:t>Government office or public body</w:t>
      </w:r>
    </w:p>
    <w:p w14:paraId="46D8EFED" w14:textId="77777777" w:rsidR="0064231D" w:rsidRPr="000B4739" w:rsidRDefault="0064231D" w:rsidP="004B5951">
      <w:pPr>
        <w:pStyle w:val="ListParagraph"/>
        <w:numPr>
          <w:ilvl w:val="0"/>
          <w:numId w:val="33"/>
        </w:numPr>
      </w:pPr>
      <w:r w:rsidRPr="000B4739">
        <w:t xml:space="preserve">Foundation, </w:t>
      </w:r>
      <w:proofErr w:type="gramStart"/>
      <w:r w:rsidRPr="000B4739">
        <w:t>association</w:t>
      </w:r>
      <w:proofErr w:type="gramEnd"/>
      <w:r w:rsidRPr="000B4739">
        <w:t xml:space="preserve"> or organisation</w:t>
      </w:r>
    </w:p>
    <w:p w14:paraId="0B792FBE" w14:textId="77777777" w:rsidR="0064231D" w:rsidRPr="000B4739" w:rsidRDefault="0064231D" w:rsidP="004B5951">
      <w:pPr>
        <w:pStyle w:val="ListParagraph"/>
        <w:numPr>
          <w:ilvl w:val="0"/>
          <w:numId w:val="33"/>
        </w:numPr>
      </w:pPr>
      <w:r w:rsidRPr="000B4739">
        <w:t>Pharmaceutical industry</w:t>
      </w:r>
    </w:p>
    <w:p w14:paraId="43293AEE" w14:textId="33320B24" w:rsidR="0064231D" w:rsidRPr="000B4739" w:rsidRDefault="0064231D" w:rsidP="004B5951">
      <w:pPr>
        <w:pStyle w:val="ListParagraph"/>
        <w:numPr>
          <w:ilvl w:val="0"/>
          <w:numId w:val="33"/>
        </w:numPr>
      </w:pPr>
      <w:r w:rsidRPr="000B4739">
        <w:t>Employment company / agency (‘outsourced’ physicians not working in health centres)</w:t>
      </w:r>
    </w:p>
    <w:p w14:paraId="1FC68B10" w14:textId="77777777" w:rsidR="0064231D" w:rsidRPr="000B4739" w:rsidRDefault="0064231D" w:rsidP="004B5951">
      <w:pPr>
        <w:pStyle w:val="ListParagraph"/>
        <w:numPr>
          <w:ilvl w:val="0"/>
          <w:numId w:val="33"/>
        </w:numPr>
      </w:pPr>
      <w:r w:rsidRPr="000B4739">
        <w:t>Some other place, please specify _______</w:t>
      </w:r>
    </w:p>
    <w:p w14:paraId="1ED1AD0C" w14:textId="77777777" w:rsidR="0064231D" w:rsidRPr="000B4739" w:rsidRDefault="0064231D" w:rsidP="0064231D">
      <w:pPr>
        <w:ind w:left="360"/>
      </w:pPr>
    </w:p>
    <w:p w14:paraId="6CE85CBB" w14:textId="77777777" w:rsidR="0064231D" w:rsidRPr="000B4739" w:rsidRDefault="0064231D" w:rsidP="0064231D">
      <w:r w:rsidRPr="000B4739">
        <w:t>8. What is your job title in your main occupation? Select the nearest option.</w:t>
      </w:r>
    </w:p>
    <w:p w14:paraId="293A54B1" w14:textId="77777777" w:rsidR="0064231D" w:rsidRPr="000B4739" w:rsidRDefault="0064231D" w:rsidP="004B5951">
      <w:pPr>
        <w:pStyle w:val="ListParagraph"/>
        <w:numPr>
          <w:ilvl w:val="0"/>
          <w:numId w:val="34"/>
        </w:numPr>
      </w:pPr>
      <w:r w:rsidRPr="000B4739">
        <w:t xml:space="preserve">Medical Director, Director, Chief Physician </w:t>
      </w:r>
    </w:p>
    <w:p w14:paraId="3DCFCD5D" w14:textId="77777777" w:rsidR="0064231D" w:rsidRPr="000B4739" w:rsidRDefault="0064231D" w:rsidP="004B5951">
      <w:pPr>
        <w:pStyle w:val="ListParagraph"/>
        <w:numPr>
          <w:ilvl w:val="0"/>
          <w:numId w:val="34"/>
        </w:numPr>
      </w:pPr>
      <w:r w:rsidRPr="000B4739">
        <w:t>Head of Department, Deputy Chief Physician</w:t>
      </w:r>
    </w:p>
    <w:p w14:paraId="68063210" w14:textId="77777777" w:rsidR="0064231D" w:rsidRPr="000B4739" w:rsidRDefault="0064231D" w:rsidP="004B5951">
      <w:pPr>
        <w:pStyle w:val="ListParagraph"/>
        <w:numPr>
          <w:ilvl w:val="0"/>
          <w:numId w:val="34"/>
        </w:numPr>
      </w:pPr>
      <w:r w:rsidRPr="000B4739">
        <w:t xml:space="preserve">Specialist, Senior Ward Physician </w:t>
      </w:r>
    </w:p>
    <w:p w14:paraId="50BB8261" w14:textId="04B00154" w:rsidR="0064231D" w:rsidRPr="000B4739" w:rsidRDefault="0064231D" w:rsidP="004B5951">
      <w:pPr>
        <w:pStyle w:val="ListParagraph"/>
        <w:numPr>
          <w:ilvl w:val="0"/>
          <w:numId w:val="34"/>
        </w:numPr>
      </w:pPr>
      <w:r w:rsidRPr="000B4739">
        <w:t>Specialist trainee, specialist trainee in General Practice</w:t>
      </w:r>
    </w:p>
    <w:p w14:paraId="448592AA" w14:textId="640E3354" w:rsidR="0064231D" w:rsidRPr="000B4739" w:rsidRDefault="0064231D" w:rsidP="004B5951">
      <w:pPr>
        <w:pStyle w:val="ListParagraph"/>
        <w:numPr>
          <w:ilvl w:val="0"/>
          <w:numId w:val="34"/>
        </w:numPr>
      </w:pPr>
      <w:r w:rsidRPr="000B4739">
        <w:t>Health Centre Physician</w:t>
      </w:r>
    </w:p>
    <w:p w14:paraId="53584BEA" w14:textId="77777777" w:rsidR="0064231D" w:rsidRPr="000B4739" w:rsidRDefault="0064231D" w:rsidP="004B5951">
      <w:pPr>
        <w:pStyle w:val="ListParagraph"/>
        <w:numPr>
          <w:ilvl w:val="0"/>
          <w:numId w:val="34"/>
        </w:numPr>
      </w:pPr>
      <w:r w:rsidRPr="000B4739">
        <w:t>Occupational Health Physician, Occupational Health Physician in charge</w:t>
      </w:r>
    </w:p>
    <w:p w14:paraId="7D6526C5" w14:textId="77777777" w:rsidR="0064231D" w:rsidRPr="000B4739" w:rsidRDefault="0064231D" w:rsidP="004B5951">
      <w:pPr>
        <w:pStyle w:val="ListParagraph"/>
        <w:numPr>
          <w:ilvl w:val="0"/>
          <w:numId w:val="34"/>
        </w:numPr>
      </w:pPr>
      <w:r w:rsidRPr="000B4739">
        <w:t>Medical adviser</w:t>
      </w:r>
    </w:p>
    <w:p w14:paraId="2C8D60CF" w14:textId="77777777" w:rsidR="0064231D" w:rsidRPr="000B4739" w:rsidRDefault="0064231D" w:rsidP="004B5951">
      <w:pPr>
        <w:pStyle w:val="ListParagraph"/>
        <w:numPr>
          <w:ilvl w:val="0"/>
          <w:numId w:val="34"/>
        </w:numPr>
      </w:pPr>
      <w:r w:rsidRPr="000B4739">
        <w:t xml:space="preserve">Private medical practitioner </w:t>
      </w:r>
    </w:p>
    <w:p w14:paraId="46C7A7CF" w14:textId="0FD3FAF4" w:rsidR="0064231D" w:rsidRPr="000B4739" w:rsidRDefault="0064231D" w:rsidP="004B5951">
      <w:pPr>
        <w:pStyle w:val="ListParagraph"/>
        <w:numPr>
          <w:ilvl w:val="0"/>
          <w:numId w:val="34"/>
        </w:numPr>
      </w:pPr>
      <w:r w:rsidRPr="000B4739">
        <w:t xml:space="preserve">Professor, Associate Professor </w:t>
      </w:r>
    </w:p>
    <w:p w14:paraId="747D9C65" w14:textId="77777777" w:rsidR="0064231D" w:rsidRPr="000B4739" w:rsidRDefault="0064231D" w:rsidP="004B5951">
      <w:pPr>
        <w:pStyle w:val="ListParagraph"/>
        <w:numPr>
          <w:ilvl w:val="0"/>
          <w:numId w:val="34"/>
        </w:numPr>
      </w:pPr>
      <w:r w:rsidRPr="000B4739">
        <w:t xml:space="preserve">Clinical Instructor, University Lecturer, University Instructor </w:t>
      </w:r>
    </w:p>
    <w:p w14:paraId="11E5B39F" w14:textId="524F2986" w:rsidR="0064231D" w:rsidRPr="000B4739" w:rsidRDefault="0064231D" w:rsidP="004B5951">
      <w:pPr>
        <w:pStyle w:val="ListParagraph"/>
        <w:numPr>
          <w:ilvl w:val="0"/>
          <w:numId w:val="34"/>
        </w:numPr>
      </w:pPr>
      <w:r w:rsidRPr="000B4739">
        <w:t>Researcher</w:t>
      </w:r>
    </w:p>
    <w:p w14:paraId="3428A804" w14:textId="77777777" w:rsidR="0064231D" w:rsidRPr="000B4739" w:rsidRDefault="0064231D" w:rsidP="004B5951">
      <w:pPr>
        <w:pStyle w:val="ListParagraph"/>
        <w:numPr>
          <w:ilvl w:val="0"/>
          <w:numId w:val="34"/>
        </w:numPr>
      </w:pPr>
      <w:r w:rsidRPr="000B4739">
        <w:t>Some other title, please specify ______</w:t>
      </w:r>
    </w:p>
    <w:p w14:paraId="16C25F59" w14:textId="77777777" w:rsidR="0064231D" w:rsidRPr="000B4739" w:rsidRDefault="0064231D" w:rsidP="0064231D"/>
    <w:p w14:paraId="39D08E28" w14:textId="77777777" w:rsidR="0064231D" w:rsidRPr="000B4739" w:rsidRDefault="0064231D" w:rsidP="0064231D">
      <w:r w:rsidRPr="000B4739">
        <w:t>9. Which of the following are you at the moment?</w:t>
      </w:r>
    </w:p>
    <w:p w14:paraId="10EA708C" w14:textId="77777777" w:rsidR="0064231D" w:rsidRPr="000B4739" w:rsidRDefault="0064231D" w:rsidP="004B5951">
      <w:pPr>
        <w:pStyle w:val="ListParagraph"/>
        <w:numPr>
          <w:ilvl w:val="0"/>
          <w:numId w:val="35"/>
        </w:numPr>
      </w:pPr>
      <w:r w:rsidRPr="000B4739">
        <w:t xml:space="preserve">Permanently employed </w:t>
      </w:r>
    </w:p>
    <w:p w14:paraId="0CEC6070" w14:textId="77777777" w:rsidR="0064231D" w:rsidRPr="000B4739" w:rsidRDefault="0064231D" w:rsidP="004B5951">
      <w:pPr>
        <w:pStyle w:val="ListParagraph"/>
        <w:numPr>
          <w:ilvl w:val="0"/>
          <w:numId w:val="35"/>
        </w:numPr>
      </w:pPr>
      <w:r w:rsidRPr="000B4739">
        <w:t>Employed on a fixed-term contract</w:t>
      </w:r>
    </w:p>
    <w:p w14:paraId="633C574B" w14:textId="77777777" w:rsidR="0064231D" w:rsidRPr="000B4739" w:rsidRDefault="0064231D" w:rsidP="004B5951">
      <w:pPr>
        <w:pStyle w:val="ListParagraph"/>
        <w:numPr>
          <w:ilvl w:val="0"/>
          <w:numId w:val="35"/>
        </w:numPr>
      </w:pPr>
      <w:r w:rsidRPr="000B4739">
        <w:t>Private practitioner</w:t>
      </w:r>
    </w:p>
    <w:p w14:paraId="1CEDB157" w14:textId="77777777" w:rsidR="0064231D" w:rsidRPr="000B4739" w:rsidRDefault="0064231D" w:rsidP="004B5951">
      <w:pPr>
        <w:pStyle w:val="ListParagraph"/>
        <w:numPr>
          <w:ilvl w:val="0"/>
          <w:numId w:val="35"/>
        </w:numPr>
      </w:pPr>
      <w:r w:rsidRPr="000B4739">
        <w:t>Self-employed</w:t>
      </w:r>
    </w:p>
    <w:p w14:paraId="65B908F5" w14:textId="77777777" w:rsidR="0064231D" w:rsidRPr="000B4739" w:rsidRDefault="0064231D" w:rsidP="0064231D"/>
    <w:p w14:paraId="06997B3F" w14:textId="77777777" w:rsidR="0064231D" w:rsidRPr="000B4739" w:rsidRDefault="0064231D" w:rsidP="0064231D">
      <w:r w:rsidRPr="000B4739">
        <w:t>10. Is your main occupation</w:t>
      </w:r>
    </w:p>
    <w:p w14:paraId="4919C400" w14:textId="77777777" w:rsidR="0064231D" w:rsidRPr="000B4739" w:rsidRDefault="0064231D" w:rsidP="004B5951">
      <w:pPr>
        <w:pStyle w:val="ListParagraph"/>
        <w:numPr>
          <w:ilvl w:val="0"/>
          <w:numId w:val="36"/>
        </w:numPr>
      </w:pPr>
      <w:r w:rsidRPr="000B4739">
        <w:t xml:space="preserve">Full-time </w:t>
      </w:r>
    </w:p>
    <w:p w14:paraId="7C8122F7" w14:textId="77777777" w:rsidR="0064231D" w:rsidRPr="000B4739" w:rsidRDefault="0064231D" w:rsidP="004B5951">
      <w:pPr>
        <w:pStyle w:val="ListParagraph"/>
        <w:numPr>
          <w:ilvl w:val="0"/>
          <w:numId w:val="36"/>
        </w:numPr>
      </w:pPr>
      <w:r w:rsidRPr="000B4739">
        <w:t xml:space="preserve">Part-time, working __________ hours per week </w:t>
      </w:r>
    </w:p>
    <w:p w14:paraId="01275E50" w14:textId="77777777" w:rsidR="0064231D" w:rsidRPr="000B4739" w:rsidRDefault="0064231D" w:rsidP="0064231D"/>
    <w:p w14:paraId="5E59CAD9" w14:textId="77777777" w:rsidR="0064231D" w:rsidRPr="000B4739" w:rsidRDefault="0064231D" w:rsidP="0064231D">
      <w:r w:rsidRPr="000B4739">
        <w:t>11. Number of inhabitants in the municipality where your main practice is based?</w:t>
      </w:r>
    </w:p>
    <w:p w14:paraId="35C7D1FB" w14:textId="77777777" w:rsidR="0064231D" w:rsidRPr="000B4739" w:rsidRDefault="0064231D" w:rsidP="004B5951">
      <w:pPr>
        <w:pStyle w:val="ListParagraph"/>
        <w:numPr>
          <w:ilvl w:val="0"/>
          <w:numId w:val="37"/>
        </w:numPr>
      </w:pPr>
      <w:r w:rsidRPr="000B4739">
        <w:t xml:space="preserve">Less than 10,000 </w:t>
      </w:r>
    </w:p>
    <w:p w14:paraId="4DCF65BF" w14:textId="77777777" w:rsidR="0064231D" w:rsidRPr="000B4739" w:rsidRDefault="0064231D" w:rsidP="004B5951">
      <w:pPr>
        <w:pStyle w:val="ListParagraph"/>
        <w:numPr>
          <w:ilvl w:val="0"/>
          <w:numId w:val="37"/>
        </w:numPr>
      </w:pPr>
      <w:r w:rsidRPr="000B4739">
        <w:t xml:space="preserve">10,000 to 19,999 </w:t>
      </w:r>
    </w:p>
    <w:p w14:paraId="287F28E1" w14:textId="77777777" w:rsidR="0064231D" w:rsidRPr="000B4739" w:rsidRDefault="0064231D" w:rsidP="004B5951">
      <w:pPr>
        <w:pStyle w:val="ListParagraph"/>
        <w:numPr>
          <w:ilvl w:val="0"/>
          <w:numId w:val="37"/>
        </w:numPr>
      </w:pPr>
      <w:r w:rsidRPr="000B4739">
        <w:t>20,000 to 49,999</w:t>
      </w:r>
    </w:p>
    <w:p w14:paraId="31500712" w14:textId="77777777" w:rsidR="0064231D" w:rsidRPr="000B4739" w:rsidRDefault="0064231D" w:rsidP="004B5951">
      <w:pPr>
        <w:pStyle w:val="ListParagraph"/>
        <w:numPr>
          <w:ilvl w:val="0"/>
          <w:numId w:val="37"/>
        </w:numPr>
      </w:pPr>
      <w:r w:rsidRPr="000B4739">
        <w:t xml:space="preserve">50,000 to 99,999 </w:t>
      </w:r>
    </w:p>
    <w:p w14:paraId="662C1461" w14:textId="77777777" w:rsidR="0064231D" w:rsidRPr="000B4739" w:rsidRDefault="0064231D" w:rsidP="004B5951">
      <w:pPr>
        <w:pStyle w:val="ListParagraph"/>
        <w:numPr>
          <w:ilvl w:val="0"/>
          <w:numId w:val="37"/>
        </w:numPr>
      </w:pPr>
      <w:r w:rsidRPr="000B4739">
        <w:lastRenderedPageBreak/>
        <w:t xml:space="preserve">100,000 to 499,999 </w:t>
      </w:r>
    </w:p>
    <w:p w14:paraId="4416BB15" w14:textId="77777777" w:rsidR="0064231D" w:rsidRPr="000B4739" w:rsidRDefault="0064231D" w:rsidP="004B5951">
      <w:pPr>
        <w:pStyle w:val="ListParagraph"/>
        <w:numPr>
          <w:ilvl w:val="0"/>
          <w:numId w:val="37"/>
        </w:numPr>
      </w:pPr>
      <w:r w:rsidRPr="000B4739">
        <w:t>500,000 or more</w:t>
      </w:r>
    </w:p>
    <w:p w14:paraId="3713F969" w14:textId="77777777" w:rsidR="0064231D" w:rsidRPr="000B4739" w:rsidRDefault="0064231D" w:rsidP="0064231D"/>
    <w:p w14:paraId="1453F063" w14:textId="77777777" w:rsidR="0064231D" w:rsidRPr="000B4739" w:rsidRDefault="0064231D" w:rsidP="0064231D">
      <w:r w:rsidRPr="000B4739">
        <w:t>12. In which hospital district is your current place of work located?</w:t>
      </w:r>
    </w:p>
    <w:p w14:paraId="7339C520" w14:textId="77777777" w:rsidR="0064231D" w:rsidRPr="000B4739" w:rsidRDefault="0064231D" w:rsidP="004B5951">
      <w:pPr>
        <w:pStyle w:val="ListParagraph"/>
        <w:numPr>
          <w:ilvl w:val="0"/>
          <w:numId w:val="42"/>
        </w:numPr>
      </w:pPr>
      <w:proofErr w:type="spellStart"/>
      <w:r w:rsidRPr="000B4739">
        <w:t>Åland</w:t>
      </w:r>
      <w:proofErr w:type="spellEnd"/>
    </w:p>
    <w:p w14:paraId="0A4C618D" w14:textId="77777777" w:rsidR="0064231D" w:rsidRPr="000B4739" w:rsidRDefault="0064231D" w:rsidP="004B5951">
      <w:pPr>
        <w:pStyle w:val="ListParagraph"/>
        <w:numPr>
          <w:ilvl w:val="0"/>
          <w:numId w:val="42"/>
        </w:numPr>
      </w:pPr>
      <w:r w:rsidRPr="000B4739">
        <w:t xml:space="preserve">South Karelia </w:t>
      </w:r>
    </w:p>
    <w:p w14:paraId="2F471AB1" w14:textId="77777777" w:rsidR="0064231D" w:rsidRPr="000B4739" w:rsidRDefault="0064231D" w:rsidP="004B5951">
      <w:pPr>
        <w:pStyle w:val="ListParagraph"/>
        <w:numPr>
          <w:ilvl w:val="0"/>
          <w:numId w:val="42"/>
        </w:numPr>
      </w:pPr>
      <w:r w:rsidRPr="000B4739">
        <w:t xml:space="preserve">South Ostrobothnia </w:t>
      </w:r>
    </w:p>
    <w:p w14:paraId="55D7C22E" w14:textId="77777777" w:rsidR="0064231D" w:rsidRPr="000B4739" w:rsidRDefault="0064231D" w:rsidP="004B5951">
      <w:pPr>
        <w:pStyle w:val="ListParagraph"/>
        <w:numPr>
          <w:ilvl w:val="0"/>
          <w:numId w:val="42"/>
        </w:numPr>
      </w:pPr>
      <w:r w:rsidRPr="000B4739">
        <w:t xml:space="preserve">South </w:t>
      </w:r>
      <w:proofErr w:type="spellStart"/>
      <w:r w:rsidRPr="000B4739">
        <w:t>Savo</w:t>
      </w:r>
      <w:proofErr w:type="spellEnd"/>
      <w:r w:rsidRPr="000B4739">
        <w:t xml:space="preserve"> </w:t>
      </w:r>
    </w:p>
    <w:p w14:paraId="51413C4C" w14:textId="77777777" w:rsidR="0064231D" w:rsidRPr="000B4739" w:rsidRDefault="0064231D" w:rsidP="004B5951">
      <w:pPr>
        <w:pStyle w:val="ListParagraph"/>
        <w:numPr>
          <w:ilvl w:val="0"/>
          <w:numId w:val="42"/>
        </w:numPr>
      </w:pPr>
      <w:r w:rsidRPr="000B4739">
        <w:t xml:space="preserve">Hospital District of Helsinki and </w:t>
      </w:r>
      <w:proofErr w:type="spellStart"/>
      <w:r w:rsidRPr="000B4739">
        <w:t>Uusimaa</w:t>
      </w:r>
      <w:proofErr w:type="spellEnd"/>
      <w:r w:rsidRPr="000B4739">
        <w:t xml:space="preserve"> (Helsinki)</w:t>
      </w:r>
    </w:p>
    <w:p w14:paraId="4EB3046D" w14:textId="77777777" w:rsidR="0064231D" w:rsidRPr="000B4739" w:rsidRDefault="0064231D" w:rsidP="004B5951">
      <w:pPr>
        <w:pStyle w:val="ListParagraph"/>
        <w:numPr>
          <w:ilvl w:val="0"/>
          <w:numId w:val="42"/>
        </w:numPr>
      </w:pPr>
      <w:r w:rsidRPr="000B4739">
        <w:t xml:space="preserve">Hospital District of Helsinki and </w:t>
      </w:r>
      <w:proofErr w:type="spellStart"/>
      <w:r w:rsidRPr="000B4739">
        <w:t>Uusimaa</w:t>
      </w:r>
      <w:proofErr w:type="spellEnd"/>
      <w:r w:rsidRPr="000B4739">
        <w:t xml:space="preserve"> (</w:t>
      </w:r>
      <w:proofErr w:type="spellStart"/>
      <w:r w:rsidRPr="000B4739">
        <w:t>Uusimaa</w:t>
      </w:r>
      <w:proofErr w:type="spellEnd"/>
      <w:r w:rsidRPr="000B4739">
        <w:t>)</w:t>
      </w:r>
    </w:p>
    <w:p w14:paraId="44BDBB1D" w14:textId="77777777" w:rsidR="0064231D" w:rsidRPr="000B4739" w:rsidRDefault="0064231D" w:rsidP="004B5951">
      <w:pPr>
        <w:pStyle w:val="ListParagraph"/>
        <w:numPr>
          <w:ilvl w:val="0"/>
          <w:numId w:val="42"/>
        </w:numPr>
      </w:pPr>
      <w:r w:rsidRPr="000B4739">
        <w:t xml:space="preserve">East </w:t>
      </w:r>
      <w:proofErr w:type="spellStart"/>
      <w:r w:rsidRPr="000B4739">
        <w:t>Savo</w:t>
      </w:r>
      <w:proofErr w:type="spellEnd"/>
      <w:r w:rsidRPr="000B4739">
        <w:t xml:space="preserve"> </w:t>
      </w:r>
    </w:p>
    <w:p w14:paraId="3DC0287E" w14:textId="77777777" w:rsidR="0064231D" w:rsidRPr="000B4739" w:rsidRDefault="0064231D" w:rsidP="004B5951">
      <w:pPr>
        <w:pStyle w:val="ListParagraph"/>
        <w:numPr>
          <w:ilvl w:val="0"/>
          <w:numId w:val="42"/>
        </w:numPr>
      </w:pPr>
      <w:proofErr w:type="spellStart"/>
      <w:r w:rsidRPr="000B4739">
        <w:t>Kainuu</w:t>
      </w:r>
      <w:proofErr w:type="spellEnd"/>
      <w:r w:rsidRPr="000B4739">
        <w:t xml:space="preserve"> </w:t>
      </w:r>
    </w:p>
    <w:p w14:paraId="0FDE4544" w14:textId="77777777" w:rsidR="0064231D" w:rsidRPr="000B4739" w:rsidRDefault="0064231D" w:rsidP="004B5951">
      <w:pPr>
        <w:pStyle w:val="ListParagraph"/>
        <w:numPr>
          <w:ilvl w:val="0"/>
          <w:numId w:val="42"/>
        </w:numPr>
      </w:pPr>
      <w:proofErr w:type="spellStart"/>
      <w:r w:rsidRPr="000B4739">
        <w:t>Kanta-Häme</w:t>
      </w:r>
      <w:proofErr w:type="spellEnd"/>
      <w:r w:rsidRPr="000B4739">
        <w:t xml:space="preserve"> </w:t>
      </w:r>
    </w:p>
    <w:p w14:paraId="5D13ECDC" w14:textId="77777777" w:rsidR="0064231D" w:rsidRPr="000B4739" w:rsidRDefault="0064231D" w:rsidP="004B5951">
      <w:pPr>
        <w:pStyle w:val="ListParagraph"/>
        <w:numPr>
          <w:ilvl w:val="0"/>
          <w:numId w:val="42"/>
        </w:numPr>
      </w:pPr>
      <w:r w:rsidRPr="000B4739">
        <w:t xml:space="preserve">Central Ostrobothnia </w:t>
      </w:r>
    </w:p>
    <w:p w14:paraId="6072A5BC" w14:textId="77777777" w:rsidR="0064231D" w:rsidRPr="000B4739" w:rsidRDefault="0064231D" w:rsidP="004B5951">
      <w:pPr>
        <w:pStyle w:val="ListParagraph"/>
        <w:numPr>
          <w:ilvl w:val="0"/>
          <w:numId w:val="42"/>
        </w:numPr>
      </w:pPr>
      <w:r w:rsidRPr="000B4739">
        <w:t xml:space="preserve">Central Finland </w:t>
      </w:r>
    </w:p>
    <w:p w14:paraId="294D1A21" w14:textId="77777777" w:rsidR="0064231D" w:rsidRPr="000B4739" w:rsidRDefault="0064231D" w:rsidP="004B5951">
      <w:pPr>
        <w:pStyle w:val="ListParagraph"/>
        <w:numPr>
          <w:ilvl w:val="0"/>
          <w:numId w:val="42"/>
        </w:numPr>
      </w:pPr>
      <w:proofErr w:type="spellStart"/>
      <w:r w:rsidRPr="000B4739">
        <w:t>Kymenlaakso</w:t>
      </w:r>
      <w:proofErr w:type="spellEnd"/>
      <w:r w:rsidRPr="000B4739">
        <w:t xml:space="preserve"> </w:t>
      </w:r>
    </w:p>
    <w:p w14:paraId="0DF02EFF" w14:textId="77777777" w:rsidR="0064231D" w:rsidRPr="000B4739" w:rsidRDefault="0064231D" w:rsidP="004B5951">
      <w:pPr>
        <w:pStyle w:val="ListParagraph"/>
        <w:numPr>
          <w:ilvl w:val="0"/>
          <w:numId w:val="42"/>
        </w:numPr>
      </w:pPr>
      <w:r w:rsidRPr="000B4739">
        <w:t xml:space="preserve">Lapland </w:t>
      </w:r>
    </w:p>
    <w:p w14:paraId="5247994B" w14:textId="77777777" w:rsidR="0064231D" w:rsidRPr="000B4739" w:rsidRDefault="0064231D" w:rsidP="004B5951">
      <w:pPr>
        <w:pStyle w:val="ListParagraph"/>
        <w:numPr>
          <w:ilvl w:val="0"/>
          <w:numId w:val="42"/>
        </w:numPr>
      </w:pPr>
      <w:proofErr w:type="spellStart"/>
      <w:r w:rsidRPr="000B4739">
        <w:t>Länsi-Pohja</w:t>
      </w:r>
      <w:proofErr w:type="spellEnd"/>
      <w:r w:rsidRPr="000B4739">
        <w:t xml:space="preserve"> </w:t>
      </w:r>
    </w:p>
    <w:p w14:paraId="1FD0B5FA" w14:textId="77777777" w:rsidR="0064231D" w:rsidRPr="000B4739" w:rsidRDefault="0064231D" w:rsidP="004B5951">
      <w:pPr>
        <w:pStyle w:val="ListParagraph"/>
        <w:numPr>
          <w:ilvl w:val="0"/>
          <w:numId w:val="42"/>
        </w:numPr>
      </w:pPr>
      <w:proofErr w:type="spellStart"/>
      <w:r w:rsidRPr="000B4739">
        <w:t>Pirkanmaa</w:t>
      </w:r>
      <w:proofErr w:type="spellEnd"/>
      <w:r w:rsidRPr="000B4739">
        <w:t xml:space="preserve"> </w:t>
      </w:r>
    </w:p>
    <w:p w14:paraId="24E20898" w14:textId="77777777" w:rsidR="0064231D" w:rsidRPr="000B4739" w:rsidRDefault="0064231D" w:rsidP="004B5951">
      <w:pPr>
        <w:pStyle w:val="ListParagraph"/>
        <w:numPr>
          <w:ilvl w:val="0"/>
          <w:numId w:val="42"/>
        </w:numPr>
      </w:pPr>
      <w:r w:rsidRPr="000B4739">
        <w:t>North Karelia</w:t>
      </w:r>
    </w:p>
    <w:p w14:paraId="0E7081B8" w14:textId="77777777" w:rsidR="0064231D" w:rsidRPr="000B4739" w:rsidRDefault="0064231D" w:rsidP="004B5951">
      <w:pPr>
        <w:pStyle w:val="ListParagraph"/>
        <w:numPr>
          <w:ilvl w:val="0"/>
          <w:numId w:val="42"/>
        </w:numPr>
      </w:pPr>
      <w:r w:rsidRPr="000B4739">
        <w:t xml:space="preserve">North Ostrobothnia </w:t>
      </w:r>
    </w:p>
    <w:p w14:paraId="0D2D22CC" w14:textId="77777777" w:rsidR="0064231D" w:rsidRPr="000B4739" w:rsidRDefault="0064231D" w:rsidP="004B5951">
      <w:pPr>
        <w:pStyle w:val="ListParagraph"/>
        <w:numPr>
          <w:ilvl w:val="0"/>
          <w:numId w:val="42"/>
        </w:numPr>
      </w:pPr>
      <w:r w:rsidRPr="000B4739">
        <w:t xml:space="preserve">North </w:t>
      </w:r>
      <w:proofErr w:type="spellStart"/>
      <w:r w:rsidRPr="000B4739">
        <w:t>Savo</w:t>
      </w:r>
      <w:proofErr w:type="spellEnd"/>
      <w:r w:rsidRPr="000B4739">
        <w:t xml:space="preserve"> </w:t>
      </w:r>
    </w:p>
    <w:p w14:paraId="179CB35E" w14:textId="77777777" w:rsidR="0064231D" w:rsidRPr="000B4739" w:rsidRDefault="0064231D" w:rsidP="004B5951">
      <w:pPr>
        <w:pStyle w:val="ListParagraph"/>
        <w:numPr>
          <w:ilvl w:val="0"/>
          <w:numId w:val="42"/>
        </w:numPr>
      </w:pPr>
      <w:proofErr w:type="spellStart"/>
      <w:r w:rsidRPr="000B4739">
        <w:t>Päijät-Häme</w:t>
      </w:r>
      <w:proofErr w:type="spellEnd"/>
      <w:r w:rsidRPr="000B4739">
        <w:t xml:space="preserve"> </w:t>
      </w:r>
    </w:p>
    <w:p w14:paraId="7199ED05" w14:textId="77777777" w:rsidR="0064231D" w:rsidRPr="000B4739" w:rsidRDefault="0064231D" w:rsidP="004B5951">
      <w:pPr>
        <w:pStyle w:val="ListParagraph"/>
        <w:numPr>
          <w:ilvl w:val="0"/>
          <w:numId w:val="42"/>
        </w:numPr>
      </w:pPr>
      <w:proofErr w:type="spellStart"/>
      <w:r w:rsidRPr="000B4739">
        <w:t>Satakunta</w:t>
      </w:r>
      <w:proofErr w:type="spellEnd"/>
      <w:r w:rsidRPr="000B4739">
        <w:t xml:space="preserve"> </w:t>
      </w:r>
    </w:p>
    <w:p w14:paraId="3926CAC8" w14:textId="77777777" w:rsidR="0064231D" w:rsidRPr="000B4739" w:rsidRDefault="0064231D" w:rsidP="004B5951">
      <w:pPr>
        <w:pStyle w:val="ListParagraph"/>
        <w:numPr>
          <w:ilvl w:val="0"/>
          <w:numId w:val="42"/>
        </w:numPr>
      </w:pPr>
      <w:r w:rsidRPr="000B4739">
        <w:t xml:space="preserve">Vaasa </w:t>
      </w:r>
    </w:p>
    <w:p w14:paraId="203E3F23" w14:textId="77777777" w:rsidR="0064231D" w:rsidRPr="000B4739" w:rsidRDefault="0064231D" w:rsidP="004B5951">
      <w:pPr>
        <w:pStyle w:val="ListParagraph"/>
        <w:numPr>
          <w:ilvl w:val="0"/>
          <w:numId w:val="42"/>
        </w:numPr>
      </w:pPr>
      <w:proofErr w:type="spellStart"/>
      <w:r w:rsidRPr="000B4739">
        <w:t>Varsinais</w:t>
      </w:r>
      <w:proofErr w:type="spellEnd"/>
      <w:r w:rsidRPr="000B4739">
        <w:t xml:space="preserve">-Suomi </w:t>
      </w:r>
    </w:p>
    <w:p w14:paraId="0F08EB73" w14:textId="77777777" w:rsidR="0064231D" w:rsidRPr="000B4739" w:rsidRDefault="0064231D" w:rsidP="004B5951">
      <w:pPr>
        <w:pStyle w:val="ListParagraph"/>
        <w:numPr>
          <w:ilvl w:val="0"/>
          <w:numId w:val="42"/>
        </w:numPr>
      </w:pPr>
      <w:r w:rsidRPr="000B4739">
        <w:t>Abroad</w:t>
      </w:r>
    </w:p>
    <w:p w14:paraId="643D4410" w14:textId="77777777" w:rsidR="0064231D" w:rsidRPr="000B4739" w:rsidRDefault="0064231D" w:rsidP="0064231D"/>
    <w:p w14:paraId="1D68F6E0" w14:textId="12146164" w:rsidR="0064231D" w:rsidRPr="000B4739" w:rsidRDefault="0064231D" w:rsidP="0064231D">
      <w:pPr>
        <w:outlineLvl w:val="0"/>
        <w:rPr>
          <w:b/>
        </w:rPr>
      </w:pPr>
      <w:r w:rsidRPr="000B4739">
        <w:rPr>
          <w:b/>
        </w:rPr>
        <w:t>Physician’s work and profession</w:t>
      </w:r>
    </w:p>
    <w:p w14:paraId="5ED3B9C7" w14:textId="77777777" w:rsidR="0064231D" w:rsidRPr="000B4739" w:rsidRDefault="0064231D" w:rsidP="0064231D"/>
    <w:p w14:paraId="7B8AEF4A" w14:textId="77777777" w:rsidR="0064231D" w:rsidRPr="000B4739" w:rsidRDefault="0064231D" w:rsidP="0064231D">
      <w:r w:rsidRPr="000B4739">
        <w:t xml:space="preserve">13. How satisfied are you with your </w:t>
      </w:r>
      <w:r w:rsidRPr="000B4739">
        <w:rPr>
          <w:b/>
          <w:bCs/>
          <w:u w:val="single"/>
        </w:rPr>
        <w:t>current work</w:t>
      </w:r>
      <w:r w:rsidRPr="000B4739">
        <w:t xml:space="preserve"> on the whole?</w:t>
      </w:r>
    </w:p>
    <w:p w14:paraId="1C0AEE95" w14:textId="77777777" w:rsidR="0064231D" w:rsidRPr="000B4739" w:rsidRDefault="0064231D" w:rsidP="004B5951">
      <w:pPr>
        <w:pStyle w:val="ListParagraph"/>
        <w:numPr>
          <w:ilvl w:val="0"/>
          <w:numId w:val="39"/>
        </w:numPr>
      </w:pPr>
      <w:r w:rsidRPr="000B4739">
        <w:t xml:space="preserve">Very dissatisfied </w:t>
      </w:r>
    </w:p>
    <w:p w14:paraId="6A6F97FA" w14:textId="77777777" w:rsidR="0064231D" w:rsidRPr="000B4739" w:rsidRDefault="0064231D" w:rsidP="004B5951">
      <w:pPr>
        <w:pStyle w:val="ListParagraph"/>
        <w:numPr>
          <w:ilvl w:val="0"/>
          <w:numId w:val="39"/>
        </w:numPr>
      </w:pPr>
      <w:r w:rsidRPr="000B4739">
        <w:t xml:space="preserve">Fairly dissatisfied </w:t>
      </w:r>
    </w:p>
    <w:p w14:paraId="56264775" w14:textId="77777777" w:rsidR="0064231D" w:rsidRPr="000B4739" w:rsidRDefault="0064231D" w:rsidP="004B5951">
      <w:pPr>
        <w:pStyle w:val="ListParagraph"/>
        <w:numPr>
          <w:ilvl w:val="0"/>
          <w:numId w:val="39"/>
        </w:numPr>
      </w:pPr>
      <w:r w:rsidRPr="000B4739">
        <w:t xml:space="preserve">Hard to say </w:t>
      </w:r>
    </w:p>
    <w:p w14:paraId="15903417" w14:textId="77777777" w:rsidR="0064231D" w:rsidRPr="000B4739" w:rsidRDefault="0064231D" w:rsidP="004B5951">
      <w:pPr>
        <w:pStyle w:val="ListParagraph"/>
        <w:numPr>
          <w:ilvl w:val="0"/>
          <w:numId w:val="39"/>
        </w:numPr>
      </w:pPr>
      <w:r w:rsidRPr="000B4739">
        <w:t xml:space="preserve">Fairly satisfied </w:t>
      </w:r>
    </w:p>
    <w:p w14:paraId="582B0F00" w14:textId="77777777" w:rsidR="0064231D" w:rsidRPr="000B4739" w:rsidRDefault="0064231D" w:rsidP="004B5951">
      <w:pPr>
        <w:pStyle w:val="ListParagraph"/>
        <w:numPr>
          <w:ilvl w:val="0"/>
          <w:numId w:val="39"/>
        </w:numPr>
      </w:pPr>
      <w:r w:rsidRPr="000B4739">
        <w:t>Very satisfied</w:t>
      </w:r>
    </w:p>
    <w:p w14:paraId="06EB5922" w14:textId="77777777" w:rsidR="0064231D" w:rsidRPr="000B4739" w:rsidRDefault="0064231D" w:rsidP="0064231D"/>
    <w:p w14:paraId="0DC71092" w14:textId="77777777" w:rsidR="0064231D" w:rsidRPr="000B4739" w:rsidRDefault="0064231D" w:rsidP="0064231D">
      <w:r w:rsidRPr="000B4739">
        <w:t xml:space="preserve">14. How satisfied are you with </w:t>
      </w:r>
      <w:r w:rsidRPr="000B4739">
        <w:rPr>
          <w:b/>
          <w:bCs/>
          <w:u w:val="single"/>
        </w:rPr>
        <w:t>your choice of profession</w:t>
      </w:r>
      <w:r w:rsidRPr="000B4739">
        <w:t>?</w:t>
      </w:r>
    </w:p>
    <w:p w14:paraId="28D372C1" w14:textId="77777777" w:rsidR="0064231D" w:rsidRPr="000B4739" w:rsidRDefault="0064231D" w:rsidP="004B5951">
      <w:pPr>
        <w:pStyle w:val="ListParagraph"/>
        <w:numPr>
          <w:ilvl w:val="0"/>
          <w:numId w:val="38"/>
        </w:numPr>
      </w:pPr>
      <w:r w:rsidRPr="000B4739">
        <w:t xml:space="preserve">Very dissatisfied </w:t>
      </w:r>
    </w:p>
    <w:p w14:paraId="52E6150D" w14:textId="77777777" w:rsidR="0064231D" w:rsidRPr="000B4739" w:rsidRDefault="0064231D" w:rsidP="004B5951">
      <w:pPr>
        <w:pStyle w:val="ListParagraph"/>
        <w:numPr>
          <w:ilvl w:val="0"/>
          <w:numId w:val="38"/>
        </w:numPr>
      </w:pPr>
      <w:r w:rsidRPr="000B4739">
        <w:t xml:space="preserve">Fairly dissatisfied </w:t>
      </w:r>
    </w:p>
    <w:p w14:paraId="5FC283BD" w14:textId="77777777" w:rsidR="0064231D" w:rsidRPr="000B4739" w:rsidRDefault="0064231D" w:rsidP="004B5951">
      <w:pPr>
        <w:pStyle w:val="ListParagraph"/>
        <w:numPr>
          <w:ilvl w:val="0"/>
          <w:numId w:val="38"/>
        </w:numPr>
      </w:pPr>
      <w:r w:rsidRPr="000B4739">
        <w:t xml:space="preserve">Hard to say </w:t>
      </w:r>
    </w:p>
    <w:p w14:paraId="4444D8B4" w14:textId="77777777" w:rsidR="0064231D" w:rsidRPr="000B4739" w:rsidRDefault="0064231D" w:rsidP="004B5951">
      <w:pPr>
        <w:pStyle w:val="ListParagraph"/>
        <w:numPr>
          <w:ilvl w:val="0"/>
          <w:numId w:val="38"/>
        </w:numPr>
      </w:pPr>
      <w:r w:rsidRPr="000B4739">
        <w:t xml:space="preserve">Fairly satisfied </w:t>
      </w:r>
    </w:p>
    <w:p w14:paraId="203A5293" w14:textId="77777777" w:rsidR="0064231D" w:rsidRPr="000B4739" w:rsidRDefault="0064231D" w:rsidP="004B5951">
      <w:pPr>
        <w:pStyle w:val="ListParagraph"/>
        <w:numPr>
          <w:ilvl w:val="0"/>
          <w:numId w:val="38"/>
        </w:numPr>
      </w:pPr>
      <w:r w:rsidRPr="000B4739">
        <w:t>Very satisfied</w:t>
      </w:r>
    </w:p>
    <w:p w14:paraId="787E9B6E" w14:textId="77777777" w:rsidR="0064231D" w:rsidRPr="000B4739" w:rsidRDefault="0064231D" w:rsidP="0064231D"/>
    <w:p w14:paraId="2C1DB67C" w14:textId="77777777" w:rsidR="0064231D" w:rsidRPr="000B4739" w:rsidRDefault="0064231D" w:rsidP="0064231D">
      <w:r w:rsidRPr="000B4739">
        <w:t>15. How well do the following descriptions of the work of a physician match you as a physician?</w:t>
      </w:r>
    </w:p>
    <w:p w14:paraId="0AEE7FB4" w14:textId="77777777" w:rsidR="0064231D" w:rsidRPr="000B4739" w:rsidRDefault="0064231D" w:rsidP="0064231D">
      <w:r w:rsidRPr="000B4739">
        <w:t>1 = Very poorly, 2 = Rather poorly, 3 = Hard to say, 4 = Rather well, 5 = Very well</w:t>
      </w:r>
    </w:p>
    <w:p w14:paraId="7AA5C8E5" w14:textId="77777777" w:rsidR="0064231D" w:rsidRPr="000B4739" w:rsidRDefault="0064231D" w:rsidP="004B5951">
      <w:pPr>
        <w:pStyle w:val="ListParagraph"/>
        <w:numPr>
          <w:ilvl w:val="0"/>
          <w:numId w:val="40"/>
        </w:numPr>
      </w:pPr>
      <w:r w:rsidRPr="000B4739">
        <w:t>Healer</w:t>
      </w:r>
    </w:p>
    <w:p w14:paraId="4518F559" w14:textId="77777777" w:rsidR="0064231D" w:rsidRPr="000B4739" w:rsidRDefault="0064231D" w:rsidP="004B5951">
      <w:pPr>
        <w:pStyle w:val="ListParagraph"/>
        <w:numPr>
          <w:ilvl w:val="0"/>
          <w:numId w:val="40"/>
        </w:numPr>
      </w:pPr>
      <w:r w:rsidRPr="000B4739">
        <w:t>Technician</w:t>
      </w:r>
    </w:p>
    <w:p w14:paraId="6989306B" w14:textId="77777777" w:rsidR="0064231D" w:rsidRPr="000B4739" w:rsidRDefault="0064231D" w:rsidP="004B5951">
      <w:pPr>
        <w:pStyle w:val="ListParagraph"/>
        <w:numPr>
          <w:ilvl w:val="0"/>
          <w:numId w:val="40"/>
        </w:numPr>
      </w:pPr>
      <w:r w:rsidRPr="000B4739">
        <w:lastRenderedPageBreak/>
        <w:t>Shaman</w:t>
      </w:r>
    </w:p>
    <w:p w14:paraId="4F1377F3" w14:textId="77777777" w:rsidR="0064231D" w:rsidRPr="000B4739" w:rsidRDefault="0064231D" w:rsidP="004B5951">
      <w:pPr>
        <w:pStyle w:val="ListParagraph"/>
        <w:numPr>
          <w:ilvl w:val="0"/>
          <w:numId w:val="40"/>
        </w:numPr>
      </w:pPr>
      <w:r w:rsidRPr="000B4739">
        <w:t>Teacher</w:t>
      </w:r>
    </w:p>
    <w:p w14:paraId="38ED8184" w14:textId="77777777" w:rsidR="0064231D" w:rsidRPr="000B4739" w:rsidRDefault="0064231D" w:rsidP="004B5951">
      <w:pPr>
        <w:pStyle w:val="ListParagraph"/>
        <w:numPr>
          <w:ilvl w:val="0"/>
          <w:numId w:val="40"/>
        </w:numPr>
      </w:pPr>
      <w:r w:rsidRPr="000B4739">
        <w:t>Family physician</w:t>
      </w:r>
    </w:p>
    <w:p w14:paraId="0A8E6F6F" w14:textId="77777777" w:rsidR="0064231D" w:rsidRPr="000B4739" w:rsidRDefault="0064231D" w:rsidP="004B5951">
      <w:pPr>
        <w:pStyle w:val="ListParagraph"/>
        <w:numPr>
          <w:ilvl w:val="0"/>
          <w:numId w:val="40"/>
        </w:numPr>
      </w:pPr>
      <w:r w:rsidRPr="000B4739">
        <w:t>Health educator</w:t>
      </w:r>
    </w:p>
    <w:p w14:paraId="1555BDEF" w14:textId="77777777" w:rsidR="0064231D" w:rsidRPr="000B4739" w:rsidRDefault="0064231D" w:rsidP="004B5951">
      <w:pPr>
        <w:pStyle w:val="ListParagraph"/>
        <w:numPr>
          <w:ilvl w:val="0"/>
          <w:numId w:val="40"/>
        </w:numPr>
      </w:pPr>
      <w:r w:rsidRPr="000B4739">
        <w:t>Researcher</w:t>
      </w:r>
    </w:p>
    <w:p w14:paraId="15642DAD" w14:textId="77777777" w:rsidR="0064231D" w:rsidRPr="000B4739" w:rsidRDefault="0064231D" w:rsidP="004B5951">
      <w:pPr>
        <w:pStyle w:val="ListParagraph"/>
        <w:numPr>
          <w:ilvl w:val="0"/>
          <w:numId w:val="40"/>
        </w:numPr>
      </w:pPr>
      <w:r w:rsidRPr="000B4739">
        <w:t>Civil servant</w:t>
      </w:r>
    </w:p>
    <w:p w14:paraId="3F391400" w14:textId="77777777" w:rsidR="0064231D" w:rsidRPr="000B4739" w:rsidRDefault="0064231D" w:rsidP="004B5951">
      <w:pPr>
        <w:pStyle w:val="ListParagraph"/>
        <w:numPr>
          <w:ilvl w:val="0"/>
          <w:numId w:val="40"/>
        </w:numPr>
      </w:pPr>
      <w:r w:rsidRPr="000B4739">
        <w:t>Entrepreneur</w:t>
      </w:r>
    </w:p>
    <w:p w14:paraId="0BC108CA" w14:textId="77777777" w:rsidR="0064231D" w:rsidRPr="000B4739" w:rsidRDefault="0064231D" w:rsidP="004B5951">
      <w:pPr>
        <w:pStyle w:val="ListParagraph"/>
        <w:numPr>
          <w:ilvl w:val="0"/>
          <w:numId w:val="40"/>
        </w:numPr>
      </w:pPr>
      <w:r w:rsidRPr="000B4739">
        <w:t>Director</w:t>
      </w:r>
    </w:p>
    <w:p w14:paraId="077AD71F" w14:textId="77777777" w:rsidR="0064231D" w:rsidRPr="000B4739" w:rsidRDefault="0064231D" w:rsidP="004B5951">
      <w:pPr>
        <w:pStyle w:val="ListParagraph"/>
        <w:numPr>
          <w:ilvl w:val="0"/>
          <w:numId w:val="40"/>
        </w:numPr>
      </w:pPr>
      <w:r w:rsidRPr="000B4739">
        <w:t>Health expert</w:t>
      </w:r>
    </w:p>
    <w:p w14:paraId="0E9B7A69" w14:textId="77777777" w:rsidR="0064231D" w:rsidRPr="000B4739" w:rsidRDefault="0064231D" w:rsidP="004B5951">
      <w:pPr>
        <w:pStyle w:val="ListParagraph"/>
        <w:numPr>
          <w:ilvl w:val="0"/>
          <w:numId w:val="40"/>
        </w:numPr>
      </w:pPr>
      <w:r w:rsidRPr="000B4739">
        <w:t>Someone issuing certificates</w:t>
      </w:r>
    </w:p>
    <w:p w14:paraId="7DB3BFD2" w14:textId="77777777" w:rsidR="0064231D" w:rsidRPr="000B4739" w:rsidRDefault="0064231D" w:rsidP="004B5951">
      <w:pPr>
        <w:pStyle w:val="ListParagraph"/>
        <w:numPr>
          <w:ilvl w:val="0"/>
          <w:numId w:val="40"/>
        </w:numPr>
      </w:pPr>
      <w:r w:rsidRPr="000B4739">
        <w:t>Prescriber of medication</w:t>
      </w:r>
    </w:p>
    <w:p w14:paraId="73D2C589" w14:textId="77777777" w:rsidR="0064231D" w:rsidRPr="000B4739" w:rsidRDefault="0064231D" w:rsidP="004B5951">
      <w:pPr>
        <w:pStyle w:val="ListParagraph"/>
        <w:numPr>
          <w:ilvl w:val="0"/>
          <w:numId w:val="40"/>
        </w:numPr>
      </w:pPr>
      <w:r w:rsidRPr="000B4739">
        <w:t>Production line worker</w:t>
      </w:r>
    </w:p>
    <w:p w14:paraId="77F1087C" w14:textId="77777777" w:rsidR="0064231D" w:rsidRPr="000B4739" w:rsidRDefault="0064231D" w:rsidP="004B5951">
      <w:pPr>
        <w:pStyle w:val="ListParagraph"/>
        <w:numPr>
          <w:ilvl w:val="0"/>
          <w:numId w:val="40"/>
        </w:numPr>
      </w:pPr>
      <w:r w:rsidRPr="000B4739">
        <w:t>Physician by calling</w:t>
      </w:r>
    </w:p>
    <w:p w14:paraId="74DF76A7" w14:textId="77777777" w:rsidR="0064231D" w:rsidRPr="000B4739" w:rsidRDefault="0064231D" w:rsidP="004B5951">
      <w:pPr>
        <w:pStyle w:val="ListParagraph"/>
        <w:numPr>
          <w:ilvl w:val="0"/>
          <w:numId w:val="40"/>
        </w:numPr>
      </w:pPr>
      <w:r w:rsidRPr="000B4739">
        <w:t>Helper</w:t>
      </w:r>
    </w:p>
    <w:p w14:paraId="3BD7DD61" w14:textId="77777777" w:rsidR="0064231D" w:rsidRPr="000B4739" w:rsidRDefault="0064231D" w:rsidP="004B5951">
      <w:pPr>
        <w:pStyle w:val="ListParagraph"/>
        <w:numPr>
          <w:ilvl w:val="0"/>
          <w:numId w:val="40"/>
        </w:numPr>
      </w:pPr>
      <w:r w:rsidRPr="000B4739">
        <w:t>Provider of comfort</w:t>
      </w:r>
    </w:p>
    <w:p w14:paraId="63549DB0" w14:textId="77777777" w:rsidR="0064231D" w:rsidRPr="000B4739" w:rsidRDefault="0064231D" w:rsidP="004B5951">
      <w:pPr>
        <w:pStyle w:val="ListParagraph"/>
        <w:numPr>
          <w:ilvl w:val="0"/>
          <w:numId w:val="40"/>
        </w:numPr>
      </w:pPr>
      <w:r w:rsidRPr="000B4739">
        <w:t>Pillar of support</w:t>
      </w:r>
    </w:p>
    <w:p w14:paraId="403265C5" w14:textId="77777777" w:rsidR="0064231D" w:rsidRPr="000B4739" w:rsidRDefault="0064231D" w:rsidP="004B5951">
      <w:pPr>
        <w:pStyle w:val="ListParagraph"/>
        <w:numPr>
          <w:ilvl w:val="0"/>
          <w:numId w:val="40"/>
        </w:numPr>
      </w:pPr>
      <w:r w:rsidRPr="000B4739">
        <w:t>Listener</w:t>
      </w:r>
    </w:p>
    <w:p w14:paraId="68770191" w14:textId="77777777" w:rsidR="0064231D" w:rsidRPr="000B4739" w:rsidRDefault="0064231D" w:rsidP="004B5951">
      <w:pPr>
        <w:pStyle w:val="ListParagraph"/>
        <w:numPr>
          <w:ilvl w:val="0"/>
          <w:numId w:val="40"/>
        </w:numPr>
      </w:pPr>
      <w:r w:rsidRPr="000B4739">
        <w:t>Someone engaged in social work</w:t>
      </w:r>
    </w:p>
    <w:p w14:paraId="3884110F" w14:textId="77777777" w:rsidR="0064231D" w:rsidRPr="000B4739" w:rsidRDefault="0064231D" w:rsidP="004B5951">
      <w:pPr>
        <w:pStyle w:val="ListParagraph"/>
        <w:numPr>
          <w:ilvl w:val="0"/>
          <w:numId w:val="40"/>
        </w:numPr>
      </w:pPr>
      <w:r w:rsidRPr="000B4739">
        <w:t>Provider of spiritual support</w:t>
      </w:r>
    </w:p>
    <w:p w14:paraId="3D8F502E" w14:textId="77777777" w:rsidR="0064231D" w:rsidRPr="000B4739" w:rsidRDefault="0064231D" w:rsidP="004B5951">
      <w:pPr>
        <w:pStyle w:val="ListParagraph"/>
        <w:numPr>
          <w:ilvl w:val="0"/>
          <w:numId w:val="40"/>
        </w:numPr>
      </w:pPr>
      <w:r w:rsidRPr="000B4739">
        <w:t>Gatekeeper</w:t>
      </w:r>
    </w:p>
    <w:p w14:paraId="3E03C57C" w14:textId="1F49DDD1" w:rsidR="0064231D" w:rsidRPr="000B4739" w:rsidRDefault="0064231D" w:rsidP="004B5951">
      <w:pPr>
        <w:pStyle w:val="ListParagraph"/>
        <w:numPr>
          <w:ilvl w:val="0"/>
          <w:numId w:val="40"/>
        </w:numPr>
      </w:pPr>
      <w:r w:rsidRPr="000B4739">
        <w:t>Member of a working group/team</w:t>
      </w:r>
    </w:p>
    <w:p w14:paraId="31BBF88B" w14:textId="77777777" w:rsidR="0064231D" w:rsidRPr="000B4739" w:rsidRDefault="0064231D" w:rsidP="004B5951">
      <w:pPr>
        <w:pStyle w:val="ListParagraph"/>
        <w:numPr>
          <w:ilvl w:val="0"/>
          <w:numId w:val="40"/>
        </w:numPr>
      </w:pPr>
      <w:proofErr w:type="spellStart"/>
      <w:r w:rsidRPr="000B4739">
        <w:t>Prioritiser</w:t>
      </w:r>
      <w:proofErr w:type="spellEnd"/>
    </w:p>
    <w:p w14:paraId="133AC5D0" w14:textId="77777777" w:rsidR="0064231D" w:rsidRPr="000B4739" w:rsidRDefault="0064231D" w:rsidP="004B5951">
      <w:pPr>
        <w:pStyle w:val="ListParagraph"/>
        <w:numPr>
          <w:ilvl w:val="0"/>
          <w:numId w:val="40"/>
        </w:numPr>
      </w:pPr>
      <w:r w:rsidRPr="000B4739">
        <w:t>Developer</w:t>
      </w:r>
    </w:p>
    <w:p w14:paraId="50C383D2" w14:textId="77777777" w:rsidR="0064231D" w:rsidRPr="000B4739" w:rsidRDefault="0064231D" w:rsidP="004B5951">
      <w:pPr>
        <w:pStyle w:val="ListParagraph"/>
        <w:numPr>
          <w:ilvl w:val="0"/>
          <w:numId w:val="40"/>
        </w:numPr>
      </w:pPr>
      <w:r w:rsidRPr="000B4739">
        <w:t>Coach</w:t>
      </w:r>
    </w:p>
    <w:p w14:paraId="21CA31EC" w14:textId="77777777" w:rsidR="00857FA3" w:rsidRPr="000B4739" w:rsidRDefault="0064231D" w:rsidP="004B5951">
      <w:pPr>
        <w:pStyle w:val="ListParagraph"/>
        <w:numPr>
          <w:ilvl w:val="0"/>
          <w:numId w:val="40"/>
        </w:numPr>
      </w:pPr>
      <w:r w:rsidRPr="000B4739">
        <w:t>Innovator</w:t>
      </w:r>
    </w:p>
    <w:p w14:paraId="0B1219DD" w14:textId="0AAB330D" w:rsidR="0064231D" w:rsidRPr="000B4739" w:rsidRDefault="0064231D" w:rsidP="00857FA3">
      <w:pPr>
        <w:pStyle w:val="ListParagraph"/>
      </w:pPr>
    </w:p>
    <w:p w14:paraId="5076F166" w14:textId="77777777" w:rsidR="0064231D" w:rsidRPr="000B4739" w:rsidRDefault="0064231D" w:rsidP="0064231D">
      <w:r w:rsidRPr="000B4739">
        <w:t xml:space="preserve">16. What kind of work as a physician would you most like to do? </w:t>
      </w:r>
    </w:p>
    <w:p w14:paraId="7E17C625" w14:textId="77777777" w:rsidR="0064231D" w:rsidRPr="000B4739" w:rsidRDefault="0064231D" w:rsidP="004B5951">
      <w:pPr>
        <w:pStyle w:val="ListParagraph"/>
        <w:numPr>
          <w:ilvl w:val="0"/>
          <w:numId w:val="43"/>
        </w:numPr>
      </w:pPr>
      <w:r w:rsidRPr="000B4739">
        <w:t>Primary care physician</w:t>
      </w:r>
    </w:p>
    <w:p w14:paraId="71196F73" w14:textId="77777777" w:rsidR="0064231D" w:rsidRPr="000B4739" w:rsidRDefault="0064231D" w:rsidP="004B5951">
      <w:pPr>
        <w:pStyle w:val="ListParagraph"/>
        <w:numPr>
          <w:ilvl w:val="0"/>
          <w:numId w:val="41"/>
        </w:numPr>
      </w:pPr>
      <w:r w:rsidRPr="000B4739">
        <w:t>Hospital physician</w:t>
      </w:r>
    </w:p>
    <w:p w14:paraId="77D59246" w14:textId="77777777" w:rsidR="0064231D" w:rsidRPr="000B4739" w:rsidRDefault="0064231D" w:rsidP="004B5951">
      <w:pPr>
        <w:pStyle w:val="ListParagraph"/>
        <w:numPr>
          <w:ilvl w:val="0"/>
          <w:numId w:val="41"/>
        </w:numPr>
      </w:pPr>
      <w:r w:rsidRPr="000B4739">
        <w:t>Occupational health physician</w:t>
      </w:r>
    </w:p>
    <w:p w14:paraId="57597F3D" w14:textId="77777777" w:rsidR="0064231D" w:rsidRPr="000B4739" w:rsidRDefault="0064231D" w:rsidP="004B5951">
      <w:pPr>
        <w:pStyle w:val="ListParagraph"/>
        <w:numPr>
          <w:ilvl w:val="0"/>
          <w:numId w:val="41"/>
        </w:numPr>
      </w:pPr>
      <w:r w:rsidRPr="000B4739">
        <w:t>Private medical practitioner</w:t>
      </w:r>
    </w:p>
    <w:p w14:paraId="1F733216" w14:textId="77777777" w:rsidR="0064231D" w:rsidRPr="000B4739" w:rsidRDefault="0064231D" w:rsidP="004B5951">
      <w:pPr>
        <w:pStyle w:val="ListParagraph"/>
        <w:numPr>
          <w:ilvl w:val="0"/>
          <w:numId w:val="41"/>
        </w:numPr>
      </w:pPr>
      <w:r w:rsidRPr="000B4739">
        <w:t>Research</w:t>
      </w:r>
    </w:p>
    <w:p w14:paraId="21553130" w14:textId="77777777" w:rsidR="0064231D" w:rsidRPr="000B4739" w:rsidRDefault="0064231D" w:rsidP="004B5951">
      <w:pPr>
        <w:pStyle w:val="ListParagraph"/>
        <w:numPr>
          <w:ilvl w:val="0"/>
          <w:numId w:val="41"/>
        </w:numPr>
      </w:pPr>
      <w:r w:rsidRPr="000B4739">
        <w:t>Teaching</w:t>
      </w:r>
    </w:p>
    <w:p w14:paraId="5C4CC4F2" w14:textId="77777777" w:rsidR="0064231D" w:rsidRPr="000B4739" w:rsidRDefault="0064231D" w:rsidP="004B5951">
      <w:pPr>
        <w:pStyle w:val="ListParagraph"/>
        <w:numPr>
          <w:ilvl w:val="0"/>
          <w:numId w:val="41"/>
        </w:numPr>
      </w:pPr>
      <w:r w:rsidRPr="000B4739">
        <w:t>Administration and management</w:t>
      </w:r>
    </w:p>
    <w:p w14:paraId="082C4ED6" w14:textId="77777777" w:rsidR="0064231D" w:rsidRPr="000B4739" w:rsidRDefault="0064231D" w:rsidP="004B5951">
      <w:pPr>
        <w:pStyle w:val="ListParagraph"/>
        <w:numPr>
          <w:ilvl w:val="0"/>
          <w:numId w:val="41"/>
        </w:numPr>
      </w:pPr>
      <w:r w:rsidRPr="000B4739">
        <w:t>Other expert work</w:t>
      </w:r>
    </w:p>
    <w:p w14:paraId="04C86878" w14:textId="511D018A" w:rsidR="00F65C31" w:rsidRPr="000B4739" w:rsidRDefault="00F65C31" w:rsidP="004B5951">
      <w:pPr>
        <w:pStyle w:val="ListParagraph"/>
        <w:numPr>
          <w:ilvl w:val="0"/>
          <w:numId w:val="41"/>
        </w:numPr>
      </w:pPr>
      <w:r w:rsidRPr="000B4739">
        <w:t>Other, please specify __________</w:t>
      </w:r>
    </w:p>
    <w:p w14:paraId="55284413" w14:textId="33EFDF18" w:rsidR="00F65C31" w:rsidRPr="000B4739" w:rsidRDefault="0064231D" w:rsidP="004B5951">
      <w:pPr>
        <w:pStyle w:val="ListParagraph"/>
        <w:numPr>
          <w:ilvl w:val="0"/>
          <w:numId w:val="41"/>
        </w:numPr>
      </w:pPr>
      <w:r w:rsidRPr="000B4739">
        <w:t>Don’t know</w:t>
      </w:r>
    </w:p>
    <w:p w14:paraId="704118AC" w14:textId="77777777" w:rsidR="0064231D" w:rsidRPr="000B4739" w:rsidRDefault="0064231D" w:rsidP="0064231D">
      <w:pPr>
        <w:rPr>
          <w:strike/>
          <w:highlight w:val="cyan"/>
        </w:rPr>
      </w:pPr>
    </w:p>
    <w:p w14:paraId="7CF282A7" w14:textId="642876BC" w:rsidR="0064231D" w:rsidRPr="000B4739" w:rsidRDefault="0064231D" w:rsidP="0064231D">
      <w:pPr>
        <w:outlineLvl w:val="0"/>
      </w:pPr>
      <w:r w:rsidRPr="000B4739">
        <w:t>If you graduated as a physician before 2007, please jump to question 23.</w:t>
      </w:r>
    </w:p>
    <w:p w14:paraId="7E8B328E" w14:textId="77777777" w:rsidR="0064231D" w:rsidRPr="000B4739" w:rsidRDefault="0064231D" w:rsidP="0064231D">
      <w:pPr>
        <w:outlineLvl w:val="0"/>
        <w:rPr>
          <w:b/>
        </w:rPr>
      </w:pPr>
    </w:p>
    <w:p w14:paraId="3D1F7563" w14:textId="77777777" w:rsidR="0064231D" w:rsidRPr="000B4739" w:rsidRDefault="0064231D" w:rsidP="0064231D">
      <w:pPr>
        <w:outlineLvl w:val="0"/>
        <w:rPr>
          <w:b/>
        </w:rPr>
      </w:pPr>
      <w:r w:rsidRPr="000B4739">
        <w:rPr>
          <w:b/>
        </w:rPr>
        <w:t>Basic medical education</w:t>
      </w:r>
    </w:p>
    <w:p w14:paraId="7AE71DEB" w14:textId="77777777" w:rsidR="0064231D" w:rsidRPr="000B4739" w:rsidRDefault="0064231D" w:rsidP="0064231D">
      <w:pPr>
        <w:outlineLvl w:val="0"/>
      </w:pPr>
    </w:p>
    <w:p w14:paraId="0F73C11A" w14:textId="77777777" w:rsidR="0064231D" w:rsidRPr="000B4739" w:rsidRDefault="0064231D" w:rsidP="0064231D">
      <w:r w:rsidRPr="000B4739">
        <w:t>17. How much instruction and guidance on the following topics did you receive during your basic medical education?</w:t>
      </w:r>
    </w:p>
    <w:p w14:paraId="66C3B851" w14:textId="77777777" w:rsidR="0064231D" w:rsidRPr="000B4739" w:rsidRDefault="0064231D" w:rsidP="0064231D">
      <w:r w:rsidRPr="000B4739">
        <w:t>1 = Far too little, 2 = Too little, 3 = The right amount, 4 = Too much, 5 = Far too much</w:t>
      </w:r>
    </w:p>
    <w:p w14:paraId="7D82EC44" w14:textId="77777777" w:rsidR="0064231D" w:rsidRPr="000B4739" w:rsidRDefault="0064231D" w:rsidP="0064231D"/>
    <w:p w14:paraId="22AEDBAD" w14:textId="77777777" w:rsidR="0064231D" w:rsidRPr="000B4739" w:rsidRDefault="0064231D" w:rsidP="0064231D">
      <w:pPr>
        <w:tabs>
          <w:tab w:val="left" w:pos="851"/>
        </w:tabs>
      </w:pPr>
      <w:r w:rsidRPr="000B4739">
        <w:t>Medical knowledge</w:t>
      </w:r>
    </w:p>
    <w:p w14:paraId="292E2FC6" w14:textId="77777777" w:rsidR="0064231D" w:rsidRPr="000B4739" w:rsidRDefault="0064231D" w:rsidP="0064231D">
      <w:pPr>
        <w:pStyle w:val="ListParagraph"/>
        <w:numPr>
          <w:ilvl w:val="0"/>
          <w:numId w:val="18"/>
        </w:numPr>
      </w:pPr>
      <w:r w:rsidRPr="000B4739">
        <w:t>Diagnosis and treatment of diseases</w:t>
      </w:r>
    </w:p>
    <w:p w14:paraId="6BEB940C" w14:textId="77777777" w:rsidR="0064231D" w:rsidRPr="000B4739" w:rsidRDefault="0064231D" w:rsidP="0064231D">
      <w:pPr>
        <w:pStyle w:val="ListParagraph"/>
        <w:numPr>
          <w:ilvl w:val="0"/>
          <w:numId w:val="18"/>
        </w:numPr>
      </w:pPr>
      <w:r w:rsidRPr="000B4739">
        <w:lastRenderedPageBreak/>
        <w:t>Examination and treatment procedures</w:t>
      </w:r>
    </w:p>
    <w:p w14:paraId="479B7763" w14:textId="77777777" w:rsidR="0064231D" w:rsidRPr="000B4739" w:rsidRDefault="0064231D" w:rsidP="0064231D">
      <w:pPr>
        <w:pStyle w:val="ListParagraph"/>
        <w:numPr>
          <w:ilvl w:val="0"/>
          <w:numId w:val="18"/>
        </w:numPr>
      </w:pPr>
      <w:r w:rsidRPr="000B4739">
        <w:t>Patient safety</w:t>
      </w:r>
    </w:p>
    <w:p w14:paraId="323FE184" w14:textId="77777777" w:rsidR="0064231D" w:rsidRPr="000B4739" w:rsidRDefault="0064231D" w:rsidP="0064231D">
      <w:r w:rsidRPr="000B4739">
        <w:t>Learning new things</w:t>
      </w:r>
    </w:p>
    <w:p w14:paraId="57BB428B" w14:textId="77777777" w:rsidR="0064231D" w:rsidRPr="000B4739" w:rsidRDefault="0064231D" w:rsidP="0064231D">
      <w:pPr>
        <w:pStyle w:val="ListParagraph"/>
        <w:numPr>
          <w:ilvl w:val="0"/>
          <w:numId w:val="18"/>
        </w:numPr>
      </w:pPr>
      <w:r w:rsidRPr="000B4739">
        <w:t>Information search skills</w:t>
      </w:r>
    </w:p>
    <w:p w14:paraId="45F4B42C" w14:textId="77777777" w:rsidR="0064231D" w:rsidRPr="000B4739" w:rsidRDefault="0064231D" w:rsidP="0064231D">
      <w:pPr>
        <w:pStyle w:val="ListParagraph"/>
        <w:numPr>
          <w:ilvl w:val="0"/>
          <w:numId w:val="18"/>
        </w:numPr>
      </w:pPr>
      <w:r w:rsidRPr="000B4739">
        <w:t>Critical evaluation of information</w:t>
      </w:r>
    </w:p>
    <w:p w14:paraId="57B0E87B" w14:textId="77777777" w:rsidR="0064231D" w:rsidRPr="000B4739" w:rsidRDefault="0064231D" w:rsidP="0064231D">
      <w:pPr>
        <w:pStyle w:val="ListParagraph"/>
        <w:numPr>
          <w:ilvl w:val="0"/>
          <w:numId w:val="18"/>
        </w:numPr>
      </w:pPr>
      <w:r w:rsidRPr="000B4739">
        <w:t>Research</w:t>
      </w:r>
    </w:p>
    <w:p w14:paraId="38D3911F" w14:textId="77777777" w:rsidR="0064231D" w:rsidRPr="000B4739" w:rsidRDefault="0064231D" w:rsidP="0064231D">
      <w:pPr>
        <w:pStyle w:val="ListParagraph"/>
        <w:numPr>
          <w:ilvl w:val="0"/>
          <w:numId w:val="18"/>
        </w:numPr>
      </w:pPr>
      <w:r w:rsidRPr="000B4739">
        <w:t>Teaching</w:t>
      </w:r>
    </w:p>
    <w:p w14:paraId="27733552" w14:textId="77777777" w:rsidR="0064231D" w:rsidRPr="000B4739" w:rsidRDefault="0064231D" w:rsidP="0064231D">
      <w:r w:rsidRPr="000B4739">
        <w:t>Interaction skills</w:t>
      </w:r>
    </w:p>
    <w:p w14:paraId="09D14337" w14:textId="77777777" w:rsidR="0064231D" w:rsidRPr="000B4739" w:rsidRDefault="0064231D" w:rsidP="0064231D">
      <w:pPr>
        <w:pStyle w:val="ListParagraph"/>
        <w:numPr>
          <w:ilvl w:val="0"/>
          <w:numId w:val="18"/>
        </w:numPr>
      </w:pPr>
      <w:r w:rsidRPr="000B4739">
        <w:t>Meeting the patient</w:t>
      </w:r>
    </w:p>
    <w:p w14:paraId="3C0C3FD7" w14:textId="77777777" w:rsidR="0064231D" w:rsidRPr="000B4739" w:rsidRDefault="0064231D" w:rsidP="0064231D">
      <w:pPr>
        <w:pStyle w:val="ListParagraph"/>
        <w:numPr>
          <w:ilvl w:val="0"/>
          <w:numId w:val="18"/>
        </w:numPr>
      </w:pPr>
      <w:r w:rsidRPr="000B4739">
        <w:t>Patient-centredness (patient’s needs and overall situation)</w:t>
      </w:r>
    </w:p>
    <w:p w14:paraId="3CF9F10C" w14:textId="77777777" w:rsidR="0064231D" w:rsidRPr="000B4739" w:rsidRDefault="0064231D" w:rsidP="0064231D">
      <w:pPr>
        <w:pStyle w:val="ListParagraph"/>
        <w:numPr>
          <w:ilvl w:val="0"/>
          <w:numId w:val="18"/>
        </w:numPr>
      </w:pPr>
      <w:r w:rsidRPr="000B4739">
        <w:t xml:space="preserve">Interacting with the patient’s relatives </w:t>
      </w:r>
    </w:p>
    <w:p w14:paraId="5BA1404F" w14:textId="77777777" w:rsidR="0064231D" w:rsidRPr="000B4739" w:rsidRDefault="0064231D" w:rsidP="0064231D">
      <w:pPr>
        <w:pStyle w:val="ListParagraph"/>
        <w:numPr>
          <w:ilvl w:val="0"/>
          <w:numId w:val="18"/>
        </w:numPr>
      </w:pPr>
      <w:r w:rsidRPr="000B4739">
        <w:t>Written communication (patient records)</w:t>
      </w:r>
    </w:p>
    <w:p w14:paraId="542D0691" w14:textId="77777777" w:rsidR="0064231D" w:rsidRPr="000B4739" w:rsidRDefault="0064231D" w:rsidP="0064231D">
      <w:r w:rsidRPr="000B4739">
        <w:t>Collaboration skills</w:t>
      </w:r>
    </w:p>
    <w:p w14:paraId="71E448ED" w14:textId="77777777" w:rsidR="00492DF2" w:rsidRPr="000B4739" w:rsidRDefault="0064231D" w:rsidP="00492DF2">
      <w:pPr>
        <w:pStyle w:val="ListParagraph"/>
        <w:numPr>
          <w:ilvl w:val="0"/>
          <w:numId w:val="18"/>
        </w:numPr>
      </w:pPr>
      <w:r w:rsidRPr="000B4739">
        <w:t>Working in a group</w:t>
      </w:r>
    </w:p>
    <w:p w14:paraId="6886E714" w14:textId="59B0E23E" w:rsidR="0064231D" w:rsidRPr="000B4739" w:rsidRDefault="0064231D" w:rsidP="00492DF2">
      <w:pPr>
        <w:pStyle w:val="ListParagraph"/>
        <w:numPr>
          <w:ilvl w:val="0"/>
          <w:numId w:val="18"/>
        </w:numPr>
      </w:pPr>
      <w:r w:rsidRPr="000B4739">
        <w:t>Group leadership</w:t>
      </w:r>
    </w:p>
    <w:p w14:paraId="1A5BD9E9" w14:textId="77777777" w:rsidR="0064231D" w:rsidRPr="000B4739" w:rsidRDefault="0064231D" w:rsidP="0064231D">
      <w:pPr>
        <w:pStyle w:val="ListParagraph"/>
        <w:numPr>
          <w:ilvl w:val="0"/>
          <w:numId w:val="18"/>
        </w:numPr>
      </w:pPr>
      <w:r w:rsidRPr="000B4739">
        <w:t>Presentation skills</w:t>
      </w:r>
    </w:p>
    <w:p w14:paraId="50C38BD9" w14:textId="77777777" w:rsidR="0064231D" w:rsidRPr="000B4739" w:rsidRDefault="0064231D" w:rsidP="0064231D">
      <w:pPr>
        <w:pStyle w:val="ListParagraph"/>
        <w:numPr>
          <w:ilvl w:val="0"/>
          <w:numId w:val="18"/>
        </w:numPr>
      </w:pPr>
      <w:r w:rsidRPr="000B4739">
        <w:t xml:space="preserve">Consultation skills </w:t>
      </w:r>
    </w:p>
    <w:p w14:paraId="78D8D341" w14:textId="77777777" w:rsidR="0064231D" w:rsidRPr="000B4739" w:rsidRDefault="0064231D" w:rsidP="0064231D">
      <w:pPr>
        <w:pStyle w:val="ListParagraph"/>
        <w:numPr>
          <w:ilvl w:val="0"/>
          <w:numId w:val="18"/>
        </w:numPr>
      </w:pPr>
      <w:r w:rsidRPr="000B4739">
        <w:t>Multidisciplinary collaboration</w:t>
      </w:r>
    </w:p>
    <w:p w14:paraId="312D5322" w14:textId="77777777" w:rsidR="0064231D" w:rsidRPr="000B4739" w:rsidRDefault="0064231D" w:rsidP="0064231D">
      <w:r w:rsidRPr="000B4739">
        <w:t>Professional attitude</w:t>
      </w:r>
    </w:p>
    <w:p w14:paraId="16976C36" w14:textId="785AEC98" w:rsidR="00B4059F" w:rsidRPr="000B4739" w:rsidRDefault="00FF288B" w:rsidP="00B4059F">
      <w:pPr>
        <w:pStyle w:val="ListParagraph"/>
        <w:numPr>
          <w:ilvl w:val="0"/>
          <w:numId w:val="18"/>
        </w:numPr>
      </w:pPr>
      <w:r w:rsidRPr="000B4739">
        <w:t>The profession’s values and commitment to those values</w:t>
      </w:r>
    </w:p>
    <w:p w14:paraId="52774182" w14:textId="795CF471" w:rsidR="00BA75A7" w:rsidRPr="000B4739" w:rsidRDefault="00FF288B" w:rsidP="00A9122D">
      <w:pPr>
        <w:pStyle w:val="ListParagraph"/>
        <w:numPr>
          <w:ilvl w:val="0"/>
          <w:numId w:val="18"/>
        </w:numPr>
      </w:pPr>
      <w:r w:rsidRPr="000B4739">
        <w:t>Recognising the limits of my skills and acting accordingly</w:t>
      </w:r>
    </w:p>
    <w:p w14:paraId="0AA77B34" w14:textId="4811086C" w:rsidR="00546AE8" w:rsidRPr="000B4739" w:rsidRDefault="0064231D" w:rsidP="00546AE8">
      <w:pPr>
        <w:pStyle w:val="ListParagraph"/>
        <w:numPr>
          <w:ilvl w:val="0"/>
          <w:numId w:val="18"/>
        </w:numPr>
      </w:pPr>
      <w:r w:rsidRPr="000B4739">
        <w:t>Ethical considerations</w:t>
      </w:r>
    </w:p>
    <w:p w14:paraId="0B997973" w14:textId="77777777" w:rsidR="0064231D" w:rsidRPr="000B4739" w:rsidRDefault="0064231D" w:rsidP="0064231D">
      <w:r w:rsidRPr="000B4739">
        <w:t>Executive skills</w:t>
      </w:r>
    </w:p>
    <w:p w14:paraId="19D4EFF2" w14:textId="77777777" w:rsidR="0064231D" w:rsidRPr="000B4739" w:rsidRDefault="0064231D" w:rsidP="0064231D">
      <w:pPr>
        <w:pStyle w:val="ListParagraph"/>
        <w:numPr>
          <w:ilvl w:val="0"/>
          <w:numId w:val="18"/>
        </w:numPr>
      </w:pPr>
      <w:r w:rsidRPr="000B4739">
        <w:t>Effective use of time and prioritising different activities</w:t>
      </w:r>
    </w:p>
    <w:p w14:paraId="1905CF1D" w14:textId="77777777" w:rsidR="0064231D" w:rsidRPr="000B4739" w:rsidRDefault="0064231D" w:rsidP="0064231D">
      <w:pPr>
        <w:pStyle w:val="ListParagraph"/>
        <w:numPr>
          <w:ilvl w:val="0"/>
          <w:numId w:val="18"/>
        </w:numPr>
      </w:pPr>
      <w:r w:rsidRPr="000B4739">
        <w:t>Health economics (appropriate use of resources)</w:t>
      </w:r>
    </w:p>
    <w:p w14:paraId="0EE747DB" w14:textId="77777777" w:rsidR="0064231D" w:rsidRPr="000B4739" w:rsidRDefault="0064231D" w:rsidP="0064231D">
      <w:pPr>
        <w:pStyle w:val="ListParagraph"/>
        <w:numPr>
          <w:ilvl w:val="0"/>
          <w:numId w:val="18"/>
        </w:numPr>
      </w:pPr>
      <w:r w:rsidRPr="000B4739">
        <w:t>Personal professional advancement</w:t>
      </w:r>
    </w:p>
    <w:p w14:paraId="794E5FE7" w14:textId="77777777" w:rsidR="0054098C" w:rsidRPr="000B4739" w:rsidRDefault="0054098C" w:rsidP="0054098C">
      <w:r w:rsidRPr="000B4739">
        <w:t>Health promotion</w:t>
      </w:r>
    </w:p>
    <w:p w14:paraId="4EC224A4" w14:textId="77777777" w:rsidR="0054098C" w:rsidRPr="000B4739" w:rsidRDefault="0054098C" w:rsidP="0054098C">
      <w:pPr>
        <w:pStyle w:val="ListParagraph"/>
        <w:numPr>
          <w:ilvl w:val="0"/>
          <w:numId w:val="18"/>
        </w:numPr>
      </w:pPr>
      <w:r w:rsidRPr="000B4739">
        <w:t>Health guidance and supporting patients in self-management</w:t>
      </w:r>
    </w:p>
    <w:p w14:paraId="09048E02" w14:textId="77777777" w:rsidR="0054098C" w:rsidRPr="000B4739" w:rsidRDefault="0054098C" w:rsidP="0054098C">
      <w:pPr>
        <w:pStyle w:val="ListParagraph"/>
        <w:numPr>
          <w:ilvl w:val="0"/>
          <w:numId w:val="18"/>
        </w:numPr>
      </w:pPr>
      <w:r w:rsidRPr="000B4739">
        <w:t>Patient guidance methods</w:t>
      </w:r>
    </w:p>
    <w:p w14:paraId="0EC8A1D2" w14:textId="14FEB997" w:rsidR="0054098C" w:rsidRPr="000B4739" w:rsidRDefault="0054098C" w:rsidP="0054098C">
      <w:pPr>
        <w:pStyle w:val="ListParagraph"/>
        <w:numPr>
          <w:ilvl w:val="0"/>
          <w:numId w:val="18"/>
        </w:numPr>
      </w:pPr>
      <w:r w:rsidRPr="000B4739">
        <w:t>Health promotion among the population</w:t>
      </w:r>
    </w:p>
    <w:p w14:paraId="4EFF0F02" w14:textId="77777777" w:rsidR="00857FA3" w:rsidRPr="000B4739" w:rsidRDefault="00857FA3" w:rsidP="00857FA3">
      <w:pPr>
        <w:pStyle w:val="ListParagraph"/>
      </w:pPr>
    </w:p>
    <w:p w14:paraId="240256F4" w14:textId="19AB623C" w:rsidR="00350E77" w:rsidRPr="000B4739" w:rsidRDefault="00CB6F3E" w:rsidP="00350E77">
      <w:r w:rsidRPr="000B4739">
        <w:t>18. How much instruction and guidance on the following topics did you receive during your basic medical education?</w:t>
      </w:r>
    </w:p>
    <w:p w14:paraId="7839C9D9" w14:textId="5B76B196" w:rsidR="00350E77" w:rsidRPr="000B4739" w:rsidRDefault="00350E77" w:rsidP="004B185D">
      <w:r w:rsidRPr="000B4739">
        <w:t>1 = Far too little, 2 = Too little, 3 = The right amount, 4 = Too much, 5 = Far too much</w:t>
      </w:r>
    </w:p>
    <w:p w14:paraId="31FCCFD7" w14:textId="77777777" w:rsidR="0054098C" w:rsidRPr="000B4739" w:rsidRDefault="0054098C" w:rsidP="004B5951">
      <w:pPr>
        <w:pStyle w:val="ListParagraph"/>
        <w:numPr>
          <w:ilvl w:val="0"/>
          <w:numId w:val="44"/>
        </w:numPr>
      </w:pPr>
      <w:r w:rsidRPr="000B4739">
        <w:t xml:space="preserve">Collaboration between different specialties </w:t>
      </w:r>
    </w:p>
    <w:p w14:paraId="1701334A" w14:textId="27EFD407" w:rsidR="00350E77" w:rsidRPr="000B4739" w:rsidRDefault="00350E77" w:rsidP="004B5951">
      <w:pPr>
        <w:pStyle w:val="ListParagraph"/>
        <w:numPr>
          <w:ilvl w:val="0"/>
          <w:numId w:val="44"/>
        </w:numPr>
      </w:pPr>
      <w:r w:rsidRPr="000B4739">
        <w:t>Collaboration between primary care and specialist care</w:t>
      </w:r>
    </w:p>
    <w:p w14:paraId="241965E4" w14:textId="77777777" w:rsidR="00350E77" w:rsidRPr="000B4739" w:rsidRDefault="00350E77" w:rsidP="004B5951">
      <w:pPr>
        <w:pStyle w:val="ListParagraph"/>
        <w:numPr>
          <w:ilvl w:val="0"/>
          <w:numId w:val="44"/>
        </w:numPr>
      </w:pPr>
      <w:r w:rsidRPr="000B4739">
        <w:t>Collaboration with social services</w:t>
      </w:r>
    </w:p>
    <w:p w14:paraId="38BD8A08" w14:textId="72BADB80" w:rsidR="00350E77" w:rsidRPr="000B4739" w:rsidRDefault="00350E77" w:rsidP="004B5951">
      <w:pPr>
        <w:pStyle w:val="ListParagraph"/>
        <w:numPr>
          <w:ilvl w:val="0"/>
          <w:numId w:val="44"/>
        </w:numPr>
      </w:pPr>
      <w:r w:rsidRPr="000B4739">
        <w:t>Collaboration with different service sectors in the municipality (other than social services)</w:t>
      </w:r>
    </w:p>
    <w:p w14:paraId="5A6521C8" w14:textId="216B2E70" w:rsidR="00350E77" w:rsidRPr="000B4739" w:rsidRDefault="00350E77" w:rsidP="00350E77">
      <w:pPr>
        <w:pStyle w:val="ListParagraph"/>
        <w:numPr>
          <w:ilvl w:val="0"/>
          <w:numId w:val="19"/>
        </w:numPr>
      </w:pPr>
      <w:r w:rsidRPr="000B4739">
        <w:t>Multiculturalism</w:t>
      </w:r>
    </w:p>
    <w:p w14:paraId="18B4B4C2" w14:textId="70981742" w:rsidR="00350E77" w:rsidRPr="000B4739" w:rsidRDefault="00350E77" w:rsidP="00704DEE">
      <w:pPr>
        <w:pStyle w:val="ListParagraph"/>
        <w:numPr>
          <w:ilvl w:val="0"/>
          <w:numId w:val="19"/>
        </w:numPr>
      </w:pPr>
      <w:r w:rsidRPr="000B4739">
        <w:t>Physicians’ electronic tools (for example information systems, telemedicine, e-health)</w:t>
      </w:r>
    </w:p>
    <w:p w14:paraId="67872A40" w14:textId="77777777" w:rsidR="00350E77" w:rsidRPr="000B4739" w:rsidRDefault="00350E77" w:rsidP="00350E77">
      <w:pPr>
        <w:pStyle w:val="ListParagraph"/>
        <w:numPr>
          <w:ilvl w:val="0"/>
          <w:numId w:val="19"/>
        </w:numPr>
      </w:pPr>
      <w:r w:rsidRPr="000B4739">
        <w:t>Working as a private practitioner and entrepreneurship</w:t>
      </w:r>
    </w:p>
    <w:p w14:paraId="05E4EE2E" w14:textId="77777777" w:rsidR="00350E77" w:rsidRPr="000B4739" w:rsidRDefault="00350E77" w:rsidP="0064231D"/>
    <w:p w14:paraId="337BCA98" w14:textId="46EEAF19" w:rsidR="0064231D" w:rsidRPr="000B4739" w:rsidRDefault="00063064" w:rsidP="0064231D">
      <w:r w:rsidRPr="000B4739">
        <w:t>19. How well does your basic medical education correspond to your work?</w:t>
      </w:r>
    </w:p>
    <w:p w14:paraId="2F17E769" w14:textId="77777777" w:rsidR="0064231D" w:rsidRPr="000B4739" w:rsidRDefault="0064231D" w:rsidP="0064231D">
      <w:pPr>
        <w:pStyle w:val="ListParagraph"/>
        <w:numPr>
          <w:ilvl w:val="0"/>
          <w:numId w:val="14"/>
        </w:numPr>
      </w:pPr>
      <w:r w:rsidRPr="000B4739">
        <w:t xml:space="preserve">Very little </w:t>
      </w:r>
    </w:p>
    <w:p w14:paraId="431577D8" w14:textId="77777777" w:rsidR="0064231D" w:rsidRPr="000B4739" w:rsidRDefault="0064231D" w:rsidP="0064231D">
      <w:pPr>
        <w:pStyle w:val="ListParagraph"/>
        <w:numPr>
          <w:ilvl w:val="0"/>
          <w:numId w:val="14"/>
        </w:numPr>
      </w:pPr>
      <w:r w:rsidRPr="000B4739">
        <w:t xml:space="preserve">Quite little </w:t>
      </w:r>
    </w:p>
    <w:p w14:paraId="29A36500" w14:textId="77777777" w:rsidR="0064231D" w:rsidRPr="000B4739" w:rsidRDefault="0064231D" w:rsidP="0064231D">
      <w:pPr>
        <w:pStyle w:val="ListParagraph"/>
        <w:numPr>
          <w:ilvl w:val="0"/>
          <w:numId w:val="14"/>
        </w:numPr>
      </w:pPr>
      <w:r w:rsidRPr="000B4739">
        <w:t xml:space="preserve">To a moderate extent </w:t>
      </w:r>
    </w:p>
    <w:p w14:paraId="7C666812" w14:textId="77777777" w:rsidR="0064231D" w:rsidRPr="000B4739" w:rsidRDefault="0064231D" w:rsidP="0064231D">
      <w:pPr>
        <w:pStyle w:val="ListParagraph"/>
        <w:numPr>
          <w:ilvl w:val="0"/>
          <w:numId w:val="14"/>
        </w:numPr>
      </w:pPr>
      <w:r w:rsidRPr="000B4739">
        <w:t xml:space="preserve">Quite well </w:t>
      </w:r>
    </w:p>
    <w:p w14:paraId="7FB367C8" w14:textId="77777777" w:rsidR="0064231D" w:rsidRPr="000B4739" w:rsidRDefault="0064231D" w:rsidP="0064231D">
      <w:pPr>
        <w:pStyle w:val="ListParagraph"/>
        <w:numPr>
          <w:ilvl w:val="0"/>
          <w:numId w:val="14"/>
        </w:numPr>
      </w:pPr>
      <w:r w:rsidRPr="000B4739">
        <w:t>Very well</w:t>
      </w:r>
    </w:p>
    <w:p w14:paraId="20A15D91" w14:textId="77777777" w:rsidR="0064231D" w:rsidRPr="000B4739" w:rsidRDefault="0064231D" w:rsidP="0064231D">
      <w:pPr>
        <w:outlineLvl w:val="0"/>
      </w:pPr>
    </w:p>
    <w:p w14:paraId="698F4B88" w14:textId="3CD5EF19" w:rsidR="0064231D" w:rsidRPr="000B4739" w:rsidRDefault="00063064" w:rsidP="0064231D">
      <w:pPr>
        <w:outlineLvl w:val="0"/>
      </w:pPr>
      <w:r w:rsidRPr="000B4739">
        <w:t>20. How satisfied are you with the teaching in hospital work you received during your basic medical education?</w:t>
      </w:r>
    </w:p>
    <w:p w14:paraId="395181AA" w14:textId="77777777" w:rsidR="0064231D" w:rsidRPr="000B4739" w:rsidRDefault="0064231D" w:rsidP="0064231D">
      <w:pPr>
        <w:pStyle w:val="ListParagraph"/>
        <w:numPr>
          <w:ilvl w:val="0"/>
          <w:numId w:val="15"/>
        </w:numPr>
      </w:pPr>
      <w:r w:rsidRPr="000B4739">
        <w:t xml:space="preserve">Very dissatisfied </w:t>
      </w:r>
    </w:p>
    <w:p w14:paraId="06E827C2" w14:textId="77777777" w:rsidR="0064231D" w:rsidRPr="000B4739" w:rsidRDefault="0064231D" w:rsidP="0064231D">
      <w:pPr>
        <w:pStyle w:val="ListParagraph"/>
        <w:numPr>
          <w:ilvl w:val="0"/>
          <w:numId w:val="15"/>
        </w:numPr>
      </w:pPr>
      <w:r w:rsidRPr="000B4739">
        <w:t xml:space="preserve">Fairly dissatisfied </w:t>
      </w:r>
    </w:p>
    <w:p w14:paraId="1349FE84" w14:textId="77777777" w:rsidR="0064231D" w:rsidRPr="000B4739" w:rsidRDefault="0064231D" w:rsidP="0064231D">
      <w:pPr>
        <w:pStyle w:val="ListParagraph"/>
        <w:numPr>
          <w:ilvl w:val="0"/>
          <w:numId w:val="15"/>
        </w:numPr>
      </w:pPr>
      <w:r w:rsidRPr="000B4739">
        <w:t xml:space="preserve">Hard to say </w:t>
      </w:r>
    </w:p>
    <w:p w14:paraId="18B5DAE8" w14:textId="77777777" w:rsidR="0064231D" w:rsidRPr="000B4739" w:rsidRDefault="0064231D" w:rsidP="0064231D">
      <w:pPr>
        <w:pStyle w:val="ListParagraph"/>
        <w:numPr>
          <w:ilvl w:val="0"/>
          <w:numId w:val="15"/>
        </w:numPr>
      </w:pPr>
      <w:r w:rsidRPr="000B4739">
        <w:t xml:space="preserve">Fairly satisfied </w:t>
      </w:r>
    </w:p>
    <w:p w14:paraId="139BBEAA" w14:textId="77777777" w:rsidR="0064231D" w:rsidRPr="000B4739" w:rsidRDefault="0064231D" w:rsidP="0064231D">
      <w:pPr>
        <w:pStyle w:val="ListParagraph"/>
        <w:numPr>
          <w:ilvl w:val="0"/>
          <w:numId w:val="15"/>
        </w:numPr>
      </w:pPr>
      <w:r w:rsidRPr="000B4739">
        <w:t>Very satisfied</w:t>
      </w:r>
    </w:p>
    <w:p w14:paraId="58EE4511" w14:textId="77777777" w:rsidR="0064231D" w:rsidRPr="000B4739" w:rsidRDefault="0064231D" w:rsidP="0064231D"/>
    <w:p w14:paraId="47DC77B0" w14:textId="0DA50C44" w:rsidR="0064231D" w:rsidRPr="000B4739" w:rsidRDefault="00063064" w:rsidP="0064231D">
      <w:r w:rsidRPr="000B4739">
        <w:t>21. How satisfied are you with the health centre teaching you received during your basic medical education?</w:t>
      </w:r>
    </w:p>
    <w:p w14:paraId="6FE884F5" w14:textId="77777777" w:rsidR="0064231D" w:rsidRPr="000B4739" w:rsidRDefault="0064231D" w:rsidP="0064231D">
      <w:pPr>
        <w:pStyle w:val="ListParagraph"/>
        <w:numPr>
          <w:ilvl w:val="0"/>
          <w:numId w:val="16"/>
        </w:numPr>
      </w:pPr>
      <w:r w:rsidRPr="000B4739">
        <w:t xml:space="preserve">Very dissatisfied </w:t>
      </w:r>
    </w:p>
    <w:p w14:paraId="4641AC08" w14:textId="77777777" w:rsidR="0064231D" w:rsidRPr="000B4739" w:rsidRDefault="0064231D" w:rsidP="0064231D">
      <w:pPr>
        <w:pStyle w:val="ListParagraph"/>
        <w:numPr>
          <w:ilvl w:val="0"/>
          <w:numId w:val="16"/>
        </w:numPr>
      </w:pPr>
      <w:r w:rsidRPr="000B4739">
        <w:t xml:space="preserve">Fairly dissatisfied </w:t>
      </w:r>
    </w:p>
    <w:p w14:paraId="607180A7" w14:textId="77777777" w:rsidR="0064231D" w:rsidRPr="000B4739" w:rsidRDefault="0064231D" w:rsidP="0064231D">
      <w:pPr>
        <w:pStyle w:val="ListParagraph"/>
        <w:numPr>
          <w:ilvl w:val="0"/>
          <w:numId w:val="16"/>
        </w:numPr>
      </w:pPr>
      <w:r w:rsidRPr="000B4739">
        <w:t xml:space="preserve">Hard to say </w:t>
      </w:r>
    </w:p>
    <w:p w14:paraId="7D616706" w14:textId="77777777" w:rsidR="0064231D" w:rsidRPr="000B4739" w:rsidRDefault="0064231D" w:rsidP="0064231D">
      <w:pPr>
        <w:pStyle w:val="ListParagraph"/>
        <w:numPr>
          <w:ilvl w:val="0"/>
          <w:numId w:val="16"/>
        </w:numPr>
      </w:pPr>
      <w:r w:rsidRPr="000B4739">
        <w:t xml:space="preserve">Fairly satisfied </w:t>
      </w:r>
    </w:p>
    <w:p w14:paraId="1CBA41A6" w14:textId="77777777" w:rsidR="0064231D" w:rsidRPr="000B4739" w:rsidRDefault="0064231D" w:rsidP="0064231D">
      <w:pPr>
        <w:pStyle w:val="ListParagraph"/>
        <w:numPr>
          <w:ilvl w:val="0"/>
          <w:numId w:val="16"/>
        </w:numPr>
      </w:pPr>
      <w:r w:rsidRPr="000B4739">
        <w:t>Very satisfied</w:t>
      </w:r>
    </w:p>
    <w:p w14:paraId="30754982" w14:textId="77777777" w:rsidR="0064231D" w:rsidRPr="000B4739" w:rsidRDefault="0064231D" w:rsidP="0064231D"/>
    <w:p w14:paraId="1E91CFA7" w14:textId="79B2FE30" w:rsidR="0064231D" w:rsidRPr="000B4739" w:rsidRDefault="00063064" w:rsidP="0064231D">
      <w:r w:rsidRPr="000B4739">
        <w:t>22. How well does the teaching you received during your basic medical education correspond to the work of a physician as regards the following topics?</w:t>
      </w:r>
    </w:p>
    <w:p w14:paraId="5AD801D3" w14:textId="77777777" w:rsidR="0064231D" w:rsidRPr="000B4739" w:rsidRDefault="0064231D" w:rsidP="0064231D">
      <w:r w:rsidRPr="000B4739">
        <w:t>1 = Very poorly, 2 = Rather poorly, 3 = To a moderate extent, 4 = Rather well, 5 = Very well</w:t>
      </w:r>
    </w:p>
    <w:p w14:paraId="2BCAD26C" w14:textId="77777777" w:rsidR="0064231D" w:rsidRPr="000B4739" w:rsidRDefault="0064231D" w:rsidP="0064231D">
      <w:pPr>
        <w:pStyle w:val="ListParagraph"/>
        <w:numPr>
          <w:ilvl w:val="0"/>
          <w:numId w:val="17"/>
        </w:numPr>
      </w:pPr>
      <w:r w:rsidRPr="000B4739">
        <w:t>Working as a hospital physician</w:t>
      </w:r>
    </w:p>
    <w:p w14:paraId="1EF739C0" w14:textId="162A3B53" w:rsidR="0064231D" w:rsidRPr="000B4739" w:rsidRDefault="00B85188" w:rsidP="0064231D">
      <w:pPr>
        <w:pStyle w:val="ListParagraph"/>
        <w:numPr>
          <w:ilvl w:val="0"/>
          <w:numId w:val="17"/>
        </w:numPr>
      </w:pPr>
      <w:r w:rsidRPr="000B4739">
        <w:t>Working as a health centre physician</w:t>
      </w:r>
    </w:p>
    <w:p w14:paraId="0D6F3D4A" w14:textId="77777777" w:rsidR="0064231D" w:rsidRPr="000B4739" w:rsidRDefault="0064231D" w:rsidP="0064231D">
      <w:pPr>
        <w:pStyle w:val="ListParagraph"/>
        <w:numPr>
          <w:ilvl w:val="0"/>
          <w:numId w:val="17"/>
        </w:numPr>
      </w:pPr>
      <w:r w:rsidRPr="000B4739">
        <w:t>Working on an inpatient ward</w:t>
      </w:r>
    </w:p>
    <w:p w14:paraId="7F8EFEBE" w14:textId="77777777" w:rsidR="0064231D" w:rsidRPr="000B4739" w:rsidRDefault="0064231D" w:rsidP="0064231D">
      <w:pPr>
        <w:pStyle w:val="ListParagraph"/>
        <w:numPr>
          <w:ilvl w:val="0"/>
          <w:numId w:val="17"/>
        </w:numPr>
      </w:pPr>
      <w:r w:rsidRPr="000B4739">
        <w:t>Working at a clinic in specialist healthcare</w:t>
      </w:r>
    </w:p>
    <w:p w14:paraId="2BCFCE70" w14:textId="77777777" w:rsidR="0064231D" w:rsidRPr="000B4739" w:rsidRDefault="0064231D" w:rsidP="0064231D">
      <w:pPr>
        <w:pStyle w:val="ListParagraph"/>
        <w:numPr>
          <w:ilvl w:val="0"/>
          <w:numId w:val="17"/>
        </w:numPr>
      </w:pPr>
      <w:r w:rsidRPr="000B4739">
        <w:t>Working at a clinic in primary care</w:t>
      </w:r>
    </w:p>
    <w:p w14:paraId="5E2F6BA3" w14:textId="77777777" w:rsidR="0064231D" w:rsidRPr="000B4739" w:rsidRDefault="0064231D" w:rsidP="0064231D">
      <w:pPr>
        <w:pStyle w:val="ListParagraph"/>
        <w:numPr>
          <w:ilvl w:val="0"/>
          <w:numId w:val="17"/>
        </w:numPr>
      </w:pPr>
      <w:r w:rsidRPr="000B4739">
        <w:t>Working at maternity and child welfare clinics</w:t>
      </w:r>
    </w:p>
    <w:p w14:paraId="5C413AF5" w14:textId="77777777" w:rsidR="0064231D" w:rsidRPr="000B4739" w:rsidRDefault="0064231D" w:rsidP="0064231D">
      <w:pPr>
        <w:pStyle w:val="ListParagraph"/>
        <w:numPr>
          <w:ilvl w:val="0"/>
          <w:numId w:val="17"/>
        </w:numPr>
      </w:pPr>
      <w:r w:rsidRPr="000B4739">
        <w:t>School health care</w:t>
      </w:r>
    </w:p>
    <w:p w14:paraId="4D7FB4AD" w14:textId="77777777" w:rsidR="0064231D" w:rsidRPr="000B4739" w:rsidRDefault="0064231D" w:rsidP="0064231D">
      <w:pPr>
        <w:pStyle w:val="ListParagraph"/>
        <w:numPr>
          <w:ilvl w:val="0"/>
          <w:numId w:val="17"/>
        </w:numPr>
      </w:pPr>
      <w:r w:rsidRPr="000B4739">
        <w:t>Occupational health care</w:t>
      </w:r>
    </w:p>
    <w:p w14:paraId="37432B5D" w14:textId="77777777" w:rsidR="0064231D" w:rsidRPr="000B4739" w:rsidRDefault="0064231D" w:rsidP="0064231D">
      <w:pPr>
        <w:pStyle w:val="ListParagraph"/>
        <w:numPr>
          <w:ilvl w:val="0"/>
          <w:numId w:val="17"/>
        </w:numPr>
      </w:pPr>
      <w:r w:rsidRPr="000B4739">
        <w:t>Rehabilitation</w:t>
      </w:r>
    </w:p>
    <w:p w14:paraId="26E35272" w14:textId="77777777" w:rsidR="0064231D" w:rsidRPr="000B4739" w:rsidRDefault="0064231D" w:rsidP="0064231D">
      <w:pPr>
        <w:pStyle w:val="ListParagraph"/>
        <w:numPr>
          <w:ilvl w:val="0"/>
          <w:numId w:val="17"/>
        </w:numPr>
      </w:pPr>
      <w:r w:rsidRPr="000B4739">
        <w:t>Caring for the elderly</w:t>
      </w:r>
    </w:p>
    <w:p w14:paraId="79DEBA13" w14:textId="77777777" w:rsidR="0064231D" w:rsidRPr="000B4739" w:rsidRDefault="0064231D" w:rsidP="0064231D">
      <w:pPr>
        <w:pStyle w:val="ListParagraph"/>
        <w:numPr>
          <w:ilvl w:val="0"/>
          <w:numId w:val="17"/>
        </w:numPr>
      </w:pPr>
      <w:r w:rsidRPr="000B4739">
        <w:t>Home nursing</w:t>
      </w:r>
    </w:p>
    <w:p w14:paraId="709562DC" w14:textId="77777777" w:rsidR="0064231D" w:rsidRPr="000B4739" w:rsidRDefault="0064231D" w:rsidP="0064231D">
      <w:pPr>
        <w:pStyle w:val="ListParagraph"/>
        <w:numPr>
          <w:ilvl w:val="0"/>
          <w:numId w:val="17"/>
        </w:numPr>
      </w:pPr>
      <w:r w:rsidRPr="000B4739">
        <w:t>End-of-life care</w:t>
      </w:r>
    </w:p>
    <w:p w14:paraId="2DFE8AC8" w14:textId="77777777" w:rsidR="0064231D" w:rsidRPr="000B4739" w:rsidRDefault="0064231D" w:rsidP="0064231D">
      <w:pPr>
        <w:pStyle w:val="ListParagraph"/>
        <w:numPr>
          <w:ilvl w:val="0"/>
          <w:numId w:val="17"/>
        </w:numPr>
      </w:pPr>
      <w:r w:rsidRPr="000B4739">
        <w:t>Pain management</w:t>
      </w:r>
    </w:p>
    <w:p w14:paraId="191EF40C" w14:textId="77777777" w:rsidR="0064231D" w:rsidRPr="000B4739" w:rsidRDefault="0064231D" w:rsidP="0064231D">
      <w:pPr>
        <w:pStyle w:val="ListParagraph"/>
        <w:numPr>
          <w:ilvl w:val="0"/>
          <w:numId w:val="17"/>
        </w:numPr>
      </w:pPr>
      <w:r w:rsidRPr="000B4739">
        <w:t>Dealing with addiction</w:t>
      </w:r>
    </w:p>
    <w:p w14:paraId="53853E95" w14:textId="77777777" w:rsidR="0064231D" w:rsidRPr="000B4739" w:rsidRDefault="0064231D" w:rsidP="0064231D">
      <w:pPr>
        <w:pStyle w:val="ListParagraph"/>
        <w:numPr>
          <w:ilvl w:val="0"/>
          <w:numId w:val="17"/>
        </w:numPr>
      </w:pPr>
      <w:r w:rsidRPr="000B4739">
        <w:t>Environmental health care</w:t>
      </w:r>
    </w:p>
    <w:p w14:paraId="39BECC3F" w14:textId="77777777" w:rsidR="0064231D" w:rsidRPr="000B4739" w:rsidRDefault="0064231D" w:rsidP="0064231D">
      <w:pPr>
        <w:pStyle w:val="ListParagraph"/>
        <w:numPr>
          <w:ilvl w:val="0"/>
          <w:numId w:val="17"/>
        </w:numPr>
      </w:pPr>
      <w:r w:rsidRPr="000B4739">
        <w:t>Administrative work</w:t>
      </w:r>
    </w:p>
    <w:p w14:paraId="67AE58DD" w14:textId="77777777" w:rsidR="0064231D" w:rsidRPr="000B4739" w:rsidRDefault="0064231D" w:rsidP="0064231D">
      <w:pPr>
        <w:pStyle w:val="ListParagraph"/>
        <w:numPr>
          <w:ilvl w:val="0"/>
          <w:numId w:val="17"/>
        </w:numPr>
      </w:pPr>
      <w:r w:rsidRPr="000B4739">
        <w:t>Working as a private practitioner</w:t>
      </w:r>
    </w:p>
    <w:p w14:paraId="2693F72B" w14:textId="77777777" w:rsidR="0064231D" w:rsidRPr="000B4739" w:rsidRDefault="0064231D" w:rsidP="0064231D"/>
    <w:p w14:paraId="157E0125" w14:textId="798F5438" w:rsidR="0064231D" w:rsidRPr="000B4739" w:rsidRDefault="0064231D" w:rsidP="0064231D">
      <w:pPr>
        <w:rPr>
          <w:b/>
        </w:rPr>
      </w:pPr>
      <w:r w:rsidRPr="000B4739">
        <w:rPr>
          <w:b/>
        </w:rPr>
        <w:t>Specialist training</w:t>
      </w:r>
    </w:p>
    <w:p w14:paraId="1DFE97B9" w14:textId="77777777" w:rsidR="0064231D" w:rsidRPr="000B4739" w:rsidRDefault="0064231D" w:rsidP="0064231D"/>
    <w:p w14:paraId="4B0F5F49" w14:textId="2EDD7640" w:rsidR="0064231D" w:rsidRPr="000B4739" w:rsidRDefault="00063064" w:rsidP="0064231D">
      <w:r w:rsidRPr="000B4739">
        <w:t xml:space="preserve">23. What is your specialisation status? </w:t>
      </w:r>
    </w:p>
    <w:p w14:paraId="27C74D83" w14:textId="77777777" w:rsidR="0064231D" w:rsidRPr="000B4739" w:rsidRDefault="0064231D" w:rsidP="0064231D">
      <w:pPr>
        <w:pStyle w:val="ListParagraph"/>
        <w:numPr>
          <w:ilvl w:val="0"/>
          <w:numId w:val="20"/>
        </w:numPr>
      </w:pPr>
      <w:r w:rsidRPr="000B4739">
        <w:t>I have not decided whether to specialise or not</w:t>
      </w:r>
    </w:p>
    <w:p w14:paraId="23F553D6" w14:textId="77777777" w:rsidR="0064231D" w:rsidRPr="000B4739" w:rsidRDefault="0064231D" w:rsidP="0064231D">
      <w:pPr>
        <w:pStyle w:val="ListParagraph"/>
        <w:numPr>
          <w:ilvl w:val="0"/>
          <w:numId w:val="20"/>
        </w:numPr>
      </w:pPr>
      <w:r w:rsidRPr="000B4739">
        <w:t>I have decided not to specialise</w:t>
      </w:r>
    </w:p>
    <w:p w14:paraId="159E09E4" w14:textId="77777777" w:rsidR="0064231D" w:rsidRPr="000B4739" w:rsidRDefault="0064231D" w:rsidP="0064231D">
      <w:pPr>
        <w:pStyle w:val="ListParagraph"/>
        <w:numPr>
          <w:ilvl w:val="0"/>
          <w:numId w:val="20"/>
        </w:numPr>
      </w:pPr>
      <w:r w:rsidRPr="000B4739">
        <w:t>I have decided to specialise but am not yet sure in which specialty</w:t>
      </w:r>
    </w:p>
    <w:p w14:paraId="6AEE3ECD" w14:textId="77777777" w:rsidR="0064231D" w:rsidRPr="000B4739" w:rsidRDefault="0064231D" w:rsidP="0064231D">
      <w:pPr>
        <w:pStyle w:val="ListParagraph"/>
        <w:numPr>
          <w:ilvl w:val="0"/>
          <w:numId w:val="20"/>
        </w:numPr>
      </w:pPr>
      <w:r w:rsidRPr="000B4739">
        <w:t xml:space="preserve">I have decided to specialise and chosen my specialty </w:t>
      </w:r>
    </w:p>
    <w:p w14:paraId="50EC298B" w14:textId="77777777" w:rsidR="0064231D" w:rsidRPr="000B4739" w:rsidRDefault="0064231D" w:rsidP="0064231D">
      <w:pPr>
        <w:pStyle w:val="ListParagraph"/>
        <w:numPr>
          <w:ilvl w:val="0"/>
          <w:numId w:val="20"/>
        </w:numPr>
      </w:pPr>
      <w:r w:rsidRPr="000B4739">
        <w:t xml:space="preserve">I am currently a specialist trainee </w:t>
      </w:r>
    </w:p>
    <w:p w14:paraId="0F02A911" w14:textId="77777777" w:rsidR="0064231D" w:rsidRPr="000B4739" w:rsidRDefault="0064231D" w:rsidP="0064231D">
      <w:pPr>
        <w:pStyle w:val="ListParagraph"/>
        <w:numPr>
          <w:ilvl w:val="0"/>
          <w:numId w:val="20"/>
        </w:numPr>
      </w:pPr>
      <w:r w:rsidRPr="000B4739">
        <w:t>I have completed my specialisation</w:t>
      </w:r>
    </w:p>
    <w:p w14:paraId="0C8EADB1" w14:textId="50683A2A" w:rsidR="0064231D" w:rsidRPr="000B4739" w:rsidRDefault="0064231D" w:rsidP="00742289">
      <w:pPr>
        <w:tabs>
          <w:tab w:val="left" w:pos="4062"/>
        </w:tabs>
      </w:pPr>
    </w:p>
    <w:p w14:paraId="4E3EE1DE" w14:textId="4BA17062" w:rsidR="008B26E5" w:rsidRPr="000B4739" w:rsidRDefault="0064231D" w:rsidP="0064231D">
      <w:r w:rsidRPr="000B4739">
        <w:lastRenderedPageBreak/>
        <w:t xml:space="preserve">If you are a specialist trainee or have completed your specialisation, please answer the following questions concerning your specialist education. Otherwise please jump to question 36. </w:t>
      </w:r>
    </w:p>
    <w:p w14:paraId="1BCE7A3D" w14:textId="77777777" w:rsidR="00E31CAA" w:rsidRPr="000B4739" w:rsidRDefault="00E31CAA" w:rsidP="0064231D"/>
    <w:p w14:paraId="73CBAC4C" w14:textId="77777777" w:rsidR="0064231D" w:rsidRPr="000B4739" w:rsidRDefault="0064231D" w:rsidP="0064231D"/>
    <w:p w14:paraId="679DE7E7" w14:textId="011470F5" w:rsidR="0064231D" w:rsidRPr="000B4739" w:rsidRDefault="003377E7" w:rsidP="0064231D">
      <w:r w:rsidRPr="000B4739">
        <w:t>24. In which specialty are you specialising or have already specialised?</w:t>
      </w:r>
    </w:p>
    <w:p w14:paraId="2FD67258" w14:textId="77777777" w:rsidR="0064231D" w:rsidRPr="000B4739" w:rsidRDefault="0064231D" w:rsidP="0064231D">
      <w:pPr>
        <w:rPr>
          <w:b/>
        </w:rPr>
      </w:pPr>
      <w:r w:rsidRPr="000B4739">
        <w:t xml:space="preserve">Choose one specialty only. If you have several specialties, please choose </w:t>
      </w:r>
      <w:r w:rsidRPr="000B4739">
        <w:rPr>
          <w:b/>
          <w:u w:val="single"/>
        </w:rPr>
        <w:t>your latest specialty</w:t>
      </w:r>
      <w:r w:rsidRPr="000B4739">
        <w:t>.</w:t>
      </w:r>
      <w:r w:rsidRPr="000B4739">
        <w:rPr>
          <w:b/>
        </w:rPr>
        <w:t xml:space="preserve"> </w:t>
      </w:r>
    </w:p>
    <w:p w14:paraId="5C787A2F" w14:textId="77777777" w:rsidR="00E62529" w:rsidRPr="000B4739" w:rsidRDefault="00E62529" w:rsidP="0064231D">
      <w:pPr>
        <w:outlineLvl w:val="0"/>
      </w:pPr>
    </w:p>
    <w:p w14:paraId="50ED633F" w14:textId="77777777" w:rsidR="0064231D" w:rsidRPr="000B4739" w:rsidRDefault="0064231D" w:rsidP="0064231D">
      <w:pPr>
        <w:outlineLvl w:val="0"/>
      </w:pPr>
      <w:r w:rsidRPr="000B4739">
        <w:t xml:space="preserve">Emergency Medicine </w:t>
      </w:r>
    </w:p>
    <w:p w14:paraId="3E055A74" w14:textId="77777777" w:rsidR="0064231D" w:rsidRPr="000B4739" w:rsidRDefault="0064231D" w:rsidP="0064231D">
      <w:r w:rsidRPr="000B4739">
        <w:t xml:space="preserve">Anaesthesiology and Intensive Care Medicine </w:t>
      </w:r>
    </w:p>
    <w:p w14:paraId="6E6BE390" w14:textId="77777777" w:rsidR="0064231D" w:rsidRPr="000B4739" w:rsidRDefault="0064231D" w:rsidP="0064231D">
      <w:r w:rsidRPr="000B4739">
        <w:t xml:space="preserve">Endocrinology </w:t>
      </w:r>
    </w:p>
    <w:p w14:paraId="3C05F9D5" w14:textId="77777777" w:rsidR="0064231D" w:rsidRPr="000B4739" w:rsidRDefault="0064231D" w:rsidP="0064231D">
      <w:r w:rsidRPr="000B4739">
        <w:t xml:space="preserve">Phoniatrics </w:t>
      </w:r>
    </w:p>
    <w:p w14:paraId="4C4E3738" w14:textId="77777777" w:rsidR="0064231D" w:rsidRPr="000B4739" w:rsidRDefault="0064231D" w:rsidP="0064231D">
      <w:r w:rsidRPr="000B4739">
        <w:t xml:space="preserve">Physical and Rehabilitation Medicine </w:t>
      </w:r>
    </w:p>
    <w:p w14:paraId="6FA94D30" w14:textId="77777777" w:rsidR="0064231D" w:rsidRPr="000B4739" w:rsidRDefault="0064231D" w:rsidP="0064231D">
      <w:r w:rsidRPr="000B4739">
        <w:t xml:space="preserve">Gastroenterology </w:t>
      </w:r>
    </w:p>
    <w:p w14:paraId="4D030F37" w14:textId="77777777" w:rsidR="0064231D" w:rsidRPr="000B4739" w:rsidRDefault="0064231D" w:rsidP="0064231D">
      <w:r w:rsidRPr="000B4739">
        <w:t xml:space="preserve">Gastroenterological Surgery </w:t>
      </w:r>
    </w:p>
    <w:p w14:paraId="096B96A9" w14:textId="77777777" w:rsidR="0064231D" w:rsidRPr="000B4739" w:rsidRDefault="0064231D" w:rsidP="0064231D">
      <w:r w:rsidRPr="000B4739">
        <w:t xml:space="preserve">Geriatrics </w:t>
      </w:r>
    </w:p>
    <w:p w14:paraId="7F7F9786" w14:textId="77777777" w:rsidR="0064231D" w:rsidRPr="000B4739" w:rsidRDefault="0064231D" w:rsidP="0064231D">
      <w:r w:rsidRPr="000B4739">
        <w:t xml:space="preserve">Dermatology and Allergology </w:t>
      </w:r>
    </w:p>
    <w:p w14:paraId="5CE4F07B" w14:textId="77777777" w:rsidR="0064231D" w:rsidRPr="000B4739" w:rsidRDefault="0064231D" w:rsidP="0064231D">
      <w:r w:rsidRPr="000B4739">
        <w:t xml:space="preserve">Infectious Diseases </w:t>
      </w:r>
    </w:p>
    <w:p w14:paraId="55EA81D0" w14:textId="77777777" w:rsidR="0064231D" w:rsidRPr="000B4739" w:rsidRDefault="0064231D" w:rsidP="0064231D">
      <w:r w:rsidRPr="000B4739">
        <w:t xml:space="preserve">Cardiology </w:t>
      </w:r>
    </w:p>
    <w:p w14:paraId="2082EE51" w14:textId="77777777" w:rsidR="0064231D" w:rsidRPr="000B4739" w:rsidRDefault="0064231D" w:rsidP="0064231D">
      <w:r w:rsidRPr="000B4739">
        <w:t xml:space="preserve">Respiratory Medicine and Allergology </w:t>
      </w:r>
    </w:p>
    <w:p w14:paraId="59FD6687" w14:textId="77777777" w:rsidR="0064231D" w:rsidRPr="000B4739" w:rsidRDefault="0064231D" w:rsidP="0064231D">
      <w:r w:rsidRPr="000B4739">
        <w:t xml:space="preserve">Clinical Pharmacology and Pharmacotherapy </w:t>
      </w:r>
    </w:p>
    <w:p w14:paraId="69531F5C" w14:textId="77777777" w:rsidR="0064231D" w:rsidRPr="000B4739" w:rsidRDefault="0064231D" w:rsidP="0064231D">
      <w:r w:rsidRPr="000B4739">
        <w:t xml:space="preserve">Clinical Physiology and Nuclear Medicine </w:t>
      </w:r>
    </w:p>
    <w:p w14:paraId="34E6EFDA" w14:textId="77777777" w:rsidR="0064231D" w:rsidRPr="000B4739" w:rsidRDefault="0064231D" w:rsidP="0064231D">
      <w:r w:rsidRPr="000B4739">
        <w:t xml:space="preserve">Clinical Haematology </w:t>
      </w:r>
    </w:p>
    <w:p w14:paraId="1A8C5976" w14:textId="77777777" w:rsidR="0064231D" w:rsidRPr="000B4739" w:rsidRDefault="0064231D" w:rsidP="0064231D">
      <w:r w:rsidRPr="000B4739">
        <w:t xml:space="preserve">Clinical Chemistry </w:t>
      </w:r>
    </w:p>
    <w:p w14:paraId="1550C07D" w14:textId="77777777" w:rsidR="0064231D" w:rsidRPr="000B4739" w:rsidRDefault="0064231D" w:rsidP="0064231D">
      <w:r w:rsidRPr="000B4739">
        <w:t>Clinical Microbiology</w:t>
      </w:r>
    </w:p>
    <w:p w14:paraId="55F52CDD" w14:textId="77777777" w:rsidR="0064231D" w:rsidRPr="000B4739" w:rsidRDefault="0064231D" w:rsidP="0064231D">
      <w:r w:rsidRPr="000B4739">
        <w:t xml:space="preserve">Clinical Neurophysiology </w:t>
      </w:r>
    </w:p>
    <w:p w14:paraId="39C6EFA1" w14:textId="77777777" w:rsidR="0064231D" w:rsidRPr="000B4739" w:rsidRDefault="0064231D" w:rsidP="0064231D">
      <w:r w:rsidRPr="000B4739">
        <w:t xml:space="preserve">Otorhinolaryngology </w:t>
      </w:r>
    </w:p>
    <w:p w14:paraId="1FE3C90F" w14:textId="77777777" w:rsidR="0064231D" w:rsidRPr="000B4739" w:rsidRDefault="0064231D" w:rsidP="0064231D">
      <w:r w:rsidRPr="000B4739">
        <w:t xml:space="preserve">Hand Surgery </w:t>
      </w:r>
    </w:p>
    <w:p w14:paraId="00A50890" w14:textId="77777777" w:rsidR="0064231D" w:rsidRPr="000B4739" w:rsidRDefault="0064231D" w:rsidP="0064231D">
      <w:r w:rsidRPr="000B4739">
        <w:t xml:space="preserve">Paediatric Surgery </w:t>
      </w:r>
    </w:p>
    <w:p w14:paraId="5646340F" w14:textId="77777777" w:rsidR="0064231D" w:rsidRPr="000B4739" w:rsidRDefault="0064231D" w:rsidP="0064231D">
      <w:r w:rsidRPr="000B4739">
        <w:t xml:space="preserve">Child Neurology </w:t>
      </w:r>
    </w:p>
    <w:p w14:paraId="5E4802AF" w14:textId="77777777" w:rsidR="0064231D" w:rsidRPr="000B4739" w:rsidRDefault="0064231D" w:rsidP="0064231D">
      <w:r w:rsidRPr="000B4739">
        <w:t xml:space="preserve">Child Psychiatry </w:t>
      </w:r>
    </w:p>
    <w:p w14:paraId="0B9BD3B6" w14:textId="77777777" w:rsidR="0064231D" w:rsidRPr="000B4739" w:rsidRDefault="0064231D" w:rsidP="0064231D">
      <w:r w:rsidRPr="000B4739">
        <w:t xml:space="preserve">Paediatrics </w:t>
      </w:r>
    </w:p>
    <w:p w14:paraId="7415A250" w14:textId="77777777" w:rsidR="0064231D" w:rsidRPr="000B4739" w:rsidRDefault="0064231D" w:rsidP="0064231D">
      <w:r w:rsidRPr="000B4739">
        <w:t xml:space="preserve">Sports Medicine </w:t>
      </w:r>
    </w:p>
    <w:p w14:paraId="7D00D5EA" w14:textId="77777777" w:rsidR="0064231D" w:rsidRPr="000B4739" w:rsidRDefault="0064231D" w:rsidP="0064231D">
      <w:r w:rsidRPr="000B4739">
        <w:t xml:space="preserve">Obstetrics and Gynaecology </w:t>
      </w:r>
    </w:p>
    <w:p w14:paraId="241B5FC8" w14:textId="77777777" w:rsidR="0064231D" w:rsidRPr="000B4739" w:rsidRDefault="0064231D" w:rsidP="0064231D">
      <w:r w:rsidRPr="000B4739">
        <w:t xml:space="preserve">Nephrology </w:t>
      </w:r>
    </w:p>
    <w:p w14:paraId="4936332E" w14:textId="77777777" w:rsidR="0064231D" w:rsidRPr="000B4739" w:rsidRDefault="0064231D" w:rsidP="0064231D">
      <w:r w:rsidRPr="000B4739">
        <w:t xml:space="preserve">Neurosurgery </w:t>
      </w:r>
    </w:p>
    <w:p w14:paraId="3F56360A" w14:textId="77777777" w:rsidR="0064231D" w:rsidRPr="000B4739" w:rsidRDefault="0064231D" w:rsidP="0064231D">
      <w:r w:rsidRPr="000B4739">
        <w:t xml:space="preserve">Neurology </w:t>
      </w:r>
    </w:p>
    <w:p w14:paraId="6963FEAA" w14:textId="77777777" w:rsidR="0064231D" w:rsidRPr="000B4739" w:rsidRDefault="0064231D" w:rsidP="0064231D">
      <w:r w:rsidRPr="000B4739">
        <w:t xml:space="preserve">Adolescent Psychiatry </w:t>
      </w:r>
    </w:p>
    <w:p w14:paraId="3C2DA237" w14:textId="77777777" w:rsidR="0064231D" w:rsidRPr="000B4739" w:rsidRDefault="0064231D" w:rsidP="0064231D">
      <w:r w:rsidRPr="000B4739">
        <w:t xml:space="preserve">Forensic Medicine </w:t>
      </w:r>
    </w:p>
    <w:p w14:paraId="3DB4E562" w14:textId="77777777" w:rsidR="0064231D" w:rsidRPr="000B4739" w:rsidRDefault="0064231D" w:rsidP="0064231D">
      <w:r w:rsidRPr="000B4739">
        <w:t xml:space="preserve">Forensic Psychiatry </w:t>
      </w:r>
    </w:p>
    <w:p w14:paraId="5FD0AC6D" w14:textId="77777777" w:rsidR="0064231D" w:rsidRPr="000B4739" w:rsidRDefault="0064231D" w:rsidP="0064231D">
      <w:r w:rsidRPr="000B4739">
        <w:t xml:space="preserve">Orthopaedics and Traumatology </w:t>
      </w:r>
    </w:p>
    <w:p w14:paraId="6373CAE8" w14:textId="77777777" w:rsidR="0064231D" w:rsidRPr="000B4739" w:rsidRDefault="0064231D" w:rsidP="0064231D">
      <w:r w:rsidRPr="000B4739">
        <w:t>Pathology</w:t>
      </w:r>
    </w:p>
    <w:p w14:paraId="6C3C030A" w14:textId="77777777" w:rsidR="0064231D" w:rsidRPr="000B4739" w:rsidRDefault="0064231D" w:rsidP="0064231D">
      <w:r w:rsidRPr="000B4739">
        <w:t>Clinical Genetics</w:t>
      </w:r>
    </w:p>
    <w:p w14:paraId="554D91E4" w14:textId="77777777" w:rsidR="0064231D" w:rsidRPr="000B4739" w:rsidRDefault="0064231D" w:rsidP="0064231D">
      <w:r w:rsidRPr="000B4739">
        <w:t>Plastic surgery</w:t>
      </w:r>
    </w:p>
    <w:p w14:paraId="1BE2AA07" w14:textId="77777777" w:rsidR="0064231D" w:rsidRPr="000B4739" w:rsidRDefault="0064231D" w:rsidP="0064231D">
      <w:r w:rsidRPr="000B4739">
        <w:t>Psychiatry</w:t>
      </w:r>
    </w:p>
    <w:p w14:paraId="61A18BFC" w14:textId="77777777" w:rsidR="0064231D" w:rsidRPr="000B4739" w:rsidRDefault="0064231D" w:rsidP="0064231D">
      <w:r w:rsidRPr="000B4739">
        <w:t>Radiology</w:t>
      </w:r>
    </w:p>
    <w:p w14:paraId="0D841A4B" w14:textId="77777777" w:rsidR="0064231D" w:rsidRPr="000B4739" w:rsidRDefault="0064231D" w:rsidP="0064231D">
      <w:r w:rsidRPr="000B4739">
        <w:t>Rheumatology</w:t>
      </w:r>
    </w:p>
    <w:p w14:paraId="1FF15743" w14:textId="77777777" w:rsidR="0064231D" w:rsidRPr="000B4739" w:rsidRDefault="0064231D" w:rsidP="0064231D">
      <w:r w:rsidRPr="000B4739">
        <w:t>Ophthalmology</w:t>
      </w:r>
    </w:p>
    <w:p w14:paraId="08AD58AB" w14:textId="77777777" w:rsidR="0064231D" w:rsidRPr="000B4739" w:rsidRDefault="0064231D" w:rsidP="0064231D">
      <w:r w:rsidRPr="000B4739">
        <w:t>Internal Medicine</w:t>
      </w:r>
    </w:p>
    <w:p w14:paraId="7D2F5BDA" w14:textId="77777777" w:rsidR="0064231D" w:rsidRPr="000B4739" w:rsidRDefault="0064231D" w:rsidP="0064231D">
      <w:r w:rsidRPr="000B4739">
        <w:t>Oral and Maxillofacial Surgery</w:t>
      </w:r>
    </w:p>
    <w:p w14:paraId="1CE3C231" w14:textId="77777777" w:rsidR="0064231D" w:rsidRPr="000B4739" w:rsidRDefault="0064231D" w:rsidP="0064231D">
      <w:r w:rsidRPr="000B4739">
        <w:t>Cardiothoracic Surgery</w:t>
      </w:r>
    </w:p>
    <w:p w14:paraId="689D9F59" w14:textId="77777777" w:rsidR="0064231D" w:rsidRPr="000B4739" w:rsidRDefault="0064231D" w:rsidP="0064231D">
      <w:r w:rsidRPr="000B4739">
        <w:lastRenderedPageBreak/>
        <w:t>Oncology</w:t>
      </w:r>
    </w:p>
    <w:p w14:paraId="01F71977" w14:textId="77777777" w:rsidR="0064231D" w:rsidRPr="000B4739" w:rsidRDefault="0064231D" w:rsidP="0064231D">
      <w:r w:rsidRPr="000B4739">
        <w:t>Public Health</w:t>
      </w:r>
    </w:p>
    <w:p w14:paraId="7F988E91" w14:textId="77777777" w:rsidR="0064231D" w:rsidRPr="000B4739" w:rsidRDefault="0064231D" w:rsidP="0064231D">
      <w:r w:rsidRPr="000B4739">
        <w:t>Occupational Health</w:t>
      </w:r>
    </w:p>
    <w:p w14:paraId="1AA2548E" w14:textId="77777777" w:rsidR="0064231D" w:rsidRPr="000B4739" w:rsidRDefault="0064231D" w:rsidP="0064231D">
      <w:r w:rsidRPr="000B4739">
        <w:t>Urology</w:t>
      </w:r>
    </w:p>
    <w:p w14:paraId="60928A26" w14:textId="77777777" w:rsidR="0064231D" w:rsidRPr="000B4739" w:rsidRDefault="0064231D" w:rsidP="0064231D">
      <w:r w:rsidRPr="000B4739">
        <w:t>Vascular surgery</w:t>
      </w:r>
    </w:p>
    <w:p w14:paraId="70CAC757" w14:textId="77777777" w:rsidR="0064231D" w:rsidRPr="000B4739" w:rsidRDefault="0064231D" w:rsidP="0064231D">
      <w:r w:rsidRPr="000B4739">
        <w:t>General Surgery</w:t>
      </w:r>
    </w:p>
    <w:p w14:paraId="2E4E5842" w14:textId="7B86C6AD" w:rsidR="0064231D" w:rsidRPr="000B4739" w:rsidRDefault="0064231D" w:rsidP="0064231D">
      <w:r w:rsidRPr="000B4739">
        <w:t>General Practice</w:t>
      </w:r>
    </w:p>
    <w:p w14:paraId="7C80CB9D" w14:textId="74102E1C" w:rsidR="003A7E0D" w:rsidRPr="000B4739" w:rsidRDefault="003A7E0D" w:rsidP="0064231D"/>
    <w:p w14:paraId="5459110F" w14:textId="77F04636" w:rsidR="00AE525B" w:rsidRPr="000B4739" w:rsidRDefault="00AE525B" w:rsidP="0064231D"/>
    <w:p w14:paraId="04B5CFEF" w14:textId="63398E4F" w:rsidR="00AE525B" w:rsidRPr="000B4739" w:rsidRDefault="00AE525B" w:rsidP="002D6E3A">
      <w:r w:rsidRPr="000B4739">
        <w:t xml:space="preserve">Please answer all the following questions concerning your specialist education on the basis of </w:t>
      </w:r>
      <w:r w:rsidRPr="000B4739">
        <w:rPr>
          <w:b/>
          <w:u w:val="single"/>
        </w:rPr>
        <w:t>your latest specialty</w:t>
      </w:r>
      <w:r w:rsidRPr="000B4739">
        <w:t>.</w:t>
      </w:r>
    </w:p>
    <w:p w14:paraId="4DF6B161" w14:textId="77777777" w:rsidR="00AE525B" w:rsidRPr="000B4739" w:rsidRDefault="00AE525B" w:rsidP="00AE525B">
      <w:pPr>
        <w:outlineLvl w:val="0"/>
      </w:pPr>
    </w:p>
    <w:p w14:paraId="0BFFC0DD" w14:textId="33F147DD" w:rsidR="00AE525B" w:rsidRPr="000B4739" w:rsidRDefault="00AE525B" w:rsidP="00AE525B">
      <w:pPr>
        <w:outlineLvl w:val="0"/>
      </w:pPr>
      <w:r w:rsidRPr="000B4739">
        <w:t>25. In which year did you complete your specialist education? _________</w:t>
      </w:r>
    </w:p>
    <w:p w14:paraId="6D96A3F7" w14:textId="77777777" w:rsidR="00AE525B" w:rsidRPr="000B4739" w:rsidRDefault="00AE525B" w:rsidP="00AE525B"/>
    <w:p w14:paraId="471D3816" w14:textId="77777777" w:rsidR="00AE525B" w:rsidRPr="000B4739" w:rsidRDefault="00AE525B" w:rsidP="00AE525B">
      <w:pPr>
        <w:outlineLvl w:val="0"/>
      </w:pPr>
      <w:r w:rsidRPr="000B4739">
        <w:t xml:space="preserve">26. If you are currently a specialist trainee: </w:t>
      </w:r>
    </w:p>
    <w:p w14:paraId="46FD797C" w14:textId="77777777" w:rsidR="00AE525B" w:rsidRPr="000B4739" w:rsidRDefault="00AE525B" w:rsidP="00AE525B"/>
    <w:p w14:paraId="052A6D8E" w14:textId="77777777" w:rsidR="00AE525B" w:rsidRPr="000B4739" w:rsidRDefault="00AE525B" w:rsidP="004B5951">
      <w:pPr>
        <w:pStyle w:val="ListParagraph"/>
        <w:numPr>
          <w:ilvl w:val="0"/>
          <w:numId w:val="46"/>
        </w:numPr>
      </w:pPr>
      <w:r w:rsidRPr="000B4739">
        <w:t>In which year were you accepted to study your current specialty? ______________</w:t>
      </w:r>
    </w:p>
    <w:p w14:paraId="47B99C74" w14:textId="77777777" w:rsidR="00AE525B" w:rsidRPr="000B4739" w:rsidRDefault="00AE525B" w:rsidP="00AE525B"/>
    <w:p w14:paraId="36B3ED00" w14:textId="77777777" w:rsidR="00AE525B" w:rsidRPr="000B4739" w:rsidRDefault="00AE525B" w:rsidP="004B5951">
      <w:pPr>
        <w:pStyle w:val="ListParagraph"/>
        <w:numPr>
          <w:ilvl w:val="0"/>
          <w:numId w:val="46"/>
        </w:numPr>
      </w:pPr>
      <w:r w:rsidRPr="000B4739">
        <w:t>In which year (estimate) will you complete your specialist education? ____________</w:t>
      </w:r>
    </w:p>
    <w:p w14:paraId="2F97F131" w14:textId="77777777" w:rsidR="00AE525B" w:rsidRPr="000B4739" w:rsidRDefault="00AE525B" w:rsidP="00AE525B"/>
    <w:p w14:paraId="730CB69F" w14:textId="77777777" w:rsidR="00AE525B" w:rsidRPr="000B4739" w:rsidRDefault="00AE525B" w:rsidP="004B5951">
      <w:pPr>
        <w:pStyle w:val="ListParagraph"/>
        <w:numPr>
          <w:ilvl w:val="0"/>
          <w:numId w:val="46"/>
        </w:numPr>
      </w:pPr>
      <w:r w:rsidRPr="000B4739">
        <w:t>Estimate the proportion of your specialist education that you have now completed.</w:t>
      </w:r>
    </w:p>
    <w:p w14:paraId="49C6D916" w14:textId="77777777" w:rsidR="00AE525B" w:rsidRPr="000B4739" w:rsidRDefault="00AE525B" w:rsidP="004B5951">
      <w:pPr>
        <w:pStyle w:val="ListParagraph"/>
        <w:numPr>
          <w:ilvl w:val="0"/>
          <w:numId w:val="47"/>
        </w:numPr>
      </w:pPr>
      <w:r w:rsidRPr="000B4739">
        <w:t>Less than 50%</w:t>
      </w:r>
    </w:p>
    <w:p w14:paraId="6C830D69" w14:textId="77777777" w:rsidR="00AE525B" w:rsidRPr="000B4739" w:rsidRDefault="00AE525B" w:rsidP="004B5951">
      <w:pPr>
        <w:pStyle w:val="ListParagraph"/>
        <w:numPr>
          <w:ilvl w:val="0"/>
          <w:numId w:val="47"/>
        </w:numPr>
      </w:pPr>
      <w:r w:rsidRPr="000B4739">
        <w:t>At least 50%</w:t>
      </w:r>
    </w:p>
    <w:p w14:paraId="78355F5F" w14:textId="60611532" w:rsidR="003A7E0D" w:rsidRPr="000B4739" w:rsidRDefault="003A7E0D" w:rsidP="0064231D"/>
    <w:p w14:paraId="11057157" w14:textId="184BFED1" w:rsidR="002D6E3A" w:rsidRPr="000B4739" w:rsidRDefault="003377E7" w:rsidP="002D6E3A">
      <w:r w:rsidRPr="000B4739">
        <w:t>27. In which training unit did you specialise or are you currently specialising?</w:t>
      </w:r>
    </w:p>
    <w:p w14:paraId="18D9C73D" w14:textId="77777777" w:rsidR="002D6E3A" w:rsidRPr="000B4739" w:rsidRDefault="002D6E3A" w:rsidP="002D6E3A">
      <w:pPr>
        <w:pStyle w:val="ListParagraph"/>
        <w:numPr>
          <w:ilvl w:val="0"/>
          <w:numId w:val="21"/>
        </w:numPr>
      </w:pPr>
      <w:r w:rsidRPr="000B4739">
        <w:t xml:space="preserve">University of Helsinki </w:t>
      </w:r>
    </w:p>
    <w:p w14:paraId="75BD1E36" w14:textId="77777777" w:rsidR="002D6E3A" w:rsidRPr="000B4739" w:rsidRDefault="002D6E3A" w:rsidP="002D6E3A">
      <w:pPr>
        <w:pStyle w:val="ListParagraph"/>
        <w:numPr>
          <w:ilvl w:val="0"/>
          <w:numId w:val="21"/>
        </w:numPr>
      </w:pPr>
      <w:r w:rsidRPr="000B4739">
        <w:t xml:space="preserve">University of Kuopio / University of Eastern Finland </w:t>
      </w:r>
    </w:p>
    <w:p w14:paraId="0649AE62" w14:textId="29A8D969" w:rsidR="002D6E3A" w:rsidRPr="000B4739" w:rsidRDefault="002D6E3A" w:rsidP="002D6E3A">
      <w:pPr>
        <w:pStyle w:val="ListParagraph"/>
        <w:numPr>
          <w:ilvl w:val="0"/>
          <w:numId w:val="21"/>
        </w:numPr>
      </w:pPr>
      <w:r w:rsidRPr="000B4739">
        <w:t xml:space="preserve">University of Oulu </w:t>
      </w:r>
    </w:p>
    <w:p w14:paraId="53B3A4C4" w14:textId="77777777" w:rsidR="002D6E3A" w:rsidRPr="000B4739" w:rsidRDefault="002D6E3A" w:rsidP="002D6E3A">
      <w:pPr>
        <w:pStyle w:val="ListParagraph"/>
        <w:numPr>
          <w:ilvl w:val="0"/>
          <w:numId w:val="21"/>
        </w:numPr>
      </w:pPr>
      <w:r w:rsidRPr="000B4739">
        <w:t xml:space="preserve">University of Tampere </w:t>
      </w:r>
    </w:p>
    <w:p w14:paraId="2DC4D1C4" w14:textId="77777777" w:rsidR="002D6E3A" w:rsidRPr="000B4739" w:rsidRDefault="002D6E3A" w:rsidP="002D6E3A">
      <w:pPr>
        <w:pStyle w:val="ListParagraph"/>
        <w:numPr>
          <w:ilvl w:val="0"/>
          <w:numId w:val="21"/>
        </w:numPr>
      </w:pPr>
      <w:r w:rsidRPr="000B4739">
        <w:t xml:space="preserve">University of Turku </w:t>
      </w:r>
    </w:p>
    <w:p w14:paraId="72B00885" w14:textId="77777777" w:rsidR="002D6E3A" w:rsidRPr="000B4739" w:rsidRDefault="002D6E3A" w:rsidP="002D6E3A">
      <w:pPr>
        <w:pStyle w:val="ListParagraph"/>
        <w:numPr>
          <w:ilvl w:val="0"/>
          <w:numId w:val="21"/>
        </w:numPr>
      </w:pPr>
      <w:r w:rsidRPr="000B4739">
        <w:t>Abroad, please specify</w:t>
      </w:r>
    </w:p>
    <w:p w14:paraId="4F0E9197" w14:textId="77777777" w:rsidR="002D6E3A" w:rsidRPr="000B4739" w:rsidRDefault="002D6E3A" w:rsidP="0064231D"/>
    <w:p w14:paraId="280CDD3E" w14:textId="1CB9A6A0" w:rsidR="0064231D" w:rsidRPr="000B4739" w:rsidRDefault="003377E7" w:rsidP="0064231D">
      <w:r w:rsidRPr="000B4739">
        <w:t>28. To what extent will/did the following factors influence your choice of specialty?</w:t>
      </w:r>
    </w:p>
    <w:p w14:paraId="10906EDD" w14:textId="77777777" w:rsidR="0064231D" w:rsidRPr="000B4739" w:rsidRDefault="0064231D" w:rsidP="0064231D">
      <w:r w:rsidRPr="000B4739">
        <w:t>1 = Not at all, 2 = A little, 3 = Somewhat, 4 = Quite a lot, 5 = Very much</w:t>
      </w:r>
    </w:p>
    <w:p w14:paraId="0FF9D7E0" w14:textId="77777777" w:rsidR="0064231D" w:rsidRPr="000B4739" w:rsidRDefault="0064231D" w:rsidP="0064231D">
      <w:pPr>
        <w:pStyle w:val="ListParagraph"/>
        <w:numPr>
          <w:ilvl w:val="0"/>
          <w:numId w:val="25"/>
        </w:numPr>
      </w:pPr>
      <w:r w:rsidRPr="000B4739">
        <w:t>Good example set by colleagues in the specialty</w:t>
      </w:r>
    </w:p>
    <w:p w14:paraId="7EDB59B4" w14:textId="77777777" w:rsidR="0064231D" w:rsidRPr="000B4739" w:rsidRDefault="0064231D" w:rsidP="0064231D">
      <w:pPr>
        <w:pStyle w:val="ListParagraph"/>
        <w:numPr>
          <w:ilvl w:val="0"/>
          <w:numId w:val="25"/>
        </w:numPr>
      </w:pPr>
      <w:r w:rsidRPr="000B4739">
        <w:t>Positive work experience in the specialty during my studies</w:t>
      </w:r>
    </w:p>
    <w:p w14:paraId="400D4A79" w14:textId="77777777" w:rsidR="0064231D" w:rsidRPr="000B4739" w:rsidRDefault="0064231D" w:rsidP="0064231D">
      <w:pPr>
        <w:pStyle w:val="ListParagraph"/>
        <w:numPr>
          <w:ilvl w:val="0"/>
          <w:numId w:val="25"/>
        </w:numPr>
      </w:pPr>
      <w:r w:rsidRPr="000B4739">
        <w:t>High quality specialisation programme</w:t>
      </w:r>
    </w:p>
    <w:p w14:paraId="58EED601" w14:textId="77777777" w:rsidR="0064231D" w:rsidRPr="000B4739" w:rsidRDefault="0064231D" w:rsidP="0064231D">
      <w:pPr>
        <w:pStyle w:val="ListParagraph"/>
        <w:numPr>
          <w:ilvl w:val="0"/>
          <w:numId w:val="25"/>
        </w:numPr>
      </w:pPr>
      <w:r w:rsidRPr="000B4739">
        <w:t>Wide field</w:t>
      </w:r>
    </w:p>
    <w:p w14:paraId="5D94BA3B" w14:textId="77777777" w:rsidR="0064231D" w:rsidRPr="000B4739" w:rsidRDefault="0064231D" w:rsidP="0064231D">
      <w:pPr>
        <w:pStyle w:val="ListParagraph"/>
        <w:numPr>
          <w:ilvl w:val="0"/>
          <w:numId w:val="25"/>
        </w:numPr>
      </w:pPr>
      <w:r w:rsidRPr="000B4739">
        <w:t>Good prospects of finding work</w:t>
      </w:r>
    </w:p>
    <w:p w14:paraId="2DB9496B" w14:textId="77777777" w:rsidR="0064231D" w:rsidRPr="000B4739" w:rsidRDefault="0064231D" w:rsidP="0064231D">
      <w:pPr>
        <w:pStyle w:val="ListParagraph"/>
        <w:numPr>
          <w:ilvl w:val="0"/>
          <w:numId w:val="25"/>
        </w:numPr>
      </w:pPr>
      <w:r w:rsidRPr="000B4739">
        <w:t>Opportunity to gain a good income</w:t>
      </w:r>
    </w:p>
    <w:p w14:paraId="38425B7F" w14:textId="77777777" w:rsidR="0064231D" w:rsidRPr="000B4739" w:rsidRDefault="0064231D" w:rsidP="0064231D">
      <w:pPr>
        <w:pStyle w:val="ListParagraph"/>
        <w:numPr>
          <w:ilvl w:val="0"/>
          <w:numId w:val="25"/>
        </w:numPr>
      </w:pPr>
      <w:r w:rsidRPr="000B4739">
        <w:t>Well-respected profession</w:t>
      </w:r>
    </w:p>
    <w:p w14:paraId="64BCF7DE" w14:textId="77777777" w:rsidR="0064231D" w:rsidRPr="000B4739" w:rsidRDefault="0064231D" w:rsidP="0064231D">
      <w:pPr>
        <w:pStyle w:val="ListParagraph"/>
        <w:numPr>
          <w:ilvl w:val="0"/>
          <w:numId w:val="25"/>
        </w:numPr>
      </w:pPr>
      <w:r w:rsidRPr="000B4739">
        <w:t>Opportunities to work in the private sector</w:t>
      </w:r>
    </w:p>
    <w:p w14:paraId="407DEC98" w14:textId="77777777" w:rsidR="0064231D" w:rsidRPr="000B4739" w:rsidRDefault="0064231D" w:rsidP="0064231D">
      <w:pPr>
        <w:pStyle w:val="ListParagraph"/>
        <w:numPr>
          <w:ilvl w:val="0"/>
          <w:numId w:val="25"/>
        </w:numPr>
      </w:pPr>
      <w:r w:rsidRPr="000B4739">
        <w:t>Opportunities for career advancement</w:t>
      </w:r>
    </w:p>
    <w:p w14:paraId="39EA611B" w14:textId="77777777" w:rsidR="0064231D" w:rsidRPr="000B4739" w:rsidRDefault="0064231D" w:rsidP="0064231D">
      <w:pPr>
        <w:pStyle w:val="ListParagraph"/>
        <w:numPr>
          <w:ilvl w:val="0"/>
          <w:numId w:val="25"/>
        </w:numPr>
      </w:pPr>
      <w:r w:rsidRPr="000B4739">
        <w:t>Opportunity to carry out research</w:t>
      </w:r>
    </w:p>
    <w:p w14:paraId="6F9C1323" w14:textId="77777777" w:rsidR="0064231D" w:rsidRPr="000B4739" w:rsidRDefault="0064231D" w:rsidP="0064231D">
      <w:pPr>
        <w:pStyle w:val="ListParagraph"/>
        <w:numPr>
          <w:ilvl w:val="0"/>
          <w:numId w:val="25"/>
        </w:numPr>
      </w:pPr>
      <w:r w:rsidRPr="000B4739">
        <w:t>Opportunity to control the amount of work I do</w:t>
      </w:r>
    </w:p>
    <w:p w14:paraId="519706BF" w14:textId="77777777" w:rsidR="0064231D" w:rsidRPr="000B4739" w:rsidRDefault="0064231D" w:rsidP="0064231D">
      <w:pPr>
        <w:pStyle w:val="ListParagraph"/>
        <w:numPr>
          <w:ilvl w:val="0"/>
          <w:numId w:val="25"/>
        </w:numPr>
      </w:pPr>
      <w:r w:rsidRPr="000B4739">
        <w:t>Good opportunity to balance family and work</w:t>
      </w:r>
    </w:p>
    <w:p w14:paraId="29EAAFEB" w14:textId="77777777" w:rsidR="0064231D" w:rsidRPr="000B4739" w:rsidRDefault="0064231D" w:rsidP="0064231D">
      <w:pPr>
        <w:pStyle w:val="ListParagraph"/>
        <w:numPr>
          <w:ilvl w:val="0"/>
          <w:numId w:val="25"/>
        </w:numPr>
      </w:pPr>
      <w:r w:rsidRPr="000B4739">
        <w:t>Small amount of on-call duty</w:t>
      </w:r>
    </w:p>
    <w:p w14:paraId="2B6B9EBE" w14:textId="77777777" w:rsidR="0064231D" w:rsidRPr="000B4739" w:rsidRDefault="0064231D" w:rsidP="0064231D">
      <w:pPr>
        <w:pStyle w:val="ListParagraph"/>
        <w:numPr>
          <w:ilvl w:val="0"/>
          <w:numId w:val="25"/>
        </w:numPr>
      </w:pPr>
      <w:r w:rsidRPr="000B4739">
        <w:t>My personal skills and personality</w:t>
      </w:r>
    </w:p>
    <w:p w14:paraId="5AB5A6BA" w14:textId="77777777" w:rsidR="0064231D" w:rsidRPr="000B4739" w:rsidRDefault="0064231D" w:rsidP="0064231D">
      <w:pPr>
        <w:pStyle w:val="ListParagraph"/>
        <w:numPr>
          <w:ilvl w:val="0"/>
          <w:numId w:val="25"/>
        </w:numPr>
      </w:pPr>
      <w:r w:rsidRPr="000B4739">
        <w:t>My chances of getting accepted for specialist education</w:t>
      </w:r>
    </w:p>
    <w:p w14:paraId="05CA2742" w14:textId="77777777" w:rsidR="0064231D" w:rsidRPr="000B4739" w:rsidRDefault="0064231D" w:rsidP="0064231D">
      <w:pPr>
        <w:pStyle w:val="ListParagraph"/>
        <w:numPr>
          <w:ilvl w:val="0"/>
          <w:numId w:val="25"/>
        </w:numPr>
      </w:pPr>
      <w:r w:rsidRPr="000B4739">
        <w:lastRenderedPageBreak/>
        <w:t>Geographical location of the place where specialist education is provided</w:t>
      </w:r>
    </w:p>
    <w:p w14:paraId="3750C1DB" w14:textId="77777777" w:rsidR="0064231D" w:rsidRPr="000B4739" w:rsidRDefault="0064231D" w:rsidP="0064231D">
      <w:pPr>
        <w:pStyle w:val="ListParagraph"/>
        <w:numPr>
          <w:ilvl w:val="0"/>
          <w:numId w:val="25"/>
        </w:numPr>
      </w:pPr>
      <w:r w:rsidRPr="000B4739">
        <w:t>Chance</w:t>
      </w:r>
    </w:p>
    <w:p w14:paraId="3029AED9" w14:textId="77777777" w:rsidR="0064231D" w:rsidRPr="000B4739" w:rsidRDefault="0064231D" w:rsidP="0064231D"/>
    <w:p w14:paraId="4A258ED4" w14:textId="3228FFCE" w:rsidR="0064231D" w:rsidRPr="000B4739" w:rsidRDefault="003377E7" w:rsidP="0064231D">
      <w:r w:rsidRPr="000B4739">
        <w:t>29. If you were starting your specialist education now, would you still choose the same specialty?</w:t>
      </w:r>
    </w:p>
    <w:p w14:paraId="1DE5263F" w14:textId="77777777" w:rsidR="0064231D" w:rsidRPr="000B4739" w:rsidRDefault="0064231D" w:rsidP="0064231D">
      <w:pPr>
        <w:pStyle w:val="ListParagraph"/>
        <w:numPr>
          <w:ilvl w:val="0"/>
          <w:numId w:val="23"/>
        </w:numPr>
      </w:pPr>
      <w:r w:rsidRPr="000B4739">
        <w:t xml:space="preserve">No </w:t>
      </w:r>
    </w:p>
    <w:p w14:paraId="7AF90072" w14:textId="77777777" w:rsidR="0064231D" w:rsidRPr="000B4739" w:rsidRDefault="0064231D" w:rsidP="0064231D">
      <w:pPr>
        <w:pStyle w:val="ListParagraph"/>
        <w:numPr>
          <w:ilvl w:val="0"/>
          <w:numId w:val="23"/>
        </w:numPr>
      </w:pPr>
      <w:r w:rsidRPr="000B4739">
        <w:t>Yes</w:t>
      </w:r>
    </w:p>
    <w:p w14:paraId="3D931325" w14:textId="77777777" w:rsidR="0064231D" w:rsidRPr="000B4739" w:rsidRDefault="0064231D" w:rsidP="0064231D"/>
    <w:p w14:paraId="4E52447D" w14:textId="76E53764" w:rsidR="0064231D" w:rsidRPr="000B4739" w:rsidRDefault="003377E7" w:rsidP="0064231D">
      <w:r w:rsidRPr="000B4739">
        <w:t xml:space="preserve">30. How satisfied are you with your specialist education as a whole? </w:t>
      </w:r>
    </w:p>
    <w:p w14:paraId="451A4547" w14:textId="77777777" w:rsidR="0064231D" w:rsidRPr="000B4739" w:rsidRDefault="0064231D" w:rsidP="0064231D">
      <w:pPr>
        <w:pStyle w:val="ListParagraph"/>
        <w:numPr>
          <w:ilvl w:val="0"/>
          <w:numId w:val="26"/>
        </w:numPr>
      </w:pPr>
      <w:r w:rsidRPr="000B4739">
        <w:t xml:space="preserve">Very dissatisfied </w:t>
      </w:r>
    </w:p>
    <w:p w14:paraId="1BE094C7" w14:textId="77777777" w:rsidR="0064231D" w:rsidRPr="000B4739" w:rsidRDefault="0064231D" w:rsidP="0064231D">
      <w:pPr>
        <w:pStyle w:val="ListParagraph"/>
        <w:numPr>
          <w:ilvl w:val="0"/>
          <w:numId w:val="22"/>
        </w:numPr>
      </w:pPr>
      <w:r w:rsidRPr="000B4739">
        <w:t xml:space="preserve">Fairly dissatisfied </w:t>
      </w:r>
    </w:p>
    <w:p w14:paraId="11B863EC" w14:textId="77777777" w:rsidR="0064231D" w:rsidRPr="000B4739" w:rsidRDefault="0064231D" w:rsidP="0064231D">
      <w:pPr>
        <w:pStyle w:val="ListParagraph"/>
        <w:numPr>
          <w:ilvl w:val="0"/>
          <w:numId w:val="22"/>
        </w:numPr>
      </w:pPr>
      <w:r w:rsidRPr="000B4739">
        <w:t xml:space="preserve">Hard to say </w:t>
      </w:r>
    </w:p>
    <w:p w14:paraId="69DE0F1A" w14:textId="77777777" w:rsidR="0064231D" w:rsidRPr="000B4739" w:rsidRDefault="0064231D" w:rsidP="0064231D">
      <w:pPr>
        <w:pStyle w:val="ListParagraph"/>
        <w:numPr>
          <w:ilvl w:val="0"/>
          <w:numId w:val="22"/>
        </w:numPr>
      </w:pPr>
      <w:r w:rsidRPr="000B4739">
        <w:t xml:space="preserve">Fairly satisfied </w:t>
      </w:r>
    </w:p>
    <w:p w14:paraId="06F64565" w14:textId="77777777" w:rsidR="0064231D" w:rsidRPr="000B4739" w:rsidRDefault="0064231D" w:rsidP="0064231D">
      <w:pPr>
        <w:pStyle w:val="ListParagraph"/>
        <w:numPr>
          <w:ilvl w:val="0"/>
          <w:numId w:val="22"/>
        </w:numPr>
      </w:pPr>
      <w:r w:rsidRPr="000B4739">
        <w:t>Very satisfied</w:t>
      </w:r>
    </w:p>
    <w:p w14:paraId="30D0EB37" w14:textId="77777777" w:rsidR="0064231D" w:rsidRPr="000B4739" w:rsidRDefault="0064231D" w:rsidP="0064231D"/>
    <w:p w14:paraId="59DC674F" w14:textId="2807030B" w:rsidR="0064231D" w:rsidRPr="000B4739" w:rsidRDefault="003377E7" w:rsidP="0064231D">
      <w:r w:rsidRPr="000B4739">
        <w:t>31. How well does your specialist education correspond to your work?</w:t>
      </w:r>
    </w:p>
    <w:p w14:paraId="777422BA" w14:textId="77777777" w:rsidR="0064231D" w:rsidRPr="000B4739" w:rsidRDefault="0064231D" w:rsidP="0064231D">
      <w:pPr>
        <w:pStyle w:val="ListParagraph"/>
        <w:numPr>
          <w:ilvl w:val="0"/>
          <w:numId w:val="24"/>
        </w:numPr>
      </w:pPr>
      <w:r w:rsidRPr="000B4739">
        <w:t xml:space="preserve">Very little </w:t>
      </w:r>
    </w:p>
    <w:p w14:paraId="3D654264" w14:textId="77777777" w:rsidR="0064231D" w:rsidRPr="000B4739" w:rsidRDefault="0064231D" w:rsidP="0064231D">
      <w:pPr>
        <w:pStyle w:val="ListParagraph"/>
        <w:numPr>
          <w:ilvl w:val="0"/>
          <w:numId w:val="24"/>
        </w:numPr>
      </w:pPr>
      <w:r w:rsidRPr="000B4739">
        <w:t xml:space="preserve">Quite little </w:t>
      </w:r>
    </w:p>
    <w:p w14:paraId="70B0C3E0" w14:textId="77777777" w:rsidR="0064231D" w:rsidRPr="000B4739" w:rsidRDefault="0064231D" w:rsidP="0064231D">
      <w:pPr>
        <w:pStyle w:val="ListParagraph"/>
        <w:numPr>
          <w:ilvl w:val="0"/>
          <w:numId w:val="24"/>
        </w:numPr>
      </w:pPr>
      <w:r w:rsidRPr="000B4739">
        <w:t xml:space="preserve">To a moderate extent </w:t>
      </w:r>
    </w:p>
    <w:p w14:paraId="48576881" w14:textId="77777777" w:rsidR="0064231D" w:rsidRPr="000B4739" w:rsidRDefault="0064231D" w:rsidP="0064231D">
      <w:pPr>
        <w:pStyle w:val="ListParagraph"/>
        <w:numPr>
          <w:ilvl w:val="0"/>
          <w:numId w:val="24"/>
        </w:numPr>
      </w:pPr>
      <w:r w:rsidRPr="000B4739">
        <w:t xml:space="preserve">Quite well </w:t>
      </w:r>
    </w:p>
    <w:p w14:paraId="5C50E7B7" w14:textId="77777777" w:rsidR="0064231D" w:rsidRPr="000B4739" w:rsidRDefault="0064231D" w:rsidP="0064231D">
      <w:pPr>
        <w:pStyle w:val="ListParagraph"/>
        <w:numPr>
          <w:ilvl w:val="0"/>
          <w:numId w:val="24"/>
        </w:numPr>
      </w:pPr>
      <w:r w:rsidRPr="000B4739">
        <w:t>Very well</w:t>
      </w:r>
    </w:p>
    <w:p w14:paraId="26D642EE" w14:textId="77777777" w:rsidR="0064231D" w:rsidRPr="000B4739" w:rsidRDefault="0064231D" w:rsidP="0064231D"/>
    <w:p w14:paraId="04D26A13" w14:textId="3E4829CD" w:rsidR="0064231D" w:rsidRPr="000B4739" w:rsidRDefault="003377E7" w:rsidP="0064231D">
      <w:r w:rsidRPr="000B4739">
        <w:t>32. How much instruction and guidance on the following topics did you receive during your specialist education?</w:t>
      </w:r>
    </w:p>
    <w:p w14:paraId="173C0491" w14:textId="77777777" w:rsidR="0064231D" w:rsidRPr="000B4739" w:rsidRDefault="0064231D" w:rsidP="0064231D">
      <w:r w:rsidRPr="000B4739">
        <w:t>1 = Far too little, 2 = Too little, 3 = The right amount, 4 = Too much, 5 = Far too much</w:t>
      </w:r>
    </w:p>
    <w:p w14:paraId="5CC5D2C1" w14:textId="77777777" w:rsidR="00857FA3" w:rsidRPr="000B4739" w:rsidRDefault="00857FA3" w:rsidP="0064231D">
      <w:pPr>
        <w:tabs>
          <w:tab w:val="left" w:pos="851"/>
        </w:tabs>
      </w:pPr>
    </w:p>
    <w:p w14:paraId="7487E1D9" w14:textId="77777777" w:rsidR="0064231D" w:rsidRPr="000B4739" w:rsidRDefault="0064231D" w:rsidP="0064231D">
      <w:pPr>
        <w:tabs>
          <w:tab w:val="left" w:pos="851"/>
        </w:tabs>
      </w:pPr>
      <w:r w:rsidRPr="000B4739">
        <w:t>Medical knowledge</w:t>
      </w:r>
    </w:p>
    <w:p w14:paraId="1BF0445C" w14:textId="77777777" w:rsidR="0064231D" w:rsidRPr="000B4739" w:rsidRDefault="0064231D" w:rsidP="0064231D">
      <w:pPr>
        <w:pStyle w:val="ListParagraph"/>
        <w:numPr>
          <w:ilvl w:val="0"/>
          <w:numId w:val="18"/>
        </w:numPr>
      </w:pPr>
      <w:r w:rsidRPr="000B4739">
        <w:t>Diagnosis and treatment of diseases</w:t>
      </w:r>
    </w:p>
    <w:p w14:paraId="6B7B4114" w14:textId="77777777" w:rsidR="0064231D" w:rsidRPr="000B4739" w:rsidRDefault="0064231D" w:rsidP="0064231D">
      <w:pPr>
        <w:pStyle w:val="ListParagraph"/>
        <w:numPr>
          <w:ilvl w:val="0"/>
          <w:numId w:val="18"/>
        </w:numPr>
      </w:pPr>
      <w:r w:rsidRPr="000B4739">
        <w:t>Examination and treatment procedures</w:t>
      </w:r>
    </w:p>
    <w:p w14:paraId="727C9D4A" w14:textId="77777777" w:rsidR="0064231D" w:rsidRPr="000B4739" w:rsidRDefault="0064231D" w:rsidP="0064231D">
      <w:pPr>
        <w:pStyle w:val="ListParagraph"/>
        <w:numPr>
          <w:ilvl w:val="0"/>
          <w:numId w:val="18"/>
        </w:numPr>
      </w:pPr>
      <w:r w:rsidRPr="000B4739">
        <w:t>Patient safety</w:t>
      </w:r>
    </w:p>
    <w:p w14:paraId="31AB17FE" w14:textId="77777777" w:rsidR="0064231D" w:rsidRPr="000B4739" w:rsidRDefault="0064231D" w:rsidP="0064231D">
      <w:r w:rsidRPr="000B4739">
        <w:t>Learning new things</w:t>
      </w:r>
    </w:p>
    <w:p w14:paraId="0BC44BB6" w14:textId="77777777" w:rsidR="0064231D" w:rsidRPr="000B4739" w:rsidRDefault="0064231D" w:rsidP="0064231D">
      <w:pPr>
        <w:pStyle w:val="ListParagraph"/>
        <w:numPr>
          <w:ilvl w:val="0"/>
          <w:numId w:val="18"/>
        </w:numPr>
      </w:pPr>
      <w:r w:rsidRPr="000B4739">
        <w:t>Information search skills</w:t>
      </w:r>
    </w:p>
    <w:p w14:paraId="04992FD5" w14:textId="77777777" w:rsidR="0064231D" w:rsidRPr="000B4739" w:rsidRDefault="0064231D" w:rsidP="0064231D">
      <w:pPr>
        <w:pStyle w:val="ListParagraph"/>
        <w:numPr>
          <w:ilvl w:val="0"/>
          <w:numId w:val="18"/>
        </w:numPr>
      </w:pPr>
      <w:r w:rsidRPr="000B4739">
        <w:t>Critical evaluation of information</w:t>
      </w:r>
    </w:p>
    <w:p w14:paraId="03CCA007" w14:textId="77777777" w:rsidR="0064231D" w:rsidRPr="000B4739" w:rsidRDefault="0064231D" w:rsidP="0064231D">
      <w:pPr>
        <w:pStyle w:val="ListParagraph"/>
        <w:numPr>
          <w:ilvl w:val="0"/>
          <w:numId w:val="18"/>
        </w:numPr>
      </w:pPr>
      <w:r w:rsidRPr="000B4739">
        <w:t>Research</w:t>
      </w:r>
    </w:p>
    <w:p w14:paraId="5C23CF02" w14:textId="77777777" w:rsidR="0064231D" w:rsidRPr="000B4739" w:rsidRDefault="0064231D" w:rsidP="0064231D">
      <w:pPr>
        <w:pStyle w:val="ListParagraph"/>
        <w:numPr>
          <w:ilvl w:val="0"/>
          <w:numId w:val="18"/>
        </w:numPr>
      </w:pPr>
      <w:r w:rsidRPr="000B4739">
        <w:t>Teaching</w:t>
      </w:r>
    </w:p>
    <w:p w14:paraId="64C96ED8" w14:textId="77777777" w:rsidR="0064231D" w:rsidRPr="000B4739" w:rsidRDefault="0064231D" w:rsidP="0064231D">
      <w:r w:rsidRPr="000B4739">
        <w:t>Interaction skills</w:t>
      </w:r>
    </w:p>
    <w:p w14:paraId="1EAE3C9F" w14:textId="77777777" w:rsidR="0064231D" w:rsidRPr="000B4739" w:rsidRDefault="0064231D" w:rsidP="0064231D">
      <w:pPr>
        <w:pStyle w:val="ListParagraph"/>
        <w:numPr>
          <w:ilvl w:val="0"/>
          <w:numId w:val="18"/>
        </w:numPr>
      </w:pPr>
      <w:r w:rsidRPr="000B4739">
        <w:t>Meeting the patient</w:t>
      </w:r>
    </w:p>
    <w:p w14:paraId="1D5865AC" w14:textId="77777777" w:rsidR="0064231D" w:rsidRPr="000B4739" w:rsidRDefault="0064231D" w:rsidP="0064231D">
      <w:pPr>
        <w:pStyle w:val="ListParagraph"/>
        <w:numPr>
          <w:ilvl w:val="0"/>
          <w:numId w:val="18"/>
        </w:numPr>
      </w:pPr>
      <w:r w:rsidRPr="000B4739">
        <w:t>Patient-centredness (patient’s needs and overall situation)</w:t>
      </w:r>
    </w:p>
    <w:p w14:paraId="63413D04" w14:textId="77777777" w:rsidR="0064231D" w:rsidRPr="000B4739" w:rsidRDefault="0064231D" w:rsidP="0064231D">
      <w:pPr>
        <w:pStyle w:val="ListParagraph"/>
        <w:numPr>
          <w:ilvl w:val="0"/>
          <w:numId w:val="18"/>
        </w:numPr>
      </w:pPr>
      <w:r w:rsidRPr="000B4739">
        <w:t xml:space="preserve">Interacting with the patient’s relatives </w:t>
      </w:r>
    </w:p>
    <w:p w14:paraId="58CEB1DF" w14:textId="77777777" w:rsidR="0064231D" w:rsidRPr="000B4739" w:rsidRDefault="0064231D" w:rsidP="0064231D">
      <w:pPr>
        <w:pStyle w:val="ListParagraph"/>
        <w:numPr>
          <w:ilvl w:val="0"/>
          <w:numId w:val="18"/>
        </w:numPr>
      </w:pPr>
      <w:r w:rsidRPr="000B4739">
        <w:t>Written communication (patient records)</w:t>
      </w:r>
    </w:p>
    <w:p w14:paraId="0C8A95AD" w14:textId="77777777" w:rsidR="0064231D" w:rsidRPr="000B4739" w:rsidRDefault="0064231D" w:rsidP="0064231D">
      <w:r w:rsidRPr="000B4739">
        <w:t>Collaboration skills</w:t>
      </w:r>
    </w:p>
    <w:p w14:paraId="3B9CC346" w14:textId="77777777" w:rsidR="0064231D" w:rsidRPr="000B4739" w:rsidRDefault="0064231D" w:rsidP="0064231D">
      <w:pPr>
        <w:pStyle w:val="ListParagraph"/>
        <w:numPr>
          <w:ilvl w:val="0"/>
          <w:numId w:val="18"/>
        </w:numPr>
      </w:pPr>
      <w:r w:rsidRPr="000B4739">
        <w:t>Working in a group</w:t>
      </w:r>
    </w:p>
    <w:p w14:paraId="07FC1B77" w14:textId="77777777" w:rsidR="0064231D" w:rsidRPr="000B4739" w:rsidRDefault="0064231D" w:rsidP="0064231D">
      <w:pPr>
        <w:pStyle w:val="ListParagraph"/>
        <w:numPr>
          <w:ilvl w:val="0"/>
          <w:numId w:val="18"/>
        </w:numPr>
        <w:ind w:hanging="294"/>
      </w:pPr>
      <w:r w:rsidRPr="000B4739">
        <w:t>Group leadership</w:t>
      </w:r>
    </w:p>
    <w:p w14:paraId="6DB65F32" w14:textId="77777777" w:rsidR="0064231D" w:rsidRPr="000B4739" w:rsidRDefault="0064231D" w:rsidP="0064231D">
      <w:pPr>
        <w:pStyle w:val="ListParagraph"/>
        <w:numPr>
          <w:ilvl w:val="0"/>
          <w:numId w:val="18"/>
        </w:numPr>
      </w:pPr>
      <w:r w:rsidRPr="000B4739">
        <w:t>Presentation skills</w:t>
      </w:r>
    </w:p>
    <w:p w14:paraId="086EFF7F" w14:textId="77777777" w:rsidR="0064231D" w:rsidRPr="000B4739" w:rsidRDefault="0064231D" w:rsidP="0064231D">
      <w:pPr>
        <w:pStyle w:val="ListParagraph"/>
        <w:numPr>
          <w:ilvl w:val="0"/>
          <w:numId w:val="18"/>
        </w:numPr>
      </w:pPr>
      <w:r w:rsidRPr="000B4739">
        <w:t xml:space="preserve">Consultation skills </w:t>
      </w:r>
    </w:p>
    <w:p w14:paraId="254C6835" w14:textId="77777777" w:rsidR="0064231D" w:rsidRPr="000B4739" w:rsidRDefault="0064231D" w:rsidP="0064231D">
      <w:pPr>
        <w:pStyle w:val="ListParagraph"/>
        <w:numPr>
          <w:ilvl w:val="0"/>
          <w:numId w:val="18"/>
        </w:numPr>
      </w:pPr>
      <w:r w:rsidRPr="000B4739">
        <w:t>Multidisciplinary collaboration</w:t>
      </w:r>
    </w:p>
    <w:p w14:paraId="1714751D" w14:textId="77777777" w:rsidR="00353F90" w:rsidRPr="000B4739" w:rsidRDefault="00353F90" w:rsidP="00353F90">
      <w:r w:rsidRPr="000B4739">
        <w:t>Professional attitude</w:t>
      </w:r>
    </w:p>
    <w:p w14:paraId="06DDA4D8" w14:textId="77777777" w:rsidR="00353F90" w:rsidRPr="000B4739" w:rsidRDefault="00353F90" w:rsidP="00353F90">
      <w:pPr>
        <w:pStyle w:val="ListParagraph"/>
        <w:numPr>
          <w:ilvl w:val="0"/>
          <w:numId w:val="18"/>
        </w:numPr>
      </w:pPr>
      <w:r w:rsidRPr="000B4739">
        <w:t>The profession’s values and commitment to those values</w:t>
      </w:r>
    </w:p>
    <w:p w14:paraId="000994A4" w14:textId="77777777" w:rsidR="00353F90" w:rsidRPr="000B4739" w:rsidRDefault="00353F90" w:rsidP="00353F90">
      <w:pPr>
        <w:pStyle w:val="ListParagraph"/>
        <w:numPr>
          <w:ilvl w:val="0"/>
          <w:numId w:val="18"/>
        </w:numPr>
      </w:pPr>
      <w:r w:rsidRPr="000B4739">
        <w:t>Recognising the limits of my skills and acting accordingly</w:t>
      </w:r>
    </w:p>
    <w:p w14:paraId="3824D6B2" w14:textId="77777777" w:rsidR="0064231D" w:rsidRPr="000B4739" w:rsidRDefault="0064231D" w:rsidP="0064231D">
      <w:pPr>
        <w:pStyle w:val="ListParagraph"/>
        <w:numPr>
          <w:ilvl w:val="0"/>
          <w:numId w:val="18"/>
        </w:numPr>
      </w:pPr>
      <w:r w:rsidRPr="000B4739">
        <w:lastRenderedPageBreak/>
        <w:t>Ethical considerations</w:t>
      </w:r>
    </w:p>
    <w:p w14:paraId="47A8B644" w14:textId="77777777" w:rsidR="0064231D" w:rsidRPr="000B4739" w:rsidRDefault="0064231D" w:rsidP="0064231D">
      <w:r w:rsidRPr="000B4739">
        <w:t>Executive skills</w:t>
      </w:r>
    </w:p>
    <w:p w14:paraId="2E6539A1" w14:textId="77777777" w:rsidR="0064231D" w:rsidRPr="000B4739" w:rsidRDefault="0064231D" w:rsidP="0064231D">
      <w:pPr>
        <w:pStyle w:val="ListParagraph"/>
        <w:numPr>
          <w:ilvl w:val="0"/>
          <w:numId w:val="18"/>
        </w:numPr>
      </w:pPr>
      <w:r w:rsidRPr="000B4739">
        <w:t>Effective use of time and prioritising different activities</w:t>
      </w:r>
    </w:p>
    <w:p w14:paraId="7C6090AE" w14:textId="77777777" w:rsidR="0064231D" w:rsidRPr="000B4739" w:rsidRDefault="0064231D" w:rsidP="0064231D">
      <w:pPr>
        <w:pStyle w:val="ListParagraph"/>
        <w:numPr>
          <w:ilvl w:val="0"/>
          <w:numId w:val="18"/>
        </w:numPr>
      </w:pPr>
      <w:r w:rsidRPr="000B4739">
        <w:t>Health economics (appropriate use of resources)</w:t>
      </w:r>
    </w:p>
    <w:p w14:paraId="094EFD34" w14:textId="7D5A8C61" w:rsidR="00757BD2" w:rsidRPr="000B4739" w:rsidRDefault="0064231D" w:rsidP="00757BD2">
      <w:pPr>
        <w:pStyle w:val="ListParagraph"/>
        <w:numPr>
          <w:ilvl w:val="0"/>
          <w:numId w:val="18"/>
        </w:numPr>
      </w:pPr>
      <w:r w:rsidRPr="000B4739">
        <w:t>Personal professional advancement</w:t>
      </w:r>
    </w:p>
    <w:p w14:paraId="245C0C9F" w14:textId="77777777" w:rsidR="0064231D" w:rsidRPr="000B4739" w:rsidRDefault="0064231D" w:rsidP="0064231D">
      <w:r w:rsidRPr="000B4739">
        <w:t>Health promotion</w:t>
      </w:r>
    </w:p>
    <w:p w14:paraId="7A5D052D" w14:textId="77777777" w:rsidR="0064231D" w:rsidRPr="000B4739" w:rsidRDefault="0064231D" w:rsidP="0064231D">
      <w:pPr>
        <w:pStyle w:val="ListParagraph"/>
        <w:numPr>
          <w:ilvl w:val="0"/>
          <w:numId w:val="18"/>
        </w:numPr>
      </w:pPr>
      <w:r w:rsidRPr="000B4739">
        <w:t>Health guidance and supporting patients in self-management</w:t>
      </w:r>
    </w:p>
    <w:p w14:paraId="5D9C923F" w14:textId="77777777" w:rsidR="0064231D" w:rsidRPr="000B4739" w:rsidRDefault="0064231D" w:rsidP="0064231D">
      <w:pPr>
        <w:pStyle w:val="ListParagraph"/>
        <w:numPr>
          <w:ilvl w:val="0"/>
          <w:numId w:val="18"/>
        </w:numPr>
      </w:pPr>
      <w:r w:rsidRPr="000B4739">
        <w:t>Patient guidance methods</w:t>
      </w:r>
    </w:p>
    <w:p w14:paraId="5AA36150" w14:textId="00E5B2FD" w:rsidR="0064231D" w:rsidRPr="000B4739" w:rsidRDefault="0064231D" w:rsidP="0064231D">
      <w:pPr>
        <w:pStyle w:val="ListParagraph"/>
        <w:numPr>
          <w:ilvl w:val="0"/>
          <w:numId w:val="18"/>
        </w:numPr>
      </w:pPr>
      <w:r w:rsidRPr="000B4739">
        <w:t>Health promotion among the population</w:t>
      </w:r>
    </w:p>
    <w:p w14:paraId="1F925AAE" w14:textId="77777777" w:rsidR="00DB4DA3" w:rsidRPr="000B4739" w:rsidRDefault="00DB4DA3" w:rsidP="00857FA3"/>
    <w:p w14:paraId="43B079B3" w14:textId="02605435" w:rsidR="00857FA3" w:rsidRPr="000B4739" w:rsidRDefault="00063064" w:rsidP="00857FA3">
      <w:r w:rsidRPr="000B4739">
        <w:t>33. How much instruction and guidance on the following topics did you receive during your specialist education?</w:t>
      </w:r>
    </w:p>
    <w:p w14:paraId="11629A91" w14:textId="7387BDBA" w:rsidR="00857FA3" w:rsidRPr="000B4739" w:rsidRDefault="00857FA3" w:rsidP="004B185D">
      <w:r w:rsidRPr="000B4739">
        <w:t>1 = Far too little, 2 = Too little, 3 = The right amount, 4 = Too much, 5 = Far too much</w:t>
      </w:r>
    </w:p>
    <w:p w14:paraId="6CD5E780" w14:textId="77777777" w:rsidR="004969E7" w:rsidRPr="000B4739" w:rsidRDefault="004969E7" w:rsidP="004B5951">
      <w:pPr>
        <w:pStyle w:val="ListParagraph"/>
        <w:numPr>
          <w:ilvl w:val="0"/>
          <w:numId w:val="44"/>
        </w:numPr>
      </w:pPr>
      <w:r w:rsidRPr="000B4739">
        <w:t>Collaboration between different specialties</w:t>
      </w:r>
    </w:p>
    <w:p w14:paraId="0ED0604E" w14:textId="77777777" w:rsidR="00857FA3" w:rsidRPr="000B4739" w:rsidRDefault="00857FA3" w:rsidP="004B5951">
      <w:pPr>
        <w:pStyle w:val="ListParagraph"/>
        <w:numPr>
          <w:ilvl w:val="0"/>
          <w:numId w:val="44"/>
        </w:numPr>
      </w:pPr>
      <w:r w:rsidRPr="000B4739">
        <w:t>Collaboration between primary care and specialist care</w:t>
      </w:r>
    </w:p>
    <w:p w14:paraId="2B12AA47" w14:textId="77777777" w:rsidR="00857FA3" w:rsidRPr="000B4739" w:rsidRDefault="00857FA3" w:rsidP="004B5951">
      <w:pPr>
        <w:pStyle w:val="ListParagraph"/>
        <w:numPr>
          <w:ilvl w:val="0"/>
          <w:numId w:val="44"/>
        </w:numPr>
      </w:pPr>
      <w:r w:rsidRPr="000B4739">
        <w:t>Collaboration with social services</w:t>
      </w:r>
    </w:p>
    <w:p w14:paraId="061B34D9" w14:textId="77777777" w:rsidR="00857FA3" w:rsidRPr="000B4739" w:rsidRDefault="00857FA3" w:rsidP="004B5951">
      <w:pPr>
        <w:pStyle w:val="ListParagraph"/>
        <w:numPr>
          <w:ilvl w:val="0"/>
          <w:numId w:val="44"/>
        </w:numPr>
      </w:pPr>
      <w:r w:rsidRPr="000B4739">
        <w:t>Collaboration with different service sectors in the municipality (other than social services)</w:t>
      </w:r>
    </w:p>
    <w:p w14:paraId="5CC70E25" w14:textId="7951AFD3" w:rsidR="00857FA3" w:rsidRPr="000B4739" w:rsidRDefault="00857FA3" w:rsidP="00857FA3">
      <w:pPr>
        <w:pStyle w:val="ListParagraph"/>
        <w:numPr>
          <w:ilvl w:val="0"/>
          <w:numId w:val="19"/>
        </w:numPr>
      </w:pPr>
      <w:r w:rsidRPr="000B4739">
        <w:t>Multiculturalism</w:t>
      </w:r>
    </w:p>
    <w:p w14:paraId="6E04EC90" w14:textId="099C0644" w:rsidR="00857FA3" w:rsidRPr="000B4739" w:rsidRDefault="00857FA3" w:rsidP="00826866">
      <w:pPr>
        <w:pStyle w:val="ListParagraph"/>
        <w:numPr>
          <w:ilvl w:val="0"/>
          <w:numId w:val="19"/>
        </w:numPr>
      </w:pPr>
      <w:r w:rsidRPr="000B4739">
        <w:t>Physicians’ electronic tools (for example information systems, telemedicine, e-health)</w:t>
      </w:r>
    </w:p>
    <w:p w14:paraId="4DF44AD2" w14:textId="77777777" w:rsidR="00857FA3" w:rsidRPr="000B4739" w:rsidRDefault="00857FA3" w:rsidP="00857FA3">
      <w:pPr>
        <w:pStyle w:val="ListParagraph"/>
        <w:numPr>
          <w:ilvl w:val="0"/>
          <w:numId w:val="19"/>
        </w:numPr>
      </w:pPr>
      <w:r w:rsidRPr="000B4739">
        <w:t>Working as a private practitioner and entrepreneurship</w:t>
      </w:r>
    </w:p>
    <w:p w14:paraId="2FE73388" w14:textId="77777777" w:rsidR="00857FA3" w:rsidRPr="000B4739" w:rsidRDefault="00857FA3" w:rsidP="00857FA3">
      <w:pPr>
        <w:rPr>
          <w:b/>
        </w:rPr>
      </w:pPr>
    </w:p>
    <w:p w14:paraId="53B0A8B2" w14:textId="33CD3F2F" w:rsidR="00857FA3" w:rsidRPr="000B4739" w:rsidRDefault="003377E7" w:rsidP="00857FA3">
      <w:pPr>
        <w:rPr>
          <w:b/>
        </w:rPr>
      </w:pPr>
      <w:r w:rsidRPr="000B4739">
        <w:t xml:space="preserve">34. Estimate </w:t>
      </w:r>
      <w:r w:rsidRPr="000B4739">
        <w:rPr>
          <w:b/>
          <w:u w:val="single"/>
        </w:rPr>
        <w:t>how well</w:t>
      </w:r>
      <w:r w:rsidRPr="000B4739">
        <w:t xml:space="preserve"> the following areas </w:t>
      </w:r>
      <w:r w:rsidRPr="000B4739">
        <w:rPr>
          <w:b/>
          <w:u w:val="single"/>
        </w:rPr>
        <w:t>were covered</w:t>
      </w:r>
      <w:r w:rsidRPr="000B4739">
        <w:t xml:space="preserve"> during your specialist education:</w:t>
      </w:r>
    </w:p>
    <w:p w14:paraId="3B4488A9" w14:textId="77777777" w:rsidR="00857FA3" w:rsidRPr="000B4739" w:rsidRDefault="00857FA3" w:rsidP="00857FA3">
      <w:r w:rsidRPr="000B4739">
        <w:t>1 = Very poorly, 2 = Rather poorly, 3 = To a moderate extent, 4 = Rather well, 5 = Very well</w:t>
      </w:r>
    </w:p>
    <w:p w14:paraId="4F3B869F" w14:textId="77777777" w:rsidR="00857FA3" w:rsidRPr="000B4739" w:rsidRDefault="00857FA3" w:rsidP="00857FA3"/>
    <w:p w14:paraId="39A869B0" w14:textId="77777777" w:rsidR="00857FA3" w:rsidRPr="000B4739" w:rsidRDefault="00857FA3" w:rsidP="004B5951">
      <w:pPr>
        <w:pStyle w:val="ListParagraph"/>
        <w:numPr>
          <w:ilvl w:val="0"/>
          <w:numId w:val="27"/>
        </w:numPr>
      </w:pPr>
      <w:r w:rsidRPr="000B4739">
        <w:t>Learning the diagnostic skills of my specialty</w:t>
      </w:r>
      <w:r w:rsidRPr="000B4739">
        <w:rPr>
          <w:strike/>
        </w:rPr>
        <w:t xml:space="preserve"> </w:t>
      </w:r>
    </w:p>
    <w:p w14:paraId="0CEB5C4F" w14:textId="77777777" w:rsidR="00857FA3" w:rsidRPr="000B4739" w:rsidRDefault="00857FA3" w:rsidP="004B5951">
      <w:pPr>
        <w:pStyle w:val="ListParagraph"/>
        <w:numPr>
          <w:ilvl w:val="0"/>
          <w:numId w:val="27"/>
        </w:numPr>
      </w:pPr>
      <w:r w:rsidRPr="000B4739">
        <w:t>Learning the diagnostic and treatment procedures of my specialty</w:t>
      </w:r>
      <w:r w:rsidRPr="000B4739">
        <w:rPr>
          <w:strike/>
        </w:rPr>
        <w:t xml:space="preserve"> </w:t>
      </w:r>
    </w:p>
    <w:p w14:paraId="3C40EE3C" w14:textId="3DB16296" w:rsidR="00857FA3" w:rsidRPr="000B4739" w:rsidRDefault="00857FA3" w:rsidP="004B5951">
      <w:pPr>
        <w:pStyle w:val="ListParagraph"/>
        <w:numPr>
          <w:ilvl w:val="0"/>
          <w:numId w:val="27"/>
        </w:numPr>
      </w:pPr>
      <w:r w:rsidRPr="000B4739">
        <w:t>Guidance/support in clinical work (clinical instruction, consultation support)</w:t>
      </w:r>
    </w:p>
    <w:p w14:paraId="22003BBB" w14:textId="77777777" w:rsidR="00857FA3" w:rsidRPr="000B4739" w:rsidRDefault="00857FA3" w:rsidP="004B5951">
      <w:pPr>
        <w:pStyle w:val="ListParagraph"/>
        <w:numPr>
          <w:ilvl w:val="0"/>
          <w:numId w:val="27"/>
        </w:numPr>
      </w:pPr>
      <w:r w:rsidRPr="000B4739">
        <w:t>Guidance/support in professional growth and advancement</w:t>
      </w:r>
    </w:p>
    <w:p w14:paraId="7E0036CB" w14:textId="77777777" w:rsidR="00857FA3" w:rsidRPr="000B4739" w:rsidRDefault="00857FA3" w:rsidP="004B5951">
      <w:pPr>
        <w:pStyle w:val="ListParagraph"/>
        <w:numPr>
          <w:ilvl w:val="0"/>
          <w:numId w:val="27"/>
        </w:numPr>
      </w:pPr>
      <w:r w:rsidRPr="000B4739">
        <w:t>The time allocated to instructors to provide instruction</w:t>
      </w:r>
    </w:p>
    <w:p w14:paraId="6942FCFC" w14:textId="77777777" w:rsidR="00857FA3" w:rsidRPr="000B4739" w:rsidRDefault="00857FA3" w:rsidP="004B5951">
      <w:pPr>
        <w:pStyle w:val="ListParagraph"/>
        <w:numPr>
          <w:ilvl w:val="0"/>
          <w:numId w:val="27"/>
        </w:numPr>
      </w:pPr>
      <w:r w:rsidRPr="000B4739">
        <w:t>Systematic nature of education (defining learning goals, rotation between different locations)</w:t>
      </w:r>
    </w:p>
    <w:p w14:paraId="49F03779" w14:textId="53F24E26" w:rsidR="00857FA3" w:rsidRPr="000B4739" w:rsidRDefault="005B5E89" w:rsidP="004B5951">
      <w:pPr>
        <w:pStyle w:val="ListParagraph"/>
        <w:numPr>
          <w:ilvl w:val="0"/>
          <w:numId w:val="27"/>
        </w:numPr>
      </w:pPr>
      <w:r w:rsidRPr="000B4739">
        <w:t>Monitoring and recording how well learning goals are achieved (</w:t>
      </w:r>
      <w:proofErr w:type="gramStart"/>
      <w:r w:rsidRPr="000B4739">
        <w:t>e.g.</w:t>
      </w:r>
      <w:proofErr w:type="gramEnd"/>
      <w:r w:rsidRPr="000B4739">
        <w:t xml:space="preserve"> log book, portfolio)</w:t>
      </w:r>
    </w:p>
    <w:p w14:paraId="1F8CF453" w14:textId="02283DFD" w:rsidR="00857FA3" w:rsidRPr="000B4739" w:rsidRDefault="005B5E89" w:rsidP="004B5951">
      <w:pPr>
        <w:pStyle w:val="ListParagraph"/>
        <w:numPr>
          <w:ilvl w:val="0"/>
          <w:numId w:val="27"/>
        </w:numPr>
      </w:pPr>
      <w:r w:rsidRPr="000B4739">
        <w:t>Assessment of my skills and subsequent feedback to guide my learning</w:t>
      </w:r>
    </w:p>
    <w:p w14:paraId="7D85E60C" w14:textId="77777777" w:rsidR="00857FA3" w:rsidRPr="000B4739" w:rsidRDefault="00857FA3" w:rsidP="004B5951">
      <w:pPr>
        <w:pStyle w:val="ListParagraph"/>
        <w:numPr>
          <w:ilvl w:val="0"/>
          <w:numId w:val="27"/>
        </w:numPr>
      </w:pPr>
      <w:r w:rsidRPr="000B4739">
        <w:t>Opportunity to prepare for the specialists’ examination</w:t>
      </w:r>
    </w:p>
    <w:p w14:paraId="14D748A8" w14:textId="77777777" w:rsidR="00857FA3" w:rsidRPr="000B4739" w:rsidRDefault="00857FA3" w:rsidP="004B5951">
      <w:pPr>
        <w:pStyle w:val="ListParagraph"/>
        <w:numPr>
          <w:ilvl w:val="0"/>
          <w:numId w:val="27"/>
        </w:numPr>
      </w:pPr>
      <w:r w:rsidRPr="000B4739">
        <w:t xml:space="preserve">Opportunity to carry out research </w:t>
      </w:r>
    </w:p>
    <w:p w14:paraId="220B16E5" w14:textId="77777777" w:rsidR="00857FA3" w:rsidRPr="000B4739" w:rsidRDefault="00857FA3" w:rsidP="004B5951">
      <w:pPr>
        <w:pStyle w:val="ListParagraph"/>
        <w:numPr>
          <w:ilvl w:val="0"/>
          <w:numId w:val="27"/>
        </w:numPr>
      </w:pPr>
      <w:r w:rsidRPr="000B4739">
        <w:t xml:space="preserve">Opportunity to perform administrative work and development </w:t>
      </w:r>
    </w:p>
    <w:p w14:paraId="1E7A1C12" w14:textId="77777777" w:rsidR="00857FA3" w:rsidRPr="000B4739" w:rsidRDefault="00857FA3" w:rsidP="004B5951">
      <w:pPr>
        <w:pStyle w:val="ListParagraph"/>
        <w:numPr>
          <w:ilvl w:val="0"/>
          <w:numId w:val="27"/>
        </w:numPr>
      </w:pPr>
      <w:r w:rsidRPr="000B4739">
        <w:t xml:space="preserve">Opportunity to study administration/management related to my specialisation </w:t>
      </w:r>
    </w:p>
    <w:p w14:paraId="4D939FF3" w14:textId="77777777" w:rsidR="00857FA3" w:rsidRPr="000B4739" w:rsidRDefault="00857FA3" w:rsidP="004B5951">
      <w:pPr>
        <w:pStyle w:val="ListParagraph"/>
        <w:numPr>
          <w:ilvl w:val="0"/>
          <w:numId w:val="27"/>
        </w:numPr>
      </w:pPr>
      <w:r w:rsidRPr="000B4739">
        <w:t>In-service training</w:t>
      </w:r>
    </w:p>
    <w:p w14:paraId="336C1D12" w14:textId="77777777" w:rsidR="00857FA3" w:rsidRPr="000B4739" w:rsidRDefault="00857FA3" w:rsidP="004B5951">
      <w:pPr>
        <w:pStyle w:val="ListParagraph"/>
        <w:numPr>
          <w:ilvl w:val="0"/>
          <w:numId w:val="27"/>
        </w:numPr>
      </w:pPr>
      <w:r w:rsidRPr="000B4739">
        <w:t xml:space="preserve">Opportunity to obtain training outside my place of work </w:t>
      </w:r>
    </w:p>
    <w:p w14:paraId="55A415AD" w14:textId="77777777" w:rsidR="00857FA3" w:rsidRPr="000B4739" w:rsidRDefault="00857FA3" w:rsidP="004B5951">
      <w:pPr>
        <w:pStyle w:val="ListParagraph"/>
        <w:numPr>
          <w:ilvl w:val="0"/>
          <w:numId w:val="27"/>
        </w:numPr>
      </w:pPr>
      <w:r w:rsidRPr="000B4739">
        <w:t>Theoretical courses organised by the university</w:t>
      </w:r>
    </w:p>
    <w:p w14:paraId="12E07B65" w14:textId="77777777" w:rsidR="00857FA3" w:rsidRPr="000B4739" w:rsidRDefault="00857FA3" w:rsidP="004B5951">
      <w:pPr>
        <w:pStyle w:val="ListParagraph"/>
        <w:numPr>
          <w:ilvl w:val="0"/>
          <w:numId w:val="27"/>
        </w:numPr>
        <w:rPr>
          <w:strike/>
        </w:rPr>
      </w:pPr>
      <w:r w:rsidRPr="000B4739">
        <w:t>Theoretical courses organised by other parties</w:t>
      </w:r>
    </w:p>
    <w:p w14:paraId="1F07275E" w14:textId="2B4F248E" w:rsidR="00857FA3" w:rsidRPr="000B4739" w:rsidRDefault="00857FA3" w:rsidP="00857FA3">
      <w:pPr>
        <w:rPr>
          <w:b/>
        </w:rPr>
      </w:pPr>
    </w:p>
    <w:p w14:paraId="707E0781" w14:textId="70C6BB32" w:rsidR="00857FA3" w:rsidRPr="000B4739" w:rsidRDefault="00063064" w:rsidP="00857FA3">
      <w:pPr>
        <w:pStyle w:val="ListParagraph"/>
        <w:ind w:left="0"/>
      </w:pPr>
      <w:r w:rsidRPr="000B4739">
        <w:t>35. The assessment and feedback you received during your specialist education is/was...</w:t>
      </w:r>
    </w:p>
    <w:p w14:paraId="5703FB18" w14:textId="75E4D388" w:rsidR="00857FA3" w:rsidRPr="000B4739" w:rsidRDefault="00857FA3" w:rsidP="00E62529">
      <w:pPr>
        <w:pStyle w:val="BodyText"/>
        <w:spacing w:after="0"/>
        <w:contextualSpacing/>
      </w:pPr>
      <w:r w:rsidRPr="000B4739">
        <w:t>Answer by choosing one of the following options: 1 = completely disagree, 2 = partly disagree, 3 = hard to say, 4 = partly agree, 5 =completely agree</w:t>
      </w:r>
    </w:p>
    <w:p w14:paraId="6B763A17" w14:textId="77777777" w:rsidR="00857FA3" w:rsidRPr="000B4739" w:rsidRDefault="00857FA3" w:rsidP="004B5951">
      <w:pPr>
        <w:pStyle w:val="ListParagraph"/>
        <w:numPr>
          <w:ilvl w:val="0"/>
          <w:numId w:val="45"/>
        </w:numPr>
        <w:outlineLvl w:val="0"/>
      </w:pPr>
      <w:r w:rsidRPr="000B4739">
        <w:t>systematic and regular</w:t>
      </w:r>
      <w:r w:rsidRPr="000B4739">
        <w:tab/>
      </w:r>
      <w:r w:rsidRPr="000B4739">
        <w:tab/>
      </w:r>
      <w:proofErr w:type="gramStart"/>
      <w:r w:rsidRPr="000B4739">
        <w:t>1  2</w:t>
      </w:r>
      <w:proofErr w:type="gramEnd"/>
      <w:r w:rsidRPr="000B4739">
        <w:t xml:space="preserve">  3  4  5</w:t>
      </w:r>
    </w:p>
    <w:p w14:paraId="319F69F6" w14:textId="1C80A5CD" w:rsidR="00857FA3" w:rsidRPr="000B4739" w:rsidRDefault="00857FA3" w:rsidP="004B5951">
      <w:pPr>
        <w:pStyle w:val="ListParagraph"/>
        <w:numPr>
          <w:ilvl w:val="0"/>
          <w:numId w:val="28"/>
        </w:numPr>
      </w:pPr>
      <w:r w:rsidRPr="000B4739">
        <w:t>based on set goals</w:t>
      </w:r>
      <w:r w:rsidR="00D4333A">
        <w:tab/>
      </w:r>
      <w:r w:rsidR="00D4333A">
        <w:tab/>
      </w:r>
      <w:r w:rsidRPr="000B4739">
        <w:tab/>
      </w:r>
      <w:proofErr w:type="gramStart"/>
      <w:r w:rsidRPr="000B4739">
        <w:t>1  2</w:t>
      </w:r>
      <w:proofErr w:type="gramEnd"/>
      <w:r w:rsidRPr="000B4739">
        <w:t xml:space="preserve">  3  4  5</w:t>
      </w:r>
    </w:p>
    <w:p w14:paraId="4BB0C188" w14:textId="77777777" w:rsidR="00857FA3" w:rsidRPr="000B4739" w:rsidRDefault="00857FA3" w:rsidP="004B5951">
      <w:pPr>
        <w:pStyle w:val="ListParagraph"/>
        <w:numPr>
          <w:ilvl w:val="0"/>
          <w:numId w:val="28"/>
        </w:numPr>
      </w:pPr>
      <w:r w:rsidRPr="000B4739">
        <w:t>constructive</w:t>
      </w:r>
      <w:r w:rsidRPr="000B4739">
        <w:tab/>
      </w:r>
      <w:r w:rsidRPr="000B4739">
        <w:tab/>
      </w:r>
      <w:r w:rsidRPr="000B4739">
        <w:tab/>
      </w:r>
      <w:proofErr w:type="gramStart"/>
      <w:r w:rsidRPr="000B4739">
        <w:t>1  2</w:t>
      </w:r>
      <w:proofErr w:type="gramEnd"/>
      <w:r w:rsidRPr="000B4739">
        <w:t xml:space="preserve">  3  4  5</w:t>
      </w:r>
    </w:p>
    <w:p w14:paraId="42E00376" w14:textId="4F2B3BBE" w:rsidR="008B1107" w:rsidRPr="000B4739" w:rsidRDefault="008B1107" w:rsidP="004B5951">
      <w:pPr>
        <w:pStyle w:val="ListParagraph"/>
        <w:numPr>
          <w:ilvl w:val="0"/>
          <w:numId w:val="28"/>
        </w:numPr>
      </w:pPr>
      <w:r w:rsidRPr="000B4739">
        <w:lastRenderedPageBreak/>
        <w:t>adequate</w:t>
      </w:r>
      <w:r w:rsidRPr="000B4739">
        <w:tab/>
      </w:r>
      <w:r w:rsidRPr="000B4739">
        <w:tab/>
      </w:r>
      <w:r w:rsidRPr="000B4739">
        <w:tab/>
      </w:r>
      <w:proofErr w:type="gramStart"/>
      <w:r w:rsidRPr="000B4739">
        <w:t>1  2</w:t>
      </w:r>
      <w:proofErr w:type="gramEnd"/>
      <w:r w:rsidRPr="000B4739">
        <w:t xml:space="preserve">  3  4  5</w:t>
      </w:r>
    </w:p>
    <w:p w14:paraId="193E3118" w14:textId="2671A307" w:rsidR="00550876" w:rsidRPr="000B4739" w:rsidRDefault="00550876" w:rsidP="00550876">
      <w:pPr>
        <w:pStyle w:val="ListParagraph"/>
      </w:pPr>
    </w:p>
    <w:p w14:paraId="4B101A6C" w14:textId="77777777" w:rsidR="00066AA8" w:rsidRPr="000B4739" w:rsidRDefault="00066AA8">
      <w:r w:rsidRPr="000B4739">
        <w:br w:type="page"/>
      </w:r>
    </w:p>
    <w:p w14:paraId="42A85F72" w14:textId="2A54853E" w:rsidR="00C8729A" w:rsidRPr="000B4739" w:rsidRDefault="004E66AB" w:rsidP="00550876">
      <w:pPr>
        <w:pStyle w:val="ListParagraph"/>
        <w:ind w:left="0"/>
      </w:pPr>
      <w:r w:rsidRPr="000B4739">
        <w:lastRenderedPageBreak/>
        <w:t>36. One specialist in five has more than one specialty.</w:t>
      </w:r>
    </w:p>
    <w:p w14:paraId="07885CDD" w14:textId="77777777" w:rsidR="00C8729A" w:rsidRPr="000B4739" w:rsidRDefault="00C8729A" w:rsidP="00550876">
      <w:pPr>
        <w:pStyle w:val="ListParagraph"/>
        <w:ind w:left="0"/>
      </w:pPr>
    </w:p>
    <w:p w14:paraId="4A0E4C82" w14:textId="77777777" w:rsidR="00C8729A" w:rsidRPr="000B4739" w:rsidRDefault="00C8729A" w:rsidP="00C8729A">
      <w:pPr>
        <w:pStyle w:val="ListParagraph"/>
        <w:numPr>
          <w:ilvl w:val="0"/>
          <w:numId w:val="49"/>
        </w:numPr>
      </w:pPr>
      <w:r w:rsidRPr="000B4739">
        <w:t xml:space="preserve">Are you a licensed specialist in more than one specialty? </w:t>
      </w:r>
    </w:p>
    <w:p w14:paraId="6CB4D50D" w14:textId="450C727D" w:rsidR="00E7553D" w:rsidRPr="000B4739" w:rsidRDefault="00E7553D" w:rsidP="00E7553D">
      <w:pPr>
        <w:pStyle w:val="ListParagraph"/>
      </w:pPr>
      <w:r w:rsidRPr="000B4739">
        <w:t xml:space="preserve">1 = No       </w:t>
      </w:r>
      <w:r w:rsidRPr="000B4739">
        <w:sym w:font="Symbol" w:char="F0DE"/>
      </w:r>
      <w:r w:rsidRPr="000B4739">
        <w:t xml:space="preserve"> </w:t>
      </w:r>
      <w:r w:rsidR="009C4E6E">
        <w:t xml:space="preserve">Go </w:t>
      </w:r>
      <w:r w:rsidRPr="000B4739">
        <w:t>to question 37.</w:t>
      </w:r>
    </w:p>
    <w:p w14:paraId="4468069F" w14:textId="5E8D83BB" w:rsidR="00C8729A" w:rsidRPr="000B4739" w:rsidRDefault="00C8729A" w:rsidP="00C8729A">
      <w:pPr>
        <w:pStyle w:val="ListParagraph"/>
        <w:numPr>
          <w:ilvl w:val="0"/>
          <w:numId w:val="49"/>
        </w:numPr>
      </w:pPr>
      <w:r w:rsidRPr="000B4739">
        <w:t>2 = Yes</w:t>
      </w:r>
      <w:r w:rsidR="00C678D0">
        <w:t xml:space="preserve">    </w:t>
      </w:r>
      <w:r w:rsidRPr="000B4739">
        <w:t xml:space="preserve">  </w:t>
      </w:r>
      <w:r w:rsidRPr="000B4739">
        <w:sym w:font="Symbol" w:char="F0DE"/>
      </w:r>
      <w:r w:rsidRPr="000B4739">
        <w:t xml:space="preserve"> If yes, is one of your specialties General Practice?</w:t>
      </w:r>
    </w:p>
    <w:p w14:paraId="6B739843" w14:textId="16CFCF65" w:rsidR="00BA0F49" w:rsidRPr="000B4739" w:rsidRDefault="00BA0F49" w:rsidP="00BA0F49">
      <w:pPr>
        <w:tabs>
          <w:tab w:val="left" w:pos="1985"/>
        </w:tabs>
        <w:ind w:left="720" w:firstLine="1304"/>
      </w:pPr>
      <w:r w:rsidRPr="000B4739">
        <w:t>1 = No, 2 = Yes</w:t>
      </w:r>
    </w:p>
    <w:p w14:paraId="4A6E99DA" w14:textId="3124ABAA" w:rsidR="0064231D" w:rsidRPr="000B4739" w:rsidRDefault="0064231D" w:rsidP="0064231D">
      <w:pPr>
        <w:outlineLvl w:val="0"/>
        <w:rPr>
          <w:b/>
        </w:rPr>
      </w:pPr>
    </w:p>
    <w:p w14:paraId="4392D34F" w14:textId="77777777" w:rsidR="0064231D" w:rsidRPr="000B4739" w:rsidRDefault="0064231D" w:rsidP="0064231D">
      <w:pPr>
        <w:outlineLvl w:val="0"/>
        <w:rPr>
          <w:b/>
        </w:rPr>
      </w:pPr>
      <w:r w:rsidRPr="000B4739">
        <w:rPr>
          <w:b/>
        </w:rPr>
        <w:t>Doctoral thesis and other research</w:t>
      </w:r>
    </w:p>
    <w:p w14:paraId="72C160D4" w14:textId="77777777" w:rsidR="0064231D" w:rsidRPr="000B4739" w:rsidRDefault="0064231D" w:rsidP="0064231D"/>
    <w:p w14:paraId="7FAC8AC4" w14:textId="7049B8CA" w:rsidR="0064231D" w:rsidRPr="000B4739" w:rsidRDefault="000644C5" w:rsidP="0064231D">
      <w:r w:rsidRPr="000B4739">
        <w:t>37. What is your situation as regards a doctoral thesis?</w:t>
      </w:r>
    </w:p>
    <w:p w14:paraId="195474D2" w14:textId="77777777" w:rsidR="0064231D" w:rsidRPr="000B4739" w:rsidRDefault="0064231D" w:rsidP="0064231D">
      <w:pPr>
        <w:pStyle w:val="ListParagraph"/>
        <w:numPr>
          <w:ilvl w:val="0"/>
          <w:numId w:val="11"/>
        </w:numPr>
      </w:pPr>
      <w:r w:rsidRPr="000B4739">
        <w:t>I have not decided whether to study for a doctorate or not</w:t>
      </w:r>
    </w:p>
    <w:p w14:paraId="58125A41" w14:textId="77777777" w:rsidR="0064231D" w:rsidRPr="000B4739" w:rsidRDefault="0064231D" w:rsidP="0064231D">
      <w:pPr>
        <w:pStyle w:val="ListParagraph"/>
        <w:numPr>
          <w:ilvl w:val="0"/>
          <w:numId w:val="11"/>
        </w:numPr>
      </w:pPr>
      <w:r w:rsidRPr="000B4739">
        <w:t>I have decided not to study for a doctorate</w:t>
      </w:r>
    </w:p>
    <w:p w14:paraId="531D51C5" w14:textId="77777777" w:rsidR="0064231D" w:rsidRPr="000B4739" w:rsidRDefault="0064231D" w:rsidP="0064231D">
      <w:pPr>
        <w:pStyle w:val="ListParagraph"/>
        <w:numPr>
          <w:ilvl w:val="0"/>
          <w:numId w:val="11"/>
        </w:numPr>
      </w:pPr>
      <w:r w:rsidRPr="000B4739">
        <w:t>I plan to start a doctoral thesis but have not yet decided on the topic</w:t>
      </w:r>
    </w:p>
    <w:p w14:paraId="26D6CA76" w14:textId="77777777" w:rsidR="0064231D" w:rsidRPr="000B4739" w:rsidRDefault="0064231D" w:rsidP="0064231D">
      <w:pPr>
        <w:pStyle w:val="ListParagraph"/>
        <w:numPr>
          <w:ilvl w:val="0"/>
          <w:numId w:val="11"/>
        </w:numPr>
      </w:pPr>
      <w:r w:rsidRPr="000B4739">
        <w:t>I plan to start a doctoral thesis and have chosen my topic</w:t>
      </w:r>
    </w:p>
    <w:p w14:paraId="1921C6D1" w14:textId="77777777" w:rsidR="0064231D" w:rsidRPr="000B4739" w:rsidRDefault="0064231D" w:rsidP="0064231D">
      <w:pPr>
        <w:pStyle w:val="ListParagraph"/>
        <w:numPr>
          <w:ilvl w:val="0"/>
          <w:numId w:val="11"/>
        </w:numPr>
      </w:pPr>
      <w:r w:rsidRPr="000B4739">
        <w:t>I am working on my doctoral thesis</w:t>
      </w:r>
    </w:p>
    <w:p w14:paraId="7EEE9790" w14:textId="77777777" w:rsidR="00EA61E5" w:rsidRPr="000B4739" w:rsidRDefault="0064231D" w:rsidP="00EA61E5">
      <w:pPr>
        <w:pStyle w:val="ListParagraph"/>
        <w:numPr>
          <w:ilvl w:val="0"/>
          <w:numId w:val="11"/>
        </w:numPr>
      </w:pPr>
      <w:r w:rsidRPr="000B4739">
        <w:t>I have passed my doctoral viva</w:t>
      </w:r>
    </w:p>
    <w:p w14:paraId="5D6EB6C1" w14:textId="77777777" w:rsidR="00EA61E5" w:rsidRPr="000B4739" w:rsidRDefault="00EA61E5" w:rsidP="00EA61E5">
      <w:pPr>
        <w:pStyle w:val="ListParagraph"/>
      </w:pPr>
    </w:p>
    <w:p w14:paraId="16992803" w14:textId="267430B9" w:rsidR="0064231D" w:rsidRPr="000B4739" w:rsidRDefault="000644C5" w:rsidP="00EA61E5">
      <w:pPr>
        <w:pStyle w:val="ListParagraph"/>
        <w:ind w:left="0"/>
      </w:pPr>
      <w:r w:rsidRPr="000B4739">
        <w:t>38. Are you conducting scientific research without aiming for a doctorate?</w:t>
      </w:r>
    </w:p>
    <w:p w14:paraId="0CA0C5CC" w14:textId="77777777" w:rsidR="0064231D" w:rsidRPr="000B4739" w:rsidRDefault="0064231D" w:rsidP="0064231D">
      <w:pPr>
        <w:pStyle w:val="ListParagraph"/>
        <w:numPr>
          <w:ilvl w:val="0"/>
          <w:numId w:val="12"/>
        </w:numPr>
      </w:pPr>
      <w:r w:rsidRPr="000B4739">
        <w:t>Yes</w:t>
      </w:r>
    </w:p>
    <w:p w14:paraId="0ED0DA43" w14:textId="77777777" w:rsidR="0064231D" w:rsidRPr="000B4739" w:rsidRDefault="0064231D" w:rsidP="0064231D">
      <w:pPr>
        <w:pStyle w:val="ListParagraph"/>
        <w:numPr>
          <w:ilvl w:val="0"/>
          <w:numId w:val="12"/>
        </w:numPr>
      </w:pPr>
      <w:r w:rsidRPr="000B4739">
        <w:t>No</w:t>
      </w:r>
    </w:p>
    <w:p w14:paraId="7D51E3D3" w14:textId="77777777" w:rsidR="0064231D" w:rsidRPr="000B4739" w:rsidRDefault="0064231D" w:rsidP="0064231D"/>
    <w:p w14:paraId="499E0B4A" w14:textId="29A151B0" w:rsidR="0064231D" w:rsidRPr="000B4739" w:rsidRDefault="0064231D" w:rsidP="0064231D">
      <w:r w:rsidRPr="000B4739">
        <w:t xml:space="preserve">If you are not conducting research, please jump to </w:t>
      </w:r>
      <w:commentRangeStart w:id="0"/>
      <w:r w:rsidRPr="000B4739">
        <w:t>question 39</w:t>
      </w:r>
      <w:commentRangeEnd w:id="0"/>
      <w:r w:rsidR="0042078E">
        <w:rPr>
          <w:rStyle w:val="CommentReference"/>
        </w:rPr>
        <w:commentReference w:id="0"/>
      </w:r>
      <w:r w:rsidRPr="000B4739">
        <w:t>.</w:t>
      </w:r>
    </w:p>
    <w:p w14:paraId="4F23F69D" w14:textId="77777777" w:rsidR="0064231D" w:rsidRPr="000B4739" w:rsidRDefault="0064231D" w:rsidP="0064231D"/>
    <w:p w14:paraId="31B8D1FB" w14:textId="2904CFA4" w:rsidR="0064231D" w:rsidRPr="000B4739" w:rsidRDefault="000644C5" w:rsidP="0064231D">
      <w:r w:rsidRPr="000B4739">
        <w:t>39. How do you conduct research? You can choose several options.</w:t>
      </w:r>
    </w:p>
    <w:p w14:paraId="1A5C6812" w14:textId="77777777" w:rsidR="0064231D" w:rsidRPr="000B4739" w:rsidRDefault="0064231D" w:rsidP="0064231D">
      <w:pPr>
        <w:pStyle w:val="ListParagraph"/>
        <w:numPr>
          <w:ilvl w:val="0"/>
          <w:numId w:val="13"/>
        </w:numPr>
      </w:pPr>
      <w:r w:rsidRPr="000B4739">
        <w:t xml:space="preserve">I conduct research full-time </w:t>
      </w:r>
    </w:p>
    <w:p w14:paraId="661144DE" w14:textId="77777777" w:rsidR="0064231D" w:rsidRPr="000B4739" w:rsidRDefault="0064231D" w:rsidP="0064231D">
      <w:pPr>
        <w:pStyle w:val="ListParagraph"/>
        <w:numPr>
          <w:ilvl w:val="0"/>
          <w:numId w:val="13"/>
        </w:numPr>
      </w:pPr>
      <w:r w:rsidRPr="000B4739">
        <w:t>I conduct research part-time</w:t>
      </w:r>
    </w:p>
    <w:p w14:paraId="3F8BD9AE" w14:textId="77777777" w:rsidR="0064231D" w:rsidRPr="000B4739" w:rsidRDefault="0064231D" w:rsidP="0064231D">
      <w:pPr>
        <w:pStyle w:val="ListParagraph"/>
        <w:numPr>
          <w:ilvl w:val="0"/>
          <w:numId w:val="13"/>
        </w:numPr>
      </w:pPr>
      <w:r w:rsidRPr="000B4739">
        <w:t>I conduct research outside my day job (for example during evenings and weekends)</w:t>
      </w:r>
    </w:p>
    <w:p w14:paraId="732ACAAA" w14:textId="77777777" w:rsidR="0064231D" w:rsidRPr="000B4739" w:rsidRDefault="0064231D" w:rsidP="0064231D">
      <w:pPr>
        <w:pStyle w:val="ListParagraph"/>
        <w:numPr>
          <w:ilvl w:val="0"/>
          <w:numId w:val="13"/>
        </w:numPr>
      </w:pPr>
      <w:r w:rsidRPr="000B4739">
        <w:t>I participate in research projects (for example clinical studies)</w:t>
      </w:r>
    </w:p>
    <w:p w14:paraId="4BADCF86" w14:textId="77777777" w:rsidR="0064231D" w:rsidRPr="000B4739" w:rsidRDefault="0064231D" w:rsidP="0064231D">
      <w:pPr>
        <w:pStyle w:val="ListParagraph"/>
        <w:numPr>
          <w:ilvl w:val="0"/>
          <w:numId w:val="13"/>
        </w:numPr>
      </w:pPr>
      <w:r w:rsidRPr="000B4739">
        <w:t>I supervise research</w:t>
      </w:r>
    </w:p>
    <w:p w14:paraId="65FF1394" w14:textId="77777777" w:rsidR="0064231D" w:rsidRPr="000B4739" w:rsidRDefault="0064231D" w:rsidP="0064231D">
      <w:pPr>
        <w:pStyle w:val="ListParagraph"/>
        <w:numPr>
          <w:ilvl w:val="0"/>
          <w:numId w:val="13"/>
        </w:numPr>
      </w:pPr>
      <w:r w:rsidRPr="000B4739">
        <w:t>I have authored a scientific article during the past three years</w:t>
      </w:r>
    </w:p>
    <w:p w14:paraId="059F150C" w14:textId="77777777" w:rsidR="0064231D" w:rsidRPr="000B4739" w:rsidRDefault="0064231D" w:rsidP="0064231D">
      <w:pPr>
        <w:pStyle w:val="ListParagraph"/>
        <w:numPr>
          <w:ilvl w:val="0"/>
          <w:numId w:val="13"/>
        </w:numPr>
      </w:pPr>
      <w:r w:rsidRPr="000B4739">
        <w:t>In other ways, please specify ___________</w:t>
      </w:r>
    </w:p>
    <w:p w14:paraId="42F71FA3" w14:textId="77777777" w:rsidR="0064231D" w:rsidRPr="000B4739" w:rsidRDefault="0064231D" w:rsidP="0064231D"/>
    <w:p w14:paraId="70C6CA62" w14:textId="77777777" w:rsidR="0064231D" w:rsidRPr="000B4739" w:rsidRDefault="0064231D" w:rsidP="0064231D">
      <w:pPr>
        <w:outlineLvl w:val="0"/>
        <w:rPr>
          <w:b/>
        </w:rPr>
      </w:pPr>
      <w:r w:rsidRPr="000B4739">
        <w:rPr>
          <w:b/>
        </w:rPr>
        <w:t>Management</w:t>
      </w:r>
    </w:p>
    <w:p w14:paraId="154F0FC9" w14:textId="77777777" w:rsidR="0064231D" w:rsidRPr="000B4739" w:rsidRDefault="0064231D" w:rsidP="0064231D">
      <w:pPr>
        <w:rPr>
          <w:strike/>
          <w:highlight w:val="cyan"/>
        </w:rPr>
      </w:pPr>
    </w:p>
    <w:p w14:paraId="151D4101" w14:textId="1FFF9E92" w:rsidR="0064231D" w:rsidRPr="000B4739" w:rsidRDefault="000644C5" w:rsidP="0064231D">
      <w:r w:rsidRPr="000B4739">
        <w:t>40. Is your immediate superior?</w:t>
      </w:r>
    </w:p>
    <w:p w14:paraId="1E537292" w14:textId="77777777" w:rsidR="0064231D" w:rsidRPr="000B4739" w:rsidRDefault="0064231D" w:rsidP="0064231D">
      <w:pPr>
        <w:pStyle w:val="ListParagraph"/>
        <w:numPr>
          <w:ilvl w:val="0"/>
          <w:numId w:val="6"/>
        </w:numPr>
      </w:pPr>
      <w:r w:rsidRPr="000B4739">
        <w:t>A physician</w:t>
      </w:r>
    </w:p>
    <w:p w14:paraId="025F0F27" w14:textId="77777777" w:rsidR="0064231D" w:rsidRPr="000B4739" w:rsidRDefault="0064231D" w:rsidP="0064231D">
      <w:pPr>
        <w:pStyle w:val="ListParagraph"/>
        <w:numPr>
          <w:ilvl w:val="0"/>
          <w:numId w:val="6"/>
        </w:numPr>
      </w:pPr>
      <w:r w:rsidRPr="000B4739">
        <w:t>Other</w:t>
      </w:r>
    </w:p>
    <w:p w14:paraId="13D502EB" w14:textId="77777777" w:rsidR="0064231D" w:rsidRPr="000B4739" w:rsidRDefault="0064231D" w:rsidP="0064231D">
      <w:pPr>
        <w:pStyle w:val="ListParagraph"/>
        <w:numPr>
          <w:ilvl w:val="0"/>
          <w:numId w:val="6"/>
        </w:numPr>
      </w:pPr>
      <w:r w:rsidRPr="000B4739">
        <w:t>I have no superior</w:t>
      </w:r>
    </w:p>
    <w:p w14:paraId="6DDDAA3E" w14:textId="77777777" w:rsidR="0064231D" w:rsidRPr="000B4739" w:rsidRDefault="0064231D" w:rsidP="0064231D"/>
    <w:p w14:paraId="1945297B" w14:textId="250D26D6" w:rsidR="00407C18" w:rsidRPr="000B4739" w:rsidRDefault="000644C5" w:rsidP="00407C18">
      <w:r w:rsidRPr="000B4739">
        <w:t>41. To what extent are you interested in working in health care management?</w:t>
      </w:r>
    </w:p>
    <w:p w14:paraId="0D550F1B" w14:textId="77777777" w:rsidR="00407C18" w:rsidRPr="000B4739" w:rsidRDefault="00407C18" w:rsidP="00407C18">
      <w:pPr>
        <w:pStyle w:val="ListParagraph"/>
        <w:numPr>
          <w:ilvl w:val="0"/>
          <w:numId w:val="10"/>
        </w:numPr>
        <w:tabs>
          <w:tab w:val="left" w:pos="709"/>
        </w:tabs>
      </w:pPr>
      <w:r w:rsidRPr="000B4739">
        <w:t>Not at all</w:t>
      </w:r>
    </w:p>
    <w:p w14:paraId="133133DC" w14:textId="77777777" w:rsidR="00407C18" w:rsidRPr="000B4739" w:rsidRDefault="00407C18" w:rsidP="00407C18">
      <w:pPr>
        <w:pStyle w:val="ListParagraph"/>
        <w:numPr>
          <w:ilvl w:val="0"/>
          <w:numId w:val="10"/>
        </w:numPr>
        <w:tabs>
          <w:tab w:val="left" w:pos="709"/>
        </w:tabs>
      </w:pPr>
      <w:r w:rsidRPr="000B4739">
        <w:t>A little interested</w:t>
      </w:r>
    </w:p>
    <w:p w14:paraId="619F4979" w14:textId="77777777" w:rsidR="00407C18" w:rsidRPr="000B4739" w:rsidRDefault="00407C18" w:rsidP="00407C18">
      <w:pPr>
        <w:pStyle w:val="ListParagraph"/>
        <w:numPr>
          <w:ilvl w:val="0"/>
          <w:numId w:val="10"/>
        </w:numPr>
        <w:tabs>
          <w:tab w:val="left" w:pos="709"/>
        </w:tabs>
      </w:pPr>
      <w:r w:rsidRPr="000B4739">
        <w:t>Quite interested</w:t>
      </w:r>
    </w:p>
    <w:p w14:paraId="36D29CE5" w14:textId="77777777" w:rsidR="00407C18" w:rsidRPr="000B4739" w:rsidRDefault="00407C18" w:rsidP="00407C18">
      <w:pPr>
        <w:pStyle w:val="ListParagraph"/>
        <w:numPr>
          <w:ilvl w:val="0"/>
          <w:numId w:val="10"/>
        </w:numPr>
        <w:tabs>
          <w:tab w:val="left" w:pos="709"/>
        </w:tabs>
      </w:pPr>
      <w:r w:rsidRPr="000B4739">
        <w:t xml:space="preserve">Very interested </w:t>
      </w:r>
    </w:p>
    <w:p w14:paraId="48D9D349" w14:textId="77777777" w:rsidR="00407C18" w:rsidRPr="000B4739" w:rsidRDefault="00407C18" w:rsidP="0064231D"/>
    <w:p w14:paraId="6BD8F831" w14:textId="2565DC5E" w:rsidR="0064231D" w:rsidRPr="000B4739" w:rsidRDefault="000644C5" w:rsidP="0064231D">
      <w:r w:rsidRPr="000B4739">
        <w:t>42. Do you act as a superior to others?</w:t>
      </w:r>
    </w:p>
    <w:p w14:paraId="7DB670C0" w14:textId="77777777" w:rsidR="0064231D" w:rsidRPr="000B4739" w:rsidRDefault="0064231D" w:rsidP="0064231D">
      <w:pPr>
        <w:pStyle w:val="ListParagraph"/>
        <w:numPr>
          <w:ilvl w:val="0"/>
          <w:numId w:val="7"/>
        </w:numPr>
      </w:pPr>
      <w:r w:rsidRPr="000B4739">
        <w:t>Yes</w:t>
      </w:r>
    </w:p>
    <w:p w14:paraId="17FF3656" w14:textId="2A5EC63F" w:rsidR="0064231D" w:rsidRPr="000B4739" w:rsidRDefault="0064231D" w:rsidP="00D4256E">
      <w:pPr>
        <w:pStyle w:val="ListParagraph"/>
        <w:numPr>
          <w:ilvl w:val="0"/>
          <w:numId w:val="7"/>
        </w:numPr>
      </w:pPr>
      <w:r w:rsidRPr="000B4739">
        <w:t>No</w:t>
      </w:r>
    </w:p>
    <w:p w14:paraId="742929B7" w14:textId="77777777" w:rsidR="005E66F9" w:rsidRPr="000B4739" w:rsidRDefault="005E66F9" w:rsidP="005E66F9">
      <w:pPr>
        <w:pStyle w:val="ListParagraph"/>
      </w:pPr>
    </w:p>
    <w:p w14:paraId="34D42DC0" w14:textId="1AEF450D" w:rsidR="0064231D" w:rsidRPr="000B4739" w:rsidRDefault="00851DA5" w:rsidP="0064231D">
      <w:pPr>
        <w:outlineLvl w:val="0"/>
      </w:pPr>
      <w:r w:rsidRPr="000B4739">
        <w:lastRenderedPageBreak/>
        <w:t>43. How much management training have you had? You can choose several options.</w:t>
      </w:r>
    </w:p>
    <w:p w14:paraId="4AEBF48B" w14:textId="77777777" w:rsidR="0064231D" w:rsidRPr="000B4739" w:rsidRDefault="0064231D" w:rsidP="0064231D">
      <w:pPr>
        <w:pStyle w:val="ListParagraph"/>
        <w:numPr>
          <w:ilvl w:val="0"/>
          <w:numId w:val="9"/>
        </w:numPr>
      </w:pPr>
      <w:r w:rsidRPr="000B4739">
        <w:t>None</w:t>
      </w:r>
    </w:p>
    <w:p w14:paraId="59115182" w14:textId="77777777" w:rsidR="0064231D" w:rsidRPr="000B4739" w:rsidRDefault="0064231D" w:rsidP="0064231D">
      <w:pPr>
        <w:pStyle w:val="ListParagraph"/>
        <w:numPr>
          <w:ilvl w:val="0"/>
          <w:numId w:val="8"/>
        </w:numPr>
      </w:pPr>
      <w:r w:rsidRPr="000B4739">
        <w:t>20 hours during my specialist education (included in specialist education prior to 2009)</w:t>
      </w:r>
    </w:p>
    <w:p w14:paraId="0870E057" w14:textId="77777777" w:rsidR="0064231D" w:rsidRPr="000B4739" w:rsidRDefault="0064231D" w:rsidP="0064231D">
      <w:pPr>
        <w:pStyle w:val="ListParagraph"/>
        <w:numPr>
          <w:ilvl w:val="0"/>
          <w:numId w:val="8"/>
        </w:numPr>
      </w:pPr>
      <w:r w:rsidRPr="000B4739">
        <w:t>10 credits during my specialist education</w:t>
      </w:r>
    </w:p>
    <w:p w14:paraId="6D5B2399" w14:textId="77777777" w:rsidR="0064231D" w:rsidRPr="000B4739" w:rsidRDefault="0064231D" w:rsidP="0064231D">
      <w:pPr>
        <w:pStyle w:val="ListParagraph"/>
        <w:numPr>
          <w:ilvl w:val="0"/>
          <w:numId w:val="8"/>
        </w:numPr>
      </w:pPr>
      <w:r w:rsidRPr="000B4739">
        <w:t>30 credits during my specialist education</w:t>
      </w:r>
    </w:p>
    <w:p w14:paraId="5C71950C" w14:textId="18FA977B" w:rsidR="0064231D" w:rsidRPr="000B4739" w:rsidRDefault="0064231D" w:rsidP="0064231D">
      <w:pPr>
        <w:pStyle w:val="ListParagraph"/>
        <w:numPr>
          <w:ilvl w:val="0"/>
          <w:numId w:val="8"/>
        </w:numPr>
      </w:pPr>
      <w:r w:rsidRPr="000B4739">
        <w:t>Diploma in Health Administration (prior to 2003)</w:t>
      </w:r>
    </w:p>
    <w:p w14:paraId="0C6FDFEE" w14:textId="77777777" w:rsidR="0064231D" w:rsidRPr="000B4739" w:rsidRDefault="0064231D" w:rsidP="0064231D">
      <w:pPr>
        <w:pStyle w:val="ListParagraph"/>
        <w:numPr>
          <w:ilvl w:val="0"/>
          <w:numId w:val="8"/>
        </w:numPr>
      </w:pPr>
      <w:r w:rsidRPr="000B4739">
        <w:t>Finnish Medical Association’s leadership education for specialists (ELJ) (30 credits)</w:t>
      </w:r>
    </w:p>
    <w:p w14:paraId="2975E713" w14:textId="533B2C31" w:rsidR="00F65C31" w:rsidRPr="000B4739" w:rsidRDefault="00F65C31" w:rsidP="00F65C31">
      <w:pPr>
        <w:pStyle w:val="ListParagraph"/>
        <w:numPr>
          <w:ilvl w:val="0"/>
          <w:numId w:val="8"/>
        </w:numPr>
      </w:pPr>
      <w:r w:rsidRPr="000B4739">
        <w:t xml:space="preserve">A </w:t>
      </w:r>
      <w:proofErr w:type="gramStart"/>
      <w:r w:rsidRPr="000B4739">
        <w:t>60 credit</w:t>
      </w:r>
      <w:proofErr w:type="gramEnd"/>
      <w:r w:rsidRPr="000B4739">
        <w:t xml:space="preserve"> syllabus in Health and Social Management (PD)</w:t>
      </w:r>
    </w:p>
    <w:p w14:paraId="3AEE5686" w14:textId="33BD7BD2" w:rsidR="0064231D" w:rsidRPr="000B4739" w:rsidRDefault="0064231D" w:rsidP="0064231D">
      <w:pPr>
        <w:pStyle w:val="ListParagraph"/>
        <w:numPr>
          <w:ilvl w:val="0"/>
          <w:numId w:val="8"/>
        </w:numPr>
      </w:pPr>
      <w:r w:rsidRPr="000B4739">
        <w:t>MBA or similar (80 to 100 credits)</w:t>
      </w:r>
    </w:p>
    <w:p w14:paraId="647A1AD5" w14:textId="059F1DD7" w:rsidR="0064231D" w:rsidRPr="000B4739" w:rsidRDefault="0064231D" w:rsidP="0064231D">
      <w:pPr>
        <w:pStyle w:val="ListParagraph"/>
        <w:numPr>
          <w:ilvl w:val="0"/>
          <w:numId w:val="8"/>
        </w:numPr>
      </w:pPr>
      <w:r w:rsidRPr="000B4739">
        <w:t>Other, please specify Scope ___________________________________</w:t>
      </w:r>
    </w:p>
    <w:p w14:paraId="13F1141B" w14:textId="77777777" w:rsidR="0064231D" w:rsidRPr="000B4739" w:rsidRDefault="0064231D" w:rsidP="00F769CA">
      <w:pPr>
        <w:outlineLvl w:val="0"/>
        <w:rPr>
          <w:b/>
        </w:rPr>
      </w:pPr>
    </w:p>
    <w:p w14:paraId="4A639E05" w14:textId="4CAA9435" w:rsidR="00F769CA" w:rsidRPr="000B4739" w:rsidRDefault="00967DBE" w:rsidP="00F769CA">
      <w:pPr>
        <w:outlineLvl w:val="0"/>
        <w:rPr>
          <w:b/>
        </w:rPr>
      </w:pPr>
      <w:r w:rsidRPr="000B4739">
        <w:rPr>
          <w:b/>
        </w:rPr>
        <w:t>Licence to work as a physician</w:t>
      </w:r>
    </w:p>
    <w:p w14:paraId="6AB214DC" w14:textId="77777777" w:rsidR="00F769CA" w:rsidRPr="000B4739" w:rsidRDefault="00F769CA" w:rsidP="00F769CA">
      <w:pPr>
        <w:outlineLvl w:val="0"/>
      </w:pPr>
    </w:p>
    <w:p w14:paraId="38372344" w14:textId="589AC189" w:rsidR="00F769CA" w:rsidRPr="000B4739" w:rsidRDefault="000644C5" w:rsidP="00F769CA">
      <w:r w:rsidRPr="000B4739">
        <w:t xml:space="preserve">44. Should physicians’ licences be </w:t>
      </w:r>
      <w:proofErr w:type="gramStart"/>
      <w:r w:rsidRPr="000B4739">
        <w:t>fixed-term</w:t>
      </w:r>
      <w:proofErr w:type="gramEnd"/>
      <w:r w:rsidRPr="000B4739">
        <w:t xml:space="preserve"> (so-called recertification)?</w:t>
      </w:r>
    </w:p>
    <w:p w14:paraId="3650B45B" w14:textId="77777777" w:rsidR="00F769CA" w:rsidRPr="000B4739" w:rsidRDefault="00F769CA" w:rsidP="00F769CA">
      <w:pPr>
        <w:pStyle w:val="ListParagraph"/>
        <w:numPr>
          <w:ilvl w:val="0"/>
          <w:numId w:val="1"/>
        </w:numPr>
      </w:pPr>
      <w:r w:rsidRPr="000B4739">
        <w:t>No</w:t>
      </w:r>
    </w:p>
    <w:p w14:paraId="5123D9EE" w14:textId="77777777" w:rsidR="00F769CA" w:rsidRPr="000B4739" w:rsidRDefault="00F769CA" w:rsidP="00F769CA">
      <w:pPr>
        <w:pStyle w:val="ListParagraph"/>
        <w:numPr>
          <w:ilvl w:val="0"/>
          <w:numId w:val="1"/>
        </w:numPr>
      </w:pPr>
      <w:r w:rsidRPr="000B4739">
        <w:t xml:space="preserve">Yes </w:t>
      </w:r>
    </w:p>
    <w:p w14:paraId="676C5540" w14:textId="77777777" w:rsidR="00F769CA" w:rsidRPr="000B4739" w:rsidRDefault="00F769CA" w:rsidP="00F769CA">
      <w:pPr>
        <w:pStyle w:val="ListParagraph"/>
        <w:numPr>
          <w:ilvl w:val="0"/>
          <w:numId w:val="1"/>
        </w:numPr>
      </w:pPr>
      <w:r w:rsidRPr="000B4739">
        <w:t>Don’t know</w:t>
      </w:r>
    </w:p>
    <w:p w14:paraId="420F77A1" w14:textId="77777777" w:rsidR="00F769CA" w:rsidRPr="000B4739" w:rsidRDefault="00F769CA" w:rsidP="00F769CA"/>
    <w:p w14:paraId="056D3729" w14:textId="2A1D58BB" w:rsidR="00F769CA" w:rsidRPr="000B4739" w:rsidRDefault="000644C5" w:rsidP="00F769CA">
      <w:r w:rsidRPr="000B4739">
        <w:t xml:space="preserve">45. If physicians’ licences were </w:t>
      </w:r>
      <w:proofErr w:type="gramStart"/>
      <w:r w:rsidRPr="000B4739">
        <w:t>fixed-term</w:t>
      </w:r>
      <w:proofErr w:type="gramEnd"/>
      <w:r w:rsidRPr="000B4739">
        <w:t>, should any of the following be considered as prerequisites for the licence?</w:t>
      </w:r>
      <w:r w:rsidRPr="000B4739">
        <w:tab/>
        <w:t>1 = No, 2 = Yes</w:t>
      </w:r>
    </w:p>
    <w:p w14:paraId="49E9C3A3" w14:textId="77777777" w:rsidR="00F769CA" w:rsidRPr="000B4739" w:rsidRDefault="00F769CA" w:rsidP="00F769CA">
      <w:pPr>
        <w:pStyle w:val="ListParagraph"/>
        <w:numPr>
          <w:ilvl w:val="0"/>
          <w:numId w:val="2"/>
        </w:numPr>
      </w:pPr>
      <w:r w:rsidRPr="000B4739">
        <w:t>Sufficient clinical work</w:t>
      </w:r>
    </w:p>
    <w:p w14:paraId="28031058" w14:textId="77777777" w:rsidR="00F769CA" w:rsidRPr="000B4739" w:rsidRDefault="00F769CA" w:rsidP="00F769CA">
      <w:pPr>
        <w:pStyle w:val="ListParagraph"/>
        <w:numPr>
          <w:ilvl w:val="0"/>
          <w:numId w:val="2"/>
        </w:numPr>
      </w:pPr>
      <w:r w:rsidRPr="000B4739">
        <w:t>Participation in complementary medical education</w:t>
      </w:r>
    </w:p>
    <w:p w14:paraId="1896C86D" w14:textId="77777777" w:rsidR="00F769CA" w:rsidRPr="000B4739" w:rsidRDefault="00F769CA" w:rsidP="00F769CA">
      <w:pPr>
        <w:pStyle w:val="ListParagraph"/>
        <w:numPr>
          <w:ilvl w:val="0"/>
          <w:numId w:val="2"/>
        </w:numPr>
      </w:pPr>
      <w:r w:rsidRPr="000B4739">
        <w:t>Written or oral examination</w:t>
      </w:r>
    </w:p>
    <w:p w14:paraId="6B93C9DF" w14:textId="77777777" w:rsidR="00F769CA" w:rsidRPr="000B4739" w:rsidRDefault="00F769CA" w:rsidP="00F769CA">
      <w:pPr>
        <w:pStyle w:val="ListParagraph"/>
        <w:numPr>
          <w:ilvl w:val="0"/>
          <w:numId w:val="2"/>
        </w:numPr>
      </w:pPr>
      <w:r w:rsidRPr="000B4739">
        <w:t>Demonstration of skills / objectively structured clinical examination (OSCE)</w:t>
      </w:r>
    </w:p>
    <w:p w14:paraId="1FB46CC5" w14:textId="77777777" w:rsidR="00F769CA" w:rsidRPr="000B4739" w:rsidRDefault="00F769CA" w:rsidP="00F769CA">
      <w:pPr>
        <w:pStyle w:val="ListParagraph"/>
        <w:numPr>
          <w:ilvl w:val="0"/>
          <w:numId w:val="2"/>
        </w:numPr>
      </w:pPr>
      <w:r w:rsidRPr="000B4739">
        <w:t xml:space="preserve">Documentation of learning at work </w:t>
      </w:r>
    </w:p>
    <w:p w14:paraId="67BD85AD" w14:textId="2A7532D9" w:rsidR="00F769CA" w:rsidRPr="000B4739" w:rsidRDefault="00F769CA" w:rsidP="00F769CA">
      <w:pPr>
        <w:pStyle w:val="ListParagraph"/>
        <w:numPr>
          <w:ilvl w:val="0"/>
          <w:numId w:val="2"/>
        </w:numPr>
      </w:pPr>
      <w:r w:rsidRPr="000B4739">
        <w:t>Peer review by colleagues</w:t>
      </w:r>
    </w:p>
    <w:p w14:paraId="6D2C8A18" w14:textId="17BC1F97" w:rsidR="002A5578" w:rsidRPr="000B4739" w:rsidRDefault="002A5578" w:rsidP="006468ED">
      <w:pPr>
        <w:pStyle w:val="ListParagraph"/>
        <w:numPr>
          <w:ilvl w:val="0"/>
          <w:numId w:val="2"/>
        </w:numPr>
      </w:pPr>
      <w:r w:rsidRPr="000B4739">
        <w:t xml:space="preserve">Other, please specify ______________ </w:t>
      </w:r>
    </w:p>
    <w:p w14:paraId="6CBE1BF5" w14:textId="77777777" w:rsidR="00F769CA" w:rsidRPr="000B4739" w:rsidRDefault="00F769CA" w:rsidP="00F769CA">
      <w:pPr>
        <w:pStyle w:val="ListParagraph"/>
      </w:pPr>
    </w:p>
    <w:p w14:paraId="6A1CAE14" w14:textId="2B7197F1" w:rsidR="0064231D" w:rsidRPr="000B4739" w:rsidRDefault="0051787F" w:rsidP="0064231D">
      <w:pPr>
        <w:outlineLvl w:val="0"/>
        <w:rPr>
          <w:b/>
        </w:rPr>
      </w:pPr>
      <w:r w:rsidRPr="000B4739">
        <w:rPr>
          <w:b/>
        </w:rPr>
        <w:t>Respondent’s background information</w:t>
      </w:r>
    </w:p>
    <w:p w14:paraId="694F22F5" w14:textId="77777777" w:rsidR="0064231D" w:rsidRPr="000B4739" w:rsidRDefault="0064231D" w:rsidP="0064231D"/>
    <w:p w14:paraId="1BFD0E36" w14:textId="1FA4A086" w:rsidR="0064231D" w:rsidRPr="000B4739" w:rsidRDefault="0064231D" w:rsidP="0064231D">
      <w:r w:rsidRPr="000B4739">
        <w:t>46. Gender</w:t>
      </w:r>
    </w:p>
    <w:p w14:paraId="5616F519" w14:textId="77777777" w:rsidR="0064231D" w:rsidRPr="000B4739" w:rsidRDefault="0064231D" w:rsidP="0064231D">
      <w:pPr>
        <w:pStyle w:val="ListParagraph"/>
        <w:numPr>
          <w:ilvl w:val="0"/>
          <w:numId w:val="3"/>
        </w:numPr>
      </w:pPr>
      <w:r w:rsidRPr="000B4739">
        <w:t xml:space="preserve">Male </w:t>
      </w:r>
    </w:p>
    <w:p w14:paraId="49C5A4DC" w14:textId="77777777" w:rsidR="0064231D" w:rsidRPr="000B4739" w:rsidRDefault="0064231D" w:rsidP="0064231D">
      <w:pPr>
        <w:pStyle w:val="ListParagraph"/>
        <w:numPr>
          <w:ilvl w:val="0"/>
          <w:numId w:val="3"/>
        </w:numPr>
      </w:pPr>
      <w:r w:rsidRPr="000B4739">
        <w:t>Female</w:t>
      </w:r>
    </w:p>
    <w:p w14:paraId="3E527186" w14:textId="77777777" w:rsidR="0064231D" w:rsidRPr="000B4739" w:rsidRDefault="0064231D" w:rsidP="0064231D">
      <w:pPr>
        <w:pStyle w:val="ListParagraph"/>
        <w:numPr>
          <w:ilvl w:val="0"/>
          <w:numId w:val="3"/>
        </w:numPr>
      </w:pPr>
      <w:r w:rsidRPr="000B4739">
        <w:t>Other</w:t>
      </w:r>
    </w:p>
    <w:p w14:paraId="7BDA0734" w14:textId="77777777" w:rsidR="0064231D" w:rsidRPr="000B4739" w:rsidRDefault="0064231D" w:rsidP="0064231D">
      <w:pPr>
        <w:pStyle w:val="ListParagraph"/>
        <w:numPr>
          <w:ilvl w:val="0"/>
          <w:numId w:val="3"/>
        </w:numPr>
      </w:pPr>
      <w:r w:rsidRPr="000B4739">
        <w:t>I prefer not to say</w:t>
      </w:r>
    </w:p>
    <w:p w14:paraId="76535ACF" w14:textId="77777777" w:rsidR="0064231D" w:rsidRPr="000B4739" w:rsidRDefault="0064231D" w:rsidP="0064231D"/>
    <w:p w14:paraId="76CFC064" w14:textId="68064AD3" w:rsidR="0064231D" w:rsidRPr="000B4739" w:rsidRDefault="000644C5" w:rsidP="0064231D">
      <w:r w:rsidRPr="000B4739">
        <w:t>47. Year of birth ____________</w:t>
      </w:r>
    </w:p>
    <w:p w14:paraId="1B14ACA6" w14:textId="77777777" w:rsidR="0064231D" w:rsidRPr="000B4739" w:rsidRDefault="0064231D" w:rsidP="0064231D"/>
    <w:p w14:paraId="03301A93" w14:textId="4FF6F381" w:rsidR="0064231D" w:rsidRPr="000B4739" w:rsidRDefault="000644C5" w:rsidP="0064231D">
      <w:r w:rsidRPr="000B4739">
        <w:t>48. Marital status</w:t>
      </w:r>
    </w:p>
    <w:p w14:paraId="67782AB4" w14:textId="77777777" w:rsidR="0064231D" w:rsidRPr="000B4739" w:rsidRDefault="0064231D" w:rsidP="0064231D">
      <w:pPr>
        <w:pStyle w:val="ListParagraph"/>
        <w:numPr>
          <w:ilvl w:val="0"/>
          <w:numId w:val="5"/>
        </w:numPr>
      </w:pPr>
      <w:r w:rsidRPr="000B4739">
        <w:t>Unmarried</w:t>
      </w:r>
    </w:p>
    <w:p w14:paraId="080B292B" w14:textId="77777777" w:rsidR="0064231D" w:rsidRPr="000B4739" w:rsidRDefault="0064231D" w:rsidP="0064231D">
      <w:pPr>
        <w:pStyle w:val="ListParagraph"/>
        <w:numPr>
          <w:ilvl w:val="0"/>
          <w:numId w:val="5"/>
        </w:numPr>
      </w:pPr>
      <w:r w:rsidRPr="000B4739">
        <w:t>Cohabiting</w:t>
      </w:r>
    </w:p>
    <w:p w14:paraId="2F36FEB6" w14:textId="77777777" w:rsidR="0064231D" w:rsidRPr="000B4739" w:rsidRDefault="0064231D" w:rsidP="0064231D">
      <w:pPr>
        <w:pStyle w:val="ListParagraph"/>
        <w:numPr>
          <w:ilvl w:val="0"/>
          <w:numId w:val="5"/>
        </w:numPr>
      </w:pPr>
      <w:r w:rsidRPr="000B4739">
        <w:t>Married or in a registered same-sex partnership</w:t>
      </w:r>
    </w:p>
    <w:p w14:paraId="6BD64669" w14:textId="77777777" w:rsidR="0064231D" w:rsidRPr="000B4739" w:rsidRDefault="0064231D" w:rsidP="0064231D">
      <w:pPr>
        <w:pStyle w:val="ListParagraph"/>
        <w:numPr>
          <w:ilvl w:val="0"/>
          <w:numId w:val="5"/>
        </w:numPr>
      </w:pPr>
      <w:r w:rsidRPr="000B4739">
        <w:t>Divorced, separated</w:t>
      </w:r>
    </w:p>
    <w:p w14:paraId="6D592877" w14:textId="11E3C0E5" w:rsidR="0080247F" w:rsidRPr="000B4739" w:rsidRDefault="0080247F" w:rsidP="0080247F">
      <w:pPr>
        <w:pStyle w:val="ListParagraph"/>
        <w:numPr>
          <w:ilvl w:val="0"/>
          <w:numId w:val="5"/>
        </w:numPr>
      </w:pPr>
      <w:r w:rsidRPr="000B4739">
        <w:t>Widowed</w:t>
      </w:r>
    </w:p>
    <w:p w14:paraId="4F588499" w14:textId="696BC677" w:rsidR="0080247F" w:rsidRPr="000B4739" w:rsidRDefault="0080247F" w:rsidP="0080247F">
      <w:pPr>
        <w:pStyle w:val="ListParagraph"/>
        <w:numPr>
          <w:ilvl w:val="0"/>
          <w:numId w:val="5"/>
        </w:numPr>
      </w:pPr>
      <w:r w:rsidRPr="000B4739">
        <w:t>I prefer not to say</w:t>
      </w:r>
    </w:p>
    <w:p w14:paraId="4B6F5758" w14:textId="77777777" w:rsidR="0064231D" w:rsidRPr="000B4739" w:rsidRDefault="0064231D" w:rsidP="0064231D"/>
    <w:p w14:paraId="09769BE5" w14:textId="2D040898" w:rsidR="0064231D" w:rsidRPr="000B4739" w:rsidRDefault="000644C5" w:rsidP="0064231D">
      <w:r w:rsidRPr="000B4739">
        <w:t>49. What is your spouse’s/partner’s education?</w:t>
      </w:r>
    </w:p>
    <w:p w14:paraId="26475A43" w14:textId="77777777" w:rsidR="0064231D" w:rsidRPr="000B4739" w:rsidRDefault="0064231D" w:rsidP="0064231D">
      <w:pPr>
        <w:pStyle w:val="ListParagraph"/>
        <w:numPr>
          <w:ilvl w:val="0"/>
          <w:numId w:val="4"/>
        </w:numPr>
      </w:pPr>
      <w:r w:rsidRPr="000B4739">
        <w:t>Physician</w:t>
      </w:r>
    </w:p>
    <w:p w14:paraId="1A5E8D6A" w14:textId="77777777" w:rsidR="0064231D" w:rsidRPr="000B4739" w:rsidRDefault="0064231D" w:rsidP="0064231D">
      <w:pPr>
        <w:pStyle w:val="ListParagraph"/>
        <w:numPr>
          <w:ilvl w:val="0"/>
          <w:numId w:val="4"/>
        </w:numPr>
      </w:pPr>
      <w:r w:rsidRPr="000B4739">
        <w:lastRenderedPageBreak/>
        <w:t>Other health care education</w:t>
      </w:r>
    </w:p>
    <w:p w14:paraId="3863E384" w14:textId="36E75528" w:rsidR="0064231D" w:rsidRPr="000B4739" w:rsidRDefault="0064231D" w:rsidP="0064231D">
      <w:pPr>
        <w:pStyle w:val="ListParagraph"/>
        <w:numPr>
          <w:ilvl w:val="0"/>
          <w:numId w:val="4"/>
        </w:numPr>
      </w:pPr>
      <w:r w:rsidRPr="000B4739">
        <w:t>Other education</w:t>
      </w:r>
    </w:p>
    <w:p w14:paraId="6B1C07C8" w14:textId="77777777" w:rsidR="0064231D" w:rsidRPr="000B4739" w:rsidRDefault="0064231D" w:rsidP="0064231D"/>
    <w:p w14:paraId="2D6372C7" w14:textId="16E696A4" w:rsidR="0064231D" w:rsidRPr="000B4739" w:rsidRDefault="000644C5" w:rsidP="0064231D">
      <w:r w:rsidRPr="000B4739">
        <w:t>50. Number of children ____________</w:t>
      </w:r>
    </w:p>
    <w:p w14:paraId="5B36FE27" w14:textId="77777777" w:rsidR="0064231D" w:rsidRPr="000B4739" w:rsidRDefault="0064231D" w:rsidP="0064231D"/>
    <w:p w14:paraId="67C11168" w14:textId="230A0845" w:rsidR="0064231D" w:rsidRPr="000B4739" w:rsidRDefault="000644C5" w:rsidP="0064231D">
      <w:r w:rsidRPr="000B4739">
        <w:t>51. Your mother’s education</w:t>
      </w:r>
    </w:p>
    <w:p w14:paraId="74C5AA8E" w14:textId="77777777" w:rsidR="0064231D" w:rsidRPr="000B4739" w:rsidRDefault="0064231D" w:rsidP="0064231D">
      <w:pPr>
        <w:pStyle w:val="ListParagraph"/>
        <w:numPr>
          <w:ilvl w:val="0"/>
          <w:numId w:val="4"/>
        </w:numPr>
      </w:pPr>
      <w:r w:rsidRPr="000B4739">
        <w:t>Physician</w:t>
      </w:r>
    </w:p>
    <w:p w14:paraId="5E2CF961" w14:textId="77777777" w:rsidR="0064231D" w:rsidRPr="000B4739" w:rsidRDefault="0064231D" w:rsidP="0064231D">
      <w:pPr>
        <w:pStyle w:val="ListParagraph"/>
        <w:numPr>
          <w:ilvl w:val="0"/>
          <w:numId w:val="4"/>
        </w:numPr>
      </w:pPr>
      <w:r w:rsidRPr="000B4739">
        <w:t>Other health care education</w:t>
      </w:r>
    </w:p>
    <w:p w14:paraId="7E67D860" w14:textId="77777777" w:rsidR="0064231D" w:rsidRPr="000B4739" w:rsidRDefault="0064231D" w:rsidP="0064231D">
      <w:pPr>
        <w:pStyle w:val="ListParagraph"/>
        <w:numPr>
          <w:ilvl w:val="0"/>
          <w:numId w:val="4"/>
        </w:numPr>
      </w:pPr>
      <w:r w:rsidRPr="000B4739">
        <w:t>Other education, please specify ______________</w:t>
      </w:r>
    </w:p>
    <w:p w14:paraId="70E4C86B" w14:textId="77777777" w:rsidR="0064231D" w:rsidRPr="000B4739" w:rsidRDefault="0064231D" w:rsidP="0064231D"/>
    <w:p w14:paraId="13E9A04B" w14:textId="6A9B3102" w:rsidR="0064231D" w:rsidRPr="000B4739" w:rsidRDefault="000644C5" w:rsidP="0064231D">
      <w:r w:rsidRPr="000B4739">
        <w:t>52. Your father’s education</w:t>
      </w:r>
    </w:p>
    <w:p w14:paraId="04B7149F" w14:textId="77777777" w:rsidR="0064231D" w:rsidRPr="000B4739" w:rsidRDefault="0064231D" w:rsidP="0064231D">
      <w:pPr>
        <w:pStyle w:val="ListParagraph"/>
        <w:numPr>
          <w:ilvl w:val="0"/>
          <w:numId w:val="4"/>
        </w:numPr>
      </w:pPr>
      <w:r w:rsidRPr="000B4739">
        <w:t>Physician</w:t>
      </w:r>
    </w:p>
    <w:p w14:paraId="239CBBB7" w14:textId="77777777" w:rsidR="003F3C6B" w:rsidRPr="000B4739" w:rsidRDefault="0064231D" w:rsidP="004A4B79">
      <w:pPr>
        <w:pStyle w:val="ListParagraph"/>
        <w:numPr>
          <w:ilvl w:val="0"/>
          <w:numId w:val="4"/>
        </w:numPr>
      </w:pPr>
      <w:r w:rsidRPr="000B4739">
        <w:t>Other health care education</w:t>
      </w:r>
    </w:p>
    <w:p w14:paraId="5443653D" w14:textId="4EDA145A" w:rsidR="000C612E" w:rsidRPr="000B4739" w:rsidRDefault="0064231D" w:rsidP="004A4B79">
      <w:pPr>
        <w:pStyle w:val="ListParagraph"/>
        <w:numPr>
          <w:ilvl w:val="0"/>
          <w:numId w:val="4"/>
        </w:numPr>
      </w:pPr>
      <w:r w:rsidRPr="000B4739">
        <w:t>Other education, please specify ______________</w:t>
      </w:r>
    </w:p>
    <w:sectPr w:rsidR="000C612E" w:rsidRPr="000B4739" w:rsidSect="00281A6D">
      <w:headerReference w:type="default" r:id="rId11"/>
      <w:footerReference w:type="even" r:id="rId12"/>
      <w:footerReference w:type="default" r:id="rId13"/>
      <w:pgSz w:w="11900" w:h="16840"/>
      <w:pgMar w:top="1417" w:right="1134" w:bottom="1417"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1" w:date="2018-11-21T11:59:00Z" w:initials="R1">
    <w:p w14:paraId="4D97CD3E" w14:textId="29317914" w:rsidR="0042078E" w:rsidRDefault="0042078E">
      <w:pPr>
        <w:pStyle w:val="CommentText"/>
      </w:pPr>
      <w:r>
        <w:rPr>
          <w:rStyle w:val="CommentReference"/>
        </w:rPr>
        <w:annotationRef/>
      </w:r>
      <w:r>
        <w:t>Presumably: question 40</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D97CD3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97CD3E" w16cid:durableId="1F9FC72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45940" w14:textId="77777777" w:rsidR="00691D9E" w:rsidRDefault="00691D9E" w:rsidP="00B53559">
      <w:r>
        <w:separator/>
      </w:r>
    </w:p>
  </w:endnote>
  <w:endnote w:type="continuationSeparator" w:id="0">
    <w:p w14:paraId="497F568A" w14:textId="77777777" w:rsidR="00691D9E" w:rsidRDefault="00691D9E" w:rsidP="00B53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1190191"/>
      <w:docPartObj>
        <w:docPartGallery w:val="Page Numbers (Bottom of Page)"/>
        <w:docPartUnique/>
      </w:docPartObj>
    </w:sdtPr>
    <w:sdtContent>
      <w:p w14:paraId="52C62630" w14:textId="0DE53BFC" w:rsidR="00D4333A" w:rsidRDefault="00D4333A" w:rsidP="00E02E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82F38B" w14:textId="77777777" w:rsidR="00D4333A" w:rsidRDefault="00D4333A" w:rsidP="00B535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B8541" w14:textId="77777777" w:rsidR="00D4333A" w:rsidRDefault="00D4333A" w:rsidP="00B535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3EB18" w14:textId="77777777" w:rsidR="00691D9E" w:rsidRDefault="00691D9E" w:rsidP="00B53559">
      <w:r>
        <w:separator/>
      </w:r>
    </w:p>
  </w:footnote>
  <w:footnote w:type="continuationSeparator" w:id="0">
    <w:p w14:paraId="59C9FAF5" w14:textId="77777777" w:rsidR="00691D9E" w:rsidRDefault="00691D9E" w:rsidP="00B535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BE797" w14:textId="1B0AB370" w:rsidR="00D4333A" w:rsidRDefault="00D4333A">
    <w:pPr>
      <w:pStyle w:val="Header"/>
      <w:jc w:val="right"/>
      <w:rPr>
        <w:color w:val="4472C4" w:themeColor="accent1"/>
      </w:rPr>
    </w:pPr>
  </w:p>
  <w:p w14:paraId="2C40773A" w14:textId="77777777" w:rsidR="00D4333A" w:rsidRDefault="00D433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60755"/>
    <w:multiLevelType w:val="hybridMultilevel"/>
    <w:tmpl w:val="F7FAD34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E3C4B19"/>
    <w:multiLevelType w:val="hybridMultilevel"/>
    <w:tmpl w:val="A80A35D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EA75EA0"/>
    <w:multiLevelType w:val="hybridMultilevel"/>
    <w:tmpl w:val="C7CC7C1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FA54CFA"/>
    <w:multiLevelType w:val="hybridMultilevel"/>
    <w:tmpl w:val="9D52EA2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2114ABF"/>
    <w:multiLevelType w:val="hybridMultilevel"/>
    <w:tmpl w:val="9096559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15405DC7"/>
    <w:multiLevelType w:val="hybridMultilevel"/>
    <w:tmpl w:val="E0C47C1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186E6588"/>
    <w:multiLevelType w:val="hybridMultilevel"/>
    <w:tmpl w:val="AA48290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1B0D0518"/>
    <w:multiLevelType w:val="hybridMultilevel"/>
    <w:tmpl w:val="42EE1BA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1B9A196D"/>
    <w:multiLevelType w:val="hybridMultilevel"/>
    <w:tmpl w:val="FA0C427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3A7093E"/>
    <w:multiLevelType w:val="hybridMultilevel"/>
    <w:tmpl w:val="89BC99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26293BEA"/>
    <w:multiLevelType w:val="hybridMultilevel"/>
    <w:tmpl w:val="7AC2CEC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26F129C6"/>
    <w:multiLevelType w:val="hybridMultilevel"/>
    <w:tmpl w:val="BF0CA7AE"/>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273C6CFD"/>
    <w:multiLevelType w:val="hybridMultilevel"/>
    <w:tmpl w:val="0CACA03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27B6307A"/>
    <w:multiLevelType w:val="hybridMultilevel"/>
    <w:tmpl w:val="F2042FE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27BC1FF9"/>
    <w:multiLevelType w:val="hybridMultilevel"/>
    <w:tmpl w:val="9DD09CE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29112866"/>
    <w:multiLevelType w:val="hybridMultilevel"/>
    <w:tmpl w:val="25429E5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2D1D7301"/>
    <w:multiLevelType w:val="hybridMultilevel"/>
    <w:tmpl w:val="D6D2D3CA"/>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311D6C43"/>
    <w:multiLevelType w:val="hybridMultilevel"/>
    <w:tmpl w:val="4A76239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3548375E"/>
    <w:multiLevelType w:val="hybridMultilevel"/>
    <w:tmpl w:val="B13CEF8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361F0207"/>
    <w:multiLevelType w:val="hybridMultilevel"/>
    <w:tmpl w:val="DB501BE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15:restartNumberingAfterBreak="0">
    <w:nsid w:val="3979125C"/>
    <w:multiLevelType w:val="hybridMultilevel"/>
    <w:tmpl w:val="30FCB89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3A2F64F8"/>
    <w:multiLevelType w:val="hybridMultilevel"/>
    <w:tmpl w:val="89A85F7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3CD60EA8"/>
    <w:multiLevelType w:val="hybridMultilevel"/>
    <w:tmpl w:val="ED80027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15:restartNumberingAfterBreak="0">
    <w:nsid w:val="426A29D5"/>
    <w:multiLevelType w:val="hybridMultilevel"/>
    <w:tmpl w:val="71BC91DA"/>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43DA39DB"/>
    <w:multiLevelType w:val="hybridMultilevel"/>
    <w:tmpl w:val="8746F96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5" w15:restartNumberingAfterBreak="0">
    <w:nsid w:val="4412293A"/>
    <w:multiLevelType w:val="hybridMultilevel"/>
    <w:tmpl w:val="8802219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15:restartNumberingAfterBreak="0">
    <w:nsid w:val="46267620"/>
    <w:multiLevelType w:val="hybridMultilevel"/>
    <w:tmpl w:val="EFC8641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15:restartNumberingAfterBreak="0">
    <w:nsid w:val="464E5CDA"/>
    <w:multiLevelType w:val="hybridMultilevel"/>
    <w:tmpl w:val="A898837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8" w15:restartNumberingAfterBreak="0">
    <w:nsid w:val="466840DF"/>
    <w:multiLevelType w:val="hybridMultilevel"/>
    <w:tmpl w:val="D424F8E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9" w15:restartNumberingAfterBreak="0">
    <w:nsid w:val="46BE2A29"/>
    <w:multiLevelType w:val="hybridMultilevel"/>
    <w:tmpl w:val="23C0E85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15:restartNumberingAfterBreak="0">
    <w:nsid w:val="48872340"/>
    <w:multiLevelType w:val="hybridMultilevel"/>
    <w:tmpl w:val="29CC024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1" w15:restartNumberingAfterBreak="0">
    <w:nsid w:val="49406B3C"/>
    <w:multiLevelType w:val="hybridMultilevel"/>
    <w:tmpl w:val="54D60D6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2" w15:restartNumberingAfterBreak="0">
    <w:nsid w:val="4CB21C6B"/>
    <w:multiLevelType w:val="hybridMultilevel"/>
    <w:tmpl w:val="F9D8595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3" w15:restartNumberingAfterBreak="0">
    <w:nsid w:val="518816C3"/>
    <w:multiLevelType w:val="hybridMultilevel"/>
    <w:tmpl w:val="C940230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4" w15:restartNumberingAfterBreak="0">
    <w:nsid w:val="559B5007"/>
    <w:multiLevelType w:val="hybridMultilevel"/>
    <w:tmpl w:val="32E83A6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5" w15:restartNumberingAfterBreak="0">
    <w:nsid w:val="5DC230DD"/>
    <w:multiLevelType w:val="hybridMultilevel"/>
    <w:tmpl w:val="89E8310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6" w15:restartNumberingAfterBreak="0">
    <w:nsid w:val="61722AC0"/>
    <w:multiLevelType w:val="hybridMultilevel"/>
    <w:tmpl w:val="9664F5D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7" w15:restartNumberingAfterBreak="0">
    <w:nsid w:val="661051C2"/>
    <w:multiLevelType w:val="hybridMultilevel"/>
    <w:tmpl w:val="A79ED0E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8" w15:restartNumberingAfterBreak="0">
    <w:nsid w:val="67B84BA0"/>
    <w:multiLevelType w:val="hybridMultilevel"/>
    <w:tmpl w:val="FCDE76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9" w15:restartNumberingAfterBreak="0">
    <w:nsid w:val="6A6C1239"/>
    <w:multiLevelType w:val="hybridMultilevel"/>
    <w:tmpl w:val="8012C1A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0" w15:restartNumberingAfterBreak="0">
    <w:nsid w:val="6E1608E2"/>
    <w:multiLevelType w:val="hybridMultilevel"/>
    <w:tmpl w:val="FF54F75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1" w15:restartNumberingAfterBreak="0">
    <w:nsid w:val="720334B5"/>
    <w:multiLevelType w:val="hybridMultilevel"/>
    <w:tmpl w:val="6D10676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2" w15:restartNumberingAfterBreak="0">
    <w:nsid w:val="72E45BB4"/>
    <w:multiLevelType w:val="hybridMultilevel"/>
    <w:tmpl w:val="9AAC2AF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3" w15:restartNumberingAfterBreak="0">
    <w:nsid w:val="74E11A04"/>
    <w:multiLevelType w:val="hybridMultilevel"/>
    <w:tmpl w:val="A65463B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4" w15:restartNumberingAfterBreak="0">
    <w:nsid w:val="762E1019"/>
    <w:multiLevelType w:val="hybridMultilevel"/>
    <w:tmpl w:val="5FF46A5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5" w15:restartNumberingAfterBreak="0">
    <w:nsid w:val="7A3504A3"/>
    <w:multiLevelType w:val="hybridMultilevel"/>
    <w:tmpl w:val="FCE0C75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6" w15:restartNumberingAfterBreak="0">
    <w:nsid w:val="7AA43A2F"/>
    <w:multiLevelType w:val="hybridMultilevel"/>
    <w:tmpl w:val="A4362EB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7" w15:restartNumberingAfterBreak="0">
    <w:nsid w:val="7D7D732C"/>
    <w:multiLevelType w:val="hybridMultilevel"/>
    <w:tmpl w:val="6450AC8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8" w15:restartNumberingAfterBreak="0">
    <w:nsid w:val="7DC53EB4"/>
    <w:multiLevelType w:val="hybridMultilevel"/>
    <w:tmpl w:val="9F0C3496"/>
    <w:lvl w:ilvl="0" w:tplc="040B0003">
      <w:start w:val="1"/>
      <w:numFmt w:val="bullet"/>
      <w:lvlText w:val="o"/>
      <w:lvlJc w:val="left"/>
      <w:pPr>
        <w:ind w:left="1080" w:hanging="360"/>
      </w:pPr>
      <w:rPr>
        <w:rFonts w:ascii="Courier New" w:hAnsi="Courier New" w:cs="Courier New"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num w:numId="1" w16cid:durableId="967007279">
    <w:abstractNumId w:val="47"/>
  </w:num>
  <w:num w:numId="2" w16cid:durableId="975455165">
    <w:abstractNumId w:val="0"/>
  </w:num>
  <w:num w:numId="3" w16cid:durableId="1796827769">
    <w:abstractNumId w:val="17"/>
  </w:num>
  <w:num w:numId="4" w16cid:durableId="364720268">
    <w:abstractNumId w:val="25"/>
  </w:num>
  <w:num w:numId="5" w16cid:durableId="766387867">
    <w:abstractNumId w:val="24"/>
  </w:num>
  <w:num w:numId="6" w16cid:durableId="1372414801">
    <w:abstractNumId w:val="38"/>
  </w:num>
  <w:num w:numId="7" w16cid:durableId="1905219735">
    <w:abstractNumId w:val="2"/>
  </w:num>
  <w:num w:numId="8" w16cid:durableId="1664770455">
    <w:abstractNumId w:val="12"/>
  </w:num>
  <w:num w:numId="9" w16cid:durableId="1103456080">
    <w:abstractNumId w:val="13"/>
  </w:num>
  <w:num w:numId="10" w16cid:durableId="1221789737">
    <w:abstractNumId w:val="45"/>
  </w:num>
  <w:num w:numId="11" w16cid:durableId="289677709">
    <w:abstractNumId w:val="40"/>
  </w:num>
  <w:num w:numId="12" w16cid:durableId="1148402679">
    <w:abstractNumId w:val="42"/>
  </w:num>
  <w:num w:numId="13" w16cid:durableId="2137016207">
    <w:abstractNumId w:val="23"/>
  </w:num>
  <w:num w:numId="14" w16cid:durableId="569005083">
    <w:abstractNumId w:val="1"/>
  </w:num>
  <w:num w:numId="15" w16cid:durableId="1507162936">
    <w:abstractNumId w:val="39"/>
  </w:num>
  <w:num w:numId="16" w16cid:durableId="1572538265">
    <w:abstractNumId w:val="18"/>
  </w:num>
  <w:num w:numId="17" w16cid:durableId="450903945">
    <w:abstractNumId w:val="15"/>
  </w:num>
  <w:num w:numId="18" w16cid:durableId="1037656231">
    <w:abstractNumId w:val="11"/>
  </w:num>
  <w:num w:numId="19" w16cid:durableId="537663990">
    <w:abstractNumId w:val="9"/>
  </w:num>
  <w:num w:numId="20" w16cid:durableId="1524593018">
    <w:abstractNumId w:val="36"/>
  </w:num>
  <w:num w:numId="21" w16cid:durableId="168372575">
    <w:abstractNumId w:val="28"/>
  </w:num>
  <w:num w:numId="22" w16cid:durableId="1406800171">
    <w:abstractNumId w:val="22"/>
  </w:num>
  <w:num w:numId="23" w16cid:durableId="1197623471">
    <w:abstractNumId w:val="14"/>
  </w:num>
  <w:num w:numId="24" w16cid:durableId="2075198243">
    <w:abstractNumId w:val="3"/>
  </w:num>
  <w:num w:numId="25" w16cid:durableId="2005938938">
    <w:abstractNumId w:val="16"/>
  </w:num>
  <w:num w:numId="26" w16cid:durableId="1737194171">
    <w:abstractNumId w:val="19"/>
  </w:num>
  <w:num w:numId="27" w16cid:durableId="1298686845">
    <w:abstractNumId w:val="34"/>
  </w:num>
  <w:num w:numId="28" w16cid:durableId="1644233214">
    <w:abstractNumId w:val="31"/>
  </w:num>
  <w:num w:numId="29" w16cid:durableId="74742516">
    <w:abstractNumId w:val="30"/>
  </w:num>
  <w:num w:numId="30" w16cid:durableId="1286623120">
    <w:abstractNumId w:val="7"/>
  </w:num>
  <w:num w:numId="31" w16cid:durableId="1958902521">
    <w:abstractNumId w:val="26"/>
  </w:num>
  <w:num w:numId="32" w16cid:durableId="337856463">
    <w:abstractNumId w:val="33"/>
  </w:num>
  <w:num w:numId="33" w16cid:durableId="395399450">
    <w:abstractNumId w:val="20"/>
  </w:num>
  <w:num w:numId="34" w16cid:durableId="1594704091">
    <w:abstractNumId w:val="5"/>
  </w:num>
  <w:num w:numId="35" w16cid:durableId="1902400900">
    <w:abstractNumId w:val="44"/>
  </w:num>
  <w:num w:numId="36" w16cid:durableId="247277183">
    <w:abstractNumId w:val="21"/>
  </w:num>
  <w:num w:numId="37" w16cid:durableId="675040185">
    <w:abstractNumId w:val="41"/>
  </w:num>
  <w:num w:numId="38" w16cid:durableId="968783166">
    <w:abstractNumId w:val="10"/>
  </w:num>
  <w:num w:numId="39" w16cid:durableId="1492210809">
    <w:abstractNumId w:val="29"/>
  </w:num>
  <w:num w:numId="40" w16cid:durableId="791020368">
    <w:abstractNumId w:val="35"/>
  </w:num>
  <w:num w:numId="41" w16cid:durableId="2022507772">
    <w:abstractNumId w:val="43"/>
  </w:num>
  <w:num w:numId="42" w16cid:durableId="1974672697">
    <w:abstractNumId w:val="27"/>
  </w:num>
  <w:num w:numId="43" w16cid:durableId="1727333878">
    <w:abstractNumId w:val="32"/>
  </w:num>
  <w:num w:numId="44" w16cid:durableId="1702322644">
    <w:abstractNumId w:val="6"/>
  </w:num>
  <w:num w:numId="45" w16cid:durableId="974287275">
    <w:abstractNumId w:val="37"/>
  </w:num>
  <w:num w:numId="46" w16cid:durableId="1037853330">
    <w:abstractNumId w:val="8"/>
  </w:num>
  <w:num w:numId="47" w16cid:durableId="1935553216">
    <w:abstractNumId w:val="48"/>
  </w:num>
  <w:num w:numId="48" w16cid:durableId="972252454">
    <w:abstractNumId w:val="4"/>
  </w:num>
  <w:num w:numId="49" w16cid:durableId="1221745084">
    <w:abstractNumId w:val="46"/>
  </w:num>
  <w:numIdMacAtCleanup w:val="4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1">
    <w15:presenceInfo w15:providerId="None" w15:userId="R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9CA"/>
    <w:rsid w:val="00026009"/>
    <w:rsid w:val="00041410"/>
    <w:rsid w:val="00063064"/>
    <w:rsid w:val="000644C5"/>
    <w:rsid w:val="00066AA8"/>
    <w:rsid w:val="0007074E"/>
    <w:rsid w:val="000967A2"/>
    <w:rsid w:val="000B4739"/>
    <w:rsid w:val="000C3CC0"/>
    <w:rsid w:val="000C612E"/>
    <w:rsid w:val="000F584B"/>
    <w:rsid w:val="000F5B52"/>
    <w:rsid w:val="001036D5"/>
    <w:rsid w:val="00145C1D"/>
    <w:rsid w:val="001531AB"/>
    <w:rsid w:val="001819FE"/>
    <w:rsid w:val="00194301"/>
    <w:rsid w:val="001A7642"/>
    <w:rsid w:val="001D47A2"/>
    <w:rsid w:val="001D6690"/>
    <w:rsid w:val="00201156"/>
    <w:rsid w:val="00201868"/>
    <w:rsid w:val="00221855"/>
    <w:rsid w:val="00232346"/>
    <w:rsid w:val="002378E1"/>
    <w:rsid w:val="002423BC"/>
    <w:rsid w:val="00281A6D"/>
    <w:rsid w:val="002A5578"/>
    <w:rsid w:val="002B129E"/>
    <w:rsid w:val="002C57CA"/>
    <w:rsid w:val="002D60B8"/>
    <w:rsid w:val="002D6E3A"/>
    <w:rsid w:val="002F2DF5"/>
    <w:rsid w:val="00306AA7"/>
    <w:rsid w:val="003129DA"/>
    <w:rsid w:val="00317D1A"/>
    <w:rsid w:val="003377E7"/>
    <w:rsid w:val="00350E77"/>
    <w:rsid w:val="00353F90"/>
    <w:rsid w:val="00364303"/>
    <w:rsid w:val="00367B3B"/>
    <w:rsid w:val="00370BDE"/>
    <w:rsid w:val="003A7E0D"/>
    <w:rsid w:val="003D45C4"/>
    <w:rsid w:val="003E055D"/>
    <w:rsid w:val="003E3FA5"/>
    <w:rsid w:val="003F3C6B"/>
    <w:rsid w:val="00407B2B"/>
    <w:rsid w:val="00407C18"/>
    <w:rsid w:val="00413313"/>
    <w:rsid w:val="0042078E"/>
    <w:rsid w:val="00446443"/>
    <w:rsid w:val="0045281E"/>
    <w:rsid w:val="00457265"/>
    <w:rsid w:val="0047480D"/>
    <w:rsid w:val="00492DF2"/>
    <w:rsid w:val="004969E7"/>
    <w:rsid w:val="004A13EE"/>
    <w:rsid w:val="004A4B79"/>
    <w:rsid w:val="004A5D5F"/>
    <w:rsid w:val="004B185D"/>
    <w:rsid w:val="004B5951"/>
    <w:rsid w:val="004D170B"/>
    <w:rsid w:val="004D75CB"/>
    <w:rsid w:val="004E30EF"/>
    <w:rsid w:val="004E66AB"/>
    <w:rsid w:val="005054C2"/>
    <w:rsid w:val="0051787F"/>
    <w:rsid w:val="00520B07"/>
    <w:rsid w:val="0054098C"/>
    <w:rsid w:val="00546AE8"/>
    <w:rsid w:val="00550876"/>
    <w:rsid w:val="005722DF"/>
    <w:rsid w:val="00583209"/>
    <w:rsid w:val="00590307"/>
    <w:rsid w:val="005B5E89"/>
    <w:rsid w:val="005B6253"/>
    <w:rsid w:val="005E66F9"/>
    <w:rsid w:val="005F118B"/>
    <w:rsid w:val="00601694"/>
    <w:rsid w:val="00611DFE"/>
    <w:rsid w:val="006150AF"/>
    <w:rsid w:val="00615352"/>
    <w:rsid w:val="00624D90"/>
    <w:rsid w:val="0064231D"/>
    <w:rsid w:val="006468ED"/>
    <w:rsid w:val="0066759D"/>
    <w:rsid w:val="00671B34"/>
    <w:rsid w:val="00675AED"/>
    <w:rsid w:val="00691D9E"/>
    <w:rsid w:val="006953DB"/>
    <w:rsid w:val="006A7EE9"/>
    <w:rsid w:val="006D41F2"/>
    <w:rsid w:val="006E40F1"/>
    <w:rsid w:val="006F5C91"/>
    <w:rsid w:val="00703572"/>
    <w:rsid w:val="00704DEE"/>
    <w:rsid w:val="00705A01"/>
    <w:rsid w:val="0071779C"/>
    <w:rsid w:val="00742289"/>
    <w:rsid w:val="007564CE"/>
    <w:rsid w:val="00757BD2"/>
    <w:rsid w:val="0076240E"/>
    <w:rsid w:val="00796151"/>
    <w:rsid w:val="007B05E4"/>
    <w:rsid w:val="007B0A4F"/>
    <w:rsid w:val="007B2ECC"/>
    <w:rsid w:val="007E1EAE"/>
    <w:rsid w:val="0080247F"/>
    <w:rsid w:val="00804E5C"/>
    <w:rsid w:val="00815DB5"/>
    <w:rsid w:val="00826866"/>
    <w:rsid w:val="00851DA5"/>
    <w:rsid w:val="00857FA3"/>
    <w:rsid w:val="0086116B"/>
    <w:rsid w:val="00882219"/>
    <w:rsid w:val="008A1661"/>
    <w:rsid w:val="008B1107"/>
    <w:rsid w:val="008B26E5"/>
    <w:rsid w:val="008C0778"/>
    <w:rsid w:val="008C7512"/>
    <w:rsid w:val="008D39B9"/>
    <w:rsid w:val="008D3D79"/>
    <w:rsid w:val="008E567E"/>
    <w:rsid w:val="008F1375"/>
    <w:rsid w:val="0090350A"/>
    <w:rsid w:val="0090496B"/>
    <w:rsid w:val="00917E2E"/>
    <w:rsid w:val="00920859"/>
    <w:rsid w:val="00967DBE"/>
    <w:rsid w:val="009870F8"/>
    <w:rsid w:val="00995591"/>
    <w:rsid w:val="009B4ED9"/>
    <w:rsid w:val="009C4E6E"/>
    <w:rsid w:val="009E5783"/>
    <w:rsid w:val="00A053A4"/>
    <w:rsid w:val="00A9122D"/>
    <w:rsid w:val="00AA2508"/>
    <w:rsid w:val="00AE525B"/>
    <w:rsid w:val="00AE5F32"/>
    <w:rsid w:val="00AF3363"/>
    <w:rsid w:val="00B23134"/>
    <w:rsid w:val="00B4059F"/>
    <w:rsid w:val="00B53559"/>
    <w:rsid w:val="00B55B4C"/>
    <w:rsid w:val="00B732B0"/>
    <w:rsid w:val="00B772DF"/>
    <w:rsid w:val="00B81D7B"/>
    <w:rsid w:val="00B85188"/>
    <w:rsid w:val="00BA0F49"/>
    <w:rsid w:val="00BA75A7"/>
    <w:rsid w:val="00BB1892"/>
    <w:rsid w:val="00BE3BF2"/>
    <w:rsid w:val="00BE5629"/>
    <w:rsid w:val="00C05649"/>
    <w:rsid w:val="00C44396"/>
    <w:rsid w:val="00C56F2F"/>
    <w:rsid w:val="00C668FF"/>
    <w:rsid w:val="00C678D0"/>
    <w:rsid w:val="00C806FD"/>
    <w:rsid w:val="00C8729A"/>
    <w:rsid w:val="00C9474E"/>
    <w:rsid w:val="00CB6F3E"/>
    <w:rsid w:val="00CE2DD5"/>
    <w:rsid w:val="00CF19EB"/>
    <w:rsid w:val="00D4256E"/>
    <w:rsid w:val="00D4333A"/>
    <w:rsid w:val="00D61216"/>
    <w:rsid w:val="00D820ED"/>
    <w:rsid w:val="00DA2048"/>
    <w:rsid w:val="00DB4DA3"/>
    <w:rsid w:val="00E02E99"/>
    <w:rsid w:val="00E06298"/>
    <w:rsid w:val="00E07100"/>
    <w:rsid w:val="00E1434A"/>
    <w:rsid w:val="00E14C40"/>
    <w:rsid w:val="00E23B43"/>
    <w:rsid w:val="00E31CAA"/>
    <w:rsid w:val="00E35F8A"/>
    <w:rsid w:val="00E41E04"/>
    <w:rsid w:val="00E60C08"/>
    <w:rsid w:val="00E62529"/>
    <w:rsid w:val="00E7553D"/>
    <w:rsid w:val="00E76D78"/>
    <w:rsid w:val="00EA286D"/>
    <w:rsid w:val="00EA5D6D"/>
    <w:rsid w:val="00EA61E5"/>
    <w:rsid w:val="00EB57BC"/>
    <w:rsid w:val="00EC1A20"/>
    <w:rsid w:val="00EE77F3"/>
    <w:rsid w:val="00EE7C44"/>
    <w:rsid w:val="00F220F6"/>
    <w:rsid w:val="00F27594"/>
    <w:rsid w:val="00F65C31"/>
    <w:rsid w:val="00F769CA"/>
    <w:rsid w:val="00FD3142"/>
    <w:rsid w:val="00FF288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3B33C"/>
  <w15:docId w15:val="{6746F776-ED5B-49E0-9ACA-6CCE0A7B7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9C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769CA"/>
    <w:pPr>
      <w:ind w:left="720"/>
      <w:contextualSpacing/>
    </w:pPr>
  </w:style>
  <w:style w:type="character" w:styleId="CommentReference">
    <w:name w:val="annotation reference"/>
    <w:basedOn w:val="DefaultParagraphFont"/>
    <w:uiPriority w:val="99"/>
    <w:semiHidden/>
    <w:unhideWhenUsed/>
    <w:rsid w:val="00F769CA"/>
    <w:rPr>
      <w:sz w:val="16"/>
      <w:szCs w:val="16"/>
    </w:rPr>
  </w:style>
  <w:style w:type="paragraph" w:styleId="CommentText">
    <w:name w:val="annotation text"/>
    <w:basedOn w:val="Normal"/>
    <w:link w:val="CommentTextChar"/>
    <w:uiPriority w:val="99"/>
    <w:unhideWhenUsed/>
    <w:rsid w:val="00F769CA"/>
    <w:rPr>
      <w:sz w:val="20"/>
      <w:szCs w:val="20"/>
    </w:rPr>
  </w:style>
  <w:style w:type="character" w:customStyle="1" w:styleId="CommentTextChar">
    <w:name w:val="Comment Text Char"/>
    <w:basedOn w:val="DefaultParagraphFont"/>
    <w:link w:val="CommentText"/>
    <w:uiPriority w:val="99"/>
    <w:rsid w:val="00F769C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F769CA"/>
    <w:rPr>
      <w:sz w:val="18"/>
      <w:szCs w:val="18"/>
    </w:rPr>
  </w:style>
  <w:style w:type="character" w:customStyle="1" w:styleId="BalloonTextChar">
    <w:name w:val="Balloon Text Char"/>
    <w:basedOn w:val="DefaultParagraphFont"/>
    <w:link w:val="BalloonText"/>
    <w:uiPriority w:val="99"/>
    <w:semiHidden/>
    <w:rsid w:val="00F769CA"/>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769CA"/>
    <w:rPr>
      <w:b/>
      <w:bCs/>
    </w:rPr>
  </w:style>
  <w:style w:type="character" w:customStyle="1" w:styleId="CommentSubjectChar">
    <w:name w:val="Comment Subject Char"/>
    <w:basedOn w:val="CommentTextChar"/>
    <w:link w:val="CommentSubject"/>
    <w:uiPriority w:val="99"/>
    <w:semiHidden/>
    <w:rsid w:val="00F769CA"/>
    <w:rPr>
      <w:rFonts w:ascii="Times New Roman" w:eastAsia="Times New Roman" w:hAnsi="Times New Roman" w:cs="Times New Roman"/>
      <w:b/>
      <w:bCs/>
      <w:sz w:val="20"/>
      <w:szCs w:val="20"/>
    </w:rPr>
  </w:style>
  <w:style w:type="paragraph" w:styleId="BodyText">
    <w:name w:val="Body Text"/>
    <w:basedOn w:val="Normal"/>
    <w:link w:val="BodyTextChar"/>
    <w:uiPriority w:val="99"/>
    <w:unhideWhenUsed/>
    <w:rsid w:val="0064231D"/>
    <w:pPr>
      <w:spacing w:after="120"/>
    </w:pPr>
  </w:style>
  <w:style w:type="character" w:customStyle="1" w:styleId="BodyTextChar">
    <w:name w:val="Body Text Char"/>
    <w:basedOn w:val="DefaultParagraphFont"/>
    <w:link w:val="BodyText"/>
    <w:uiPriority w:val="99"/>
    <w:rsid w:val="0064231D"/>
    <w:rPr>
      <w:rFonts w:ascii="Times New Roman" w:eastAsia="Times New Roman" w:hAnsi="Times New Roman" w:cs="Times New Roman"/>
    </w:rPr>
  </w:style>
  <w:style w:type="paragraph" w:styleId="Header">
    <w:name w:val="header"/>
    <w:basedOn w:val="Normal"/>
    <w:link w:val="HeaderChar"/>
    <w:uiPriority w:val="99"/>
    <w:unhideWhenUsed/>
    <w:rsid w:val="00B53559"/>
    <w:pPr>
      <w:tabs>
        <w:tab w:val="center" w:pos="4819"/>
        <w:tab w:val="right" w:pos="9638"/>
      </w:tabs>
    </w:pPr>
  </w:style>
  <w:style w:type="character" w:customStyle="1" w:styleId="HeaderChar">
    <w:name w:val="Header Char"/>
    <w:basedOn w:val="DefaultParagraphFont"/>
    <w:link w:val="Header"/>
    <w:uiPriority w:val="99"/>
    <w:rsid w:val="00B53559"/>
    <w:rPr>
      <w:rFonts w:ascii="Times New Roman" w:eastAsia="Times New Roman" w:hAnsi="Times New Roman" w:cs="Times New Roman"/>
    </w:rPr>
  </w:style>
  <w:style w:type="paragraph" w:styleId="Footer">
    <w:name w:val="footer"/>
    <w:basedOn w:val="Normal"/>
    <w:link w:val="FooterChar"/>
    <w:uiPriority w:val="99"/>
    <w:unhideWhenUsed/>
    <w:rsid w:val="00B53559"/>
    <w:pPr>
      <w:tabs>
        <w:tab w:val="center" w:pos="4819"/>
        <w:tab w:val="right" w:pos="9638"/>
      </w:tabs>
    </w:pPr>
  </w:style>
  <w:style w:type="character" w:customStyle="1" w:styleId="FooterChar">
    <w:name w:val="Footer Char"/>
    <w:basedOn w:val="DefaultParagraphFont"/>
    <w:link w:val="Footer"/>
    <w:uiPriority w:val="99"/>
    <w:rsid w:val="00B53559"/>
    <w:rPr>
      <w:rFonts w:ascii="Times New Roman" w:eastAsia="Times New Roman" w:hAnsi="Times New Roman" w:cs="Times New Roman"/>
    </w:rPr>
  </w:style>
  <w:style w:type="paragraph" w:styleId="Revision">
    <w:name w:val="Revision"/>
    <w:hidden/>
    <w:uiPriority w:val="99"/>
    <w:semiHidden/>
    <w:rsid w:val="00B53559"/>
    <w:rPr>
      <w:rFonts w:ascii="Times New Roman" w:eastAsia="Times New Roman" w:hAnsi="Times New Roman" w:cs="Times New Roman"/>
    </w:rPr>
  </w:style>
  <w:style w:type="character" w:styleId="PageNumber">
    <w:name w:val="page number"/>
    <w:basedOn w:val="DefaultParagraphFont"/>
    <w:uiPriority w:val="99"/>
    <w:semiHidden/>
    <w:unhideWhenUsed/>
    <w:rsid w:val="00B53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309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04C4D3-85F2-41C4-B6C7-947ABCCA1C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2718</Words>
  <Characters>15499</Characters>
  <Application>Microsoft Office Word</Application>
  <DocSecurity>0</DocSecurity>
  <Lines>129</Lines>
  <Paragraphs>3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TYÖVERSIO_29062018_Lääkäri2018-lomake_4.0_Tiina</vt:lpstr>
      <vt:lpstr>TYÖVERSIO_29062018_Lääkäri2018-lomake_4.0_Tiina</vt:lpstr>
    </vt:vector>
  </TitlesOfParts>
  <Company/>
  <LinksUpToDate>false</LinksUpToDate>
  <CharactersWithSpaces>1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ÖVERSIO_29062018_Lääkäri2018-lomake_4.0_Tiina</dc:title>
  <dc:creator>Tiina Aine</dc:creator>
  <cp:lastModifiedBy>Pyry Mattila</cp:lastModifiedBy>
  <cp:revision>2</cp:revision>
  <cp:lastPrinted>2018-08-15T14:06:00Z</cp:lastPrinted>
  <dcterms:created xsi:type="dcterms:W3CDTF">2022-11-09T13:38:00Z</dcterms:created>
  <dcterms:modified xsi:type="dcterms:W3CDTF">2022-11-09T13:38:00Z</dcterms:modified>
</cp:coreProperties>
</file>